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3F7E78B" w14:textId="77777777" w:rsidR="00625451" w:rsidRPr="0028391B" w:rsidRDefault="00625451" w:rsidP="00625451">
      <w:pPr>
        <w:pStyle w:val="BATitle"/>
        <w:spacing w:before="0" w:afterLines="50" w:after="120"/>
        <w:jc w:val="left"/>
        <w:rPr>
          <w:rFonts w:eastAsia="DFKai-SB"/>
          <w:sz w:val="36"/>
          <w:szCs w:val="48"/>
          <w:lang w:eastAsia="zh-TW"/>
        </w:rPr>
      </w:pPr>
      <w:r w:rsidRPr="0028391B">
        <w:rPr>
          <w:rFonts w:eastAsia="SimSun" w:cs="Times"/>
          <w:bCs/>
          <w:color w:val="000000" w:themeColor="text1"/>
          <w:sz w:val="36"/>
          <w:szCs w:val="36"/>
          <w:lang w:eastAsia="zh-TW"/>
        </w:rPr>
        <w:t>Charge transport mechanism in the forming-free memristor based on silicon nitride</w:t>
      </w:r>
    </w:p>
    <w:p w14:paraId="187A9332" w14:textId="77777777" w:rsidR="00625451" w:rsidRPr="0028391B" w:rsidRDefault="00625451" w:rsidP="00625451">
      <w:pPr>
        <w:pStyle w:val="BBAuthorName"/>
        <w:spacing w:afterLines="50" w:after="120"/>
        <w:jc w:val="left"/>
        <w:rPr>
          <w:rFonts w:cs="Times"/>
          <w:i w:val="0"/>
          <w:lang w:eastAsia="zh-TW"/>
        </w:rPr>
      </w:pPr>
      <w:r w:rsidRPr="0028391B">
        <w:rPr>
          <w:rFonts w:cs="Times"/>
          <w:i w:val="0"/>
          <w:lang w:eastAsia="zh-TW"/>
        </w:rPr>
        <w:t>Andrei A. Gismatulin</w:t>
      </w:r>
      <w:r w:rsidRPr="0028391B">
        <w:rPr>
          <w:rFonts w:cs="Times"/>
          <w:i w:val="0"/>
          <w:vertAlign w:val="superscript"/>
          <w:lang w:eastAsia="zh-TW"/>
        </w:rPr>
        <w:t>1,2</w:t>
      </w:r>
      <w:r w:rsidRPr="0028391B">
        <w:rPr>
          <w:rFonts w:cs="Times"/>
          <w:i w:val="0"/>
        </w:rPr>
        <w:t xml:space="preserve">, </w:t>
      </w:r>
      <w:r w:rsidRPr="0028391B">
        <w:rPr>
          <w:rFonts w:ascii="Times New Roman" w:hAnsi="Times New Roman"/>
          <w:i w:val="0"/>
          <w:szCs w:val="24"/>
          <w:lang w:val="de-DE"/>
        </w:rPr>
        <w:t xml:space="preserve">Gennadiy N. </w:t>
      </w:r>
      <w:proofErr w:type="spellStart"/>
      <w:r w:rsidRPr="0028391B">
        <w:rPr>
          <w:rFonts w:ascii="Times New Roman" w:hAnsi="Times New Roman"/>
          <w:i w:val="0"/>
          <w:szCs w:val="24"/>
          <w:lang w:val="de-DE"/>
        </w:rPr>
        <w:t>Kamaev</w:t>
      </w:r>
      <w:proofErr w:type="spellEnd"/>
      <w:r w:rsidRPr="0028391B">
        <w:rPr>
          <w:rFonts w:ascii="Times New Roman" w:hAnsi="Times New Roman"/>
          <w:i w:val="0"/>
          <w:szCs w:val="24"/>
          <w:vertAlign w:val="superscript"/>
        </w:rPr>
        <w:t>1</w:t>
      </w:r>
      <w:r w:rsidRPr="0028391B">
        <w:rPr>
          <w:rFonts w:cs="Times"/>
          <w:i w:val="0"/>
        </w:rPr>
        <w:t xml:space="preserve">, </w:t>
      </w:r>
      <w:r w:rsidRPr="0028391B">
        <w:rPr>
          <w:rFonts w:ascii="Times New Roman" w:hAnsi="Times New Roman"/>
          <w:i w:val="0"/>
          <w:szCs w:val="24"/>
          <w:lang w:eastAsia="zh-TW"/>
        </w:rPr>
        <w:t xml:space="preserve">Vladimir N. </w:t>
      </w:r>
      <w:proofErr w:type="spellStart"/>
      <w:r w:rsidRPr="0028391B">
        <w:rPr>
          <w:rFonts w:ascii="Times New Roman" w:hAnsi="Times New Roman"/>
          <w:i w:val="0"/>
          <w:szCs w:val="24"/>
          <w:lang w:eastAsia="zh-TW"/>
        </w:rPr>
        <w:t>Kruchinin</w:t>
      </w:r>
      <w:proofErr w:type="spellEnd"/>
      <w:r w:rsidRPr="0028391B">
        <w:rPr>
          <w:rFonts w:ascii="Times New Roman" w:hAnsi="Times New Roman"/>
          <w:i w:val="0"/>
          <w:szCs w:val="24"/>
          <w:lang w:eastAsia="zh-TW"/>
        </w:rPr>
        <w:t xml:space="preserve"> </w:t>
      </w:r>
      <w:r w:rsidRPr="0028391B">
        <w:rPr>
          <w:rFonts w:ascii="Times New Roman" w:hAnsi="Times New Roman"/>
          <w:i w:val="0"/>
          <w:szCs w:val="24"/>
          <w:vertAlign w:val="superscript"/>
          <w:lang w:eastAsia="zh-TW"/>
        </w:rPr>
        <w:t>1</w:t>
      </w:r>
      <w:r w:rsidRPr="0028391B">
        <w:rPr>
          <w:rFonts w:ascii="Times New Roman" w:hAnsi="Times New Roman"/>
          <w:i w:val="0"/>
          <w:szCs w:val="24"/>
          <w:lang w:eastAsia="zh-TW"/>
        </w:rPr>
        <w:t xml:space="preserve">, Vladimir </w:t>
      </w:r>
      <w:r>
        <w:rPr>
          <w:rFonts w:ascii="Times New Roman" w:hAnsi="Times New Roman"/>
          <w:i w:val="0"/>
          <w:szCs w:val="24"/>
          <w:lang w:eastAsia="zh-TW"/>
        </w:rPr>
        <w:t xml:space="preserve">A. </w:t>
      </w:r>
      <w:r w:rsidRPr="0028391B">
        <w:rPr>
          <w:rFonts w:ascii="Times New Roman" w:hAnsi="Times New Roman"/>
          <w:i w:val="0"/>
          <w:szCs w:val="24"/>
          <w:lang w:eastAsia="zh-TW"/>
        </w:rPr>
        <w:t>Gritsenko</w:t>
      </w:r>
      <w:r w:rsidRPr="0028391B">
        <w:rPr>
          <w:rFonts w:ascii="Times New Roman" w:hAnsi="Times New Roman"/>
          <w:i w:val="0"/>
          <w:szCs w:val="24"/>
          <w:vertAlign w:val="superscript"/>
          <w:lang w:eastAsia="zh-TW"/>
        </w:rPr>
        <w:t>1,2,3</w:t>
      </w:r>
      <w:r w:rsidRPr="0028391B">
        <w:rPr>
          <w:rFonts w:ascii="Times New Roman" w:hAnsi="Times New Roman"/>
          <w:i w:val="0"/>
          <w:szCs w:val="24"/>
          <w:lang w:eastAsia="zh-TW"/>
        </w:rPr>
        <w:t>, Oleg M. Orlov</w:t>
      </w:r>
      <w:r w:rsidRPr="0028391B">
        <w:rPr>
          <w:rFonts w:ascii="Times New Roman" w:hAnsi="Times New Roman"/>
          <w:i w:val="0"/>
          <w:szCs w:val="24"/>
          <w:vertAlign w:val="superscript"/>
          <w:lang w:eastAsia="zh-TW"/>
        </w:rPr>
        <w:t>4</w:t>
      </w:r>
      <w:r>
        <w:rPr>
          <w:rFonts w:ascii="Times New Roman" w:hAnsi="Times New Roman"/>
          <w:i w:val="0"/>
          <w:szCs w:val="24"/>
          <w:vertAlign w:val="superscript"/>
          <w:lang w:eastAsia="zh-TW"/>
        </w:rPr>
        <w:t>,</w:t>
      </w:r>
      <w:r w:rsidRPr="0028391B">
        <w:rPr>
          <w:rFonts w:ascii="Times New Roman" w:hAnsi="Times New Roman"/>
          <w:i w:val="0"/>
          <w:szCs w:val="24"/>
          <w:vertAlign w:val="superscript"/>
          <w:lang w:eastAsia="zh-TW"/>
        </w:rPr>
        <w:t>5</w:t>
      </w:r>
      <w:r>
        <w:rPr>
          <w:rFonts w:ascii="Times New Roman" w:hAnsi="Times New Roman"/>
          <w:i w:val="0"/>
          <w:szCs w:val="24"/>
          <w:vertAlign w:val="superscript"/>
          <w:lang w:eastAsia="zh-TW"/>
        </w:rPr>
        <w:t>*</w:t>
      </w:r>
      <w:r w:rsidRPr="0028391B">
        <w:rPr>
          <w:rFonts w:ascii="Times New Roman" w:hAnsi="Times New Roman"/>
          <w:i w:val="0"/>
          <w:szCs w:val="24"/>
          <w:lang w:eastAsia="zh-TW"/>
        </w:rPr>
        <w:t xml:space="preserve"> and </w:t>
      </w:r>
      <w:r w:rsidRPr="0028391B">
        <w:rPr>
          <w:rFonts w:cs="Times"/>
          <w:i w:val="0"/>
        </w:rPr>
        <w:t>Albert Chin</w:t>
      </w:r>
      <w:r w:rsidRPr="0028391B">
        <w:rPr>
          <w:rFonts w:cs="Times"/>
          <w:i w:val="0"/>
          <w:vertAlign w:val="superscript"/>
        </w:rPr>
        <w:t>6</w:t>
      </w:r>
    </w:p>
    <w:p w14:paraId="316D9485" w14:textId="77777777" w:rsidR="00625451" w:rsidRPr="0028391B" w:rsidRDefault="00625451" w:rsidP="00625451">
      <w:pPr>
        <w:pStyle w:val="BGKeywords"/>
        <w:spacing w:afterLines="50" w:after="120"/>
        <w:rPr>
          <w:rFonts w:eastAsia="SimSun" w:cs="Times"/>
          <w:lang w:eastAsia="zh-TW"/>
        </w:rPr>
      </w:pPr>
      <w:r w:rsidRPr="0028391B">
        <w:rPr>
          <w:rFonts w:eastAsia="SimSun" w:cs="Times"/>
          <w:vertAlign w:val="superscript"/>
          <w:lang w:eastAsia="zh-TW"/>
        </w:rPr>
        <w:t>1</w:t>
      </w:r>
      <w:r w:rsidRPr="0028391B">
        <w:rPr>
          <w:rFonts w:eastAsia="SimSun" w:cs="Times"/>
          <w:lang w:eastAsia="zh-TW"/>
        </w:rPr>
        <w:t>Rzhanov Institute of Semiconductor Physics. Siberian Branch, Russian Academy of Sciences, Novosibirsk, Russia</w:t>
      </w:r>
    </w:p>
    <w:p w14:paraId="53E7845D" w14:textId="77777777" w:rsidR="00625451" w:rsidRPr="0028391B" w:rsidRDefault="00625451" w:rsidP="00625451">
      <w:pPr>
        <w:pStyle w:val="BGKeywords"/>
        <w:spacing w:afterLines="50" w:after="120"/>
      </w:pPr>
      <w:r w:rsidRPr="0028391B">
        <w:rPr>
          <w:vertAlign w:val="superscript"/>
        </w:rPr>
        <w:t>2</w:t>
      </w:r>
      <w:r w:rsidRPr="0028391B">
        <w:t xml:space="preserve">Novosibirsk State University,2 </w:t>
      </w:r>
      <w:proofErr w:type="spellStart"/>
      <w:r w:rsidRPr="0028391B">
        <w:t>Pirogov</w:t>
      </w:r>
      <w:proofErr w:type="spellEnd"/>
      <w:r w:rsidRPr="0028391B">
        <w:t xml:space="preserve"> street, </w:t>
      </w:r>
      <w:proofErr w:type="spellStart"/>
      <w:r w:rsidRPr="0028391B">
        <w:t>Novosobirsk</w:t>
      </w:r>
      <w:proofErr w:type="spellEnd"/>
      <w:r w:rsidRPr="0028391B">
        <w:t>, 630090, Russia</w:t>
      </w:r>
    </w:p>
    <w:p w14:paraId="73CDB9A6" w14:textId="77777777" w:rsidR="00625451" w:rsidRPr="0028391B" w:rsidRDefault="00625451" w:rsidP="00625451">
      <w:pPr>
        <w:pStyle w:val="BGKeywords"/>
        <w:spacing w:afterLines="50" w:after="120"/>
      </w:pPr>
      <w:r w:rsidRPr="0028391B">
        <w:rPr>
          <w:vertAlign w:val="superscript"/>
        </w:rPr>
        <w:t>3</w:t>
      </w:r>
      <w:r w:rsidRPr="0028391B">
        <w:t xml:space="preserve">Novosibirsk State Technical University, 20 K. Marx </w:t>
      </w:r>
      <w:proofErr w:type="spellStart"/>
      <w:r w:rsidRPr="0028391B">
        <w:t>ave.</w:t>
      </w:r>
      <w:proofErr w:type="spellEnd"/>
      <w:r w:rsidRPr="0028391B">
        <w:t>, Novosibirsk, 630073, Russia</w:t>
      </w:r>
    </w:p>
    <w:p w14:paraId="36581BA7" w14:textId="77777777" w:rsidR="00625451" w:rsidRPr="0028391B" w:rsidRDefault="00625451" w:rsidP="00625451">
      <w:pPr>
        <w:pStyle w:val="BGKeywords"/>
        <w:spacing w:afterLines="50" w:after="120"/>
      </w:pPr>
      <w:r w:rsidRPr="0028391B">
        <w:rPr>
          <w:vertAlign w:val="superscript"/>
        </w:rPr>
        <w:t>4</w:t>
      </w:r>
      <w:r w:rsidRPr="0028391B">
        <w:t xml:space="preserve">Molecular Electronics Research Institute, 1st </w:t>
      </w:r>
      <w:proofErr w:type="spellStart"/>
      <w:r w:rsidRPr="0028391B">
        <w:t>Zapadnyi</w:t>
      </w:r>
      <w:proofErr w:type="spellEnd"/>
      <w:r w:rsidRPr="0028391B">
        <w:t xml:space="preserve"> </w:t>
      </w:r>
      <w:proofErr w:type="spellStart"/>
      <w:r w:rsidRPr="0028391B">
        <w:t>Proezd</w:t>
      </w:r>
      <w:proofErr w:type="spellEnd"/>
      <w:r w:rsidRPr="0028391B">
        <w:t xml:space="preserve"> 12/1, 124460, Zelenograd, Moscow, Russia</w:t>
      </w:r>
    </w:p>
    <w:p w14:paraId="6D29A35E" w14:textId="77777777" w:rsidR="00625451" w:rsidRPr="0028391B" w:rsidRDefault="00625451" w:rsidP="00625451">
      <w:pPr>
        <w:pStyle w:val="BGKeywords"/>
        <w:spacing w:afterLines="50" w:after="120"/>
        <w:rPr>
          <w:vertAlign w:val="superscript"/>
        </w:rPr>
      </w:pPr>
      <w:r w:rsidRPr="0028391B">
        <w:rPr>
          <w:vertAlign w:val="superscript"/>
        </w:rPr>
        <w:t>5</w:t>
      </w:r>
      <w:r w:rsidRPr="0028391B">
        <w:t xml:space="preserve">Moscow Institute of Physics and Technology, 9 </w:t>
      </w:r>
      <w:proofErr w:type="spellStart"/>
      <w:r w:rsidRPr="0028391B">
        <w:t>Institutskiy</w:t>
      </w:r>
      <w:proofErr w:type="spellEnd"/>
      <w:r w:rsidRPr="0028391B">
        <w:t xml:space="preserve"> per, 141701, </w:t>
      </w:r>
      <w:proofErr w:type="spellStart"/>
      <w:r w:rsidRPr="0028391B">
        <w:t>Dolgoprudny</w:t>
      </w:r>
      <w:proofErr w:type="spellEnd"/>
      <w:r w:rsidRPr="0028391B">
        <w:t>, Moscow Region, Russia</w:t>
      </w:r>
      <w:r w:rsidRPr="0028391B">
        <w:rPr>
          <w:vertAlign w:val="superscript"/>
        </w:rPr>
        <w:t xml:space="preserve"> </w:t>
      </w:r>
    </w:p>
    <w:p w14:paraId="716D34D9" w14:textId="77777777" w:rsidR="00625451" w:rsidRPr="0028391B" w:rsidRDefault="00625451" w:rsidP="00625451">
      <w:pPr>
        <w:pStyle w:val="BGKeywords"/>
        <w:spacing w:afterLines="50" w:after="120"/>
        <w:rPr>
          <w:rFonts w:eastAsia="SimSun" w:cs="Times"/>
          <w:lang w:eastAsia="zh-TW"/>
        </w:rPr>
      </w:pPr>
      <w:r w:rsidRPr="0028391B">
        <w:rPr>
          <w:rFonts w:eastAsia="SimSun" w:cs="Times"/>
          <w:vertAlign w:val="superscript"/>
          <w:lang w:eastAsia="zh-TW"/>
        </w:rPr>
        <w:t>6</w:t>
      </w:r>
      <w:r w:rsidRPr="0028391B">
        <w:rPr>
          <w:rFonts w:eastAsia="SimSun" w:cs="Times"/>
          <w:lang w:eastAsia="zh-TW"/>
        </w:rPr>
        <w:t>Department of Electronics Engineering, National Chiao Tung University, Hsinchu 300, Taiwan</w:t>
      </w:r>
    </w:p>
    <w:p w14:paraId="059151A9" w14:textId="77777777" w:rsidR="00625451" w:rsidRPr="0028391B" w:rsidRDefault="00625451" w:rsidP="00625451">
      <w:pPr>
        <w:pStyle w:val="BGKeywords"/>
        <w:spacing w:afterLines="50" w:after="120"/>
        <w:rPr>
          <w:rFonts w:ascii="Times New Roman" w:hAnsi="Times New Roman"/>
        </w:rPr>
      </w:pPr>
      <w:r w:rsidRPr="0028391B">
        <w:rPr>
          <w:rFonts w:eastAsia="SimSun" w:cs="Times"/>
          <w:lang w:eastAsia="zh-TW"/>
        </w:rPr>
        <w:t xml:space="preserve">Correspondence and requests for materials should be addressed to </w:t>
      </w:r>
      <w:r>
        <w:rPr>
          <w:rFonts w:cs="Times"/>
          <w:lang w:eastAsia="zh-TW"/>
        </w:rPr>
        <w:t>Oleg</w:t>
      </w:r>
      <w:r w:rsidRPr="0028391B">
        <w:rPr>
          <w:rFonts w:cs="Times"/>
          <w:lang w:eastAsia="zh-TW"/>
        </w:rPr>
        <w:t xml:space="preserve"> </w:t>
      </w:r>
      <w:proofErr w:type="spellStart"/>
      <w:r>
        <w:rPr>
          <w:rFonts w:cs="Times"/>
          <w:lang w:eastAsia="zh-TW"/>
        </w:rPr>
        <w:t>Orlov</w:t>
      </w:r>
      <w:proofErr w:type="spellEnd"/>
      <w:r w:rsidRPr="0028391B">
        <w:rPr>
          <w:rFonts w:eastAsia="SimSun" w:cs="Times"/>
          <w:lang w:eastAsia="zh-TW"/>
        </w:rPr>
        <w:t xml:space="preserve"> (email: </w:t>
      </w:r>
      <w:r w:rsidRPr="00E9531D">
        <w:t>oorlov@niime.ru</w:t>
      </w:r>
      <w:r w:rsidRPr="0028391B">
        <w:rPr>
          <w:rFonts w:ascii="Times New Roman" w:hAnsi="Times New Roman"/>
        </w:rPr>
        <w:t>, phone number: +7(</w:t>
      </w:r>
      <w:r>
        <w:rPr>
          <w:rFonts w:ascii="Times New Roman" w:hAnsi="Times New Roman"/>
        </w:rPr>
        <w:t>953</w:t>
      </w:r>
      <w:r w:rsidRPr="0028391B">
        <w:rPr>
          <w:rFonts w:ascii="Times New Roman" w:hAnsi="Times New Roman"/>
        </w:rPr>
        <w:t>)</w:t>
      </w:r>
      <w:r>
        <w:rPr>
          <w:rFonts w:ascii="Times New Roman" w:hAnsi="Times New Roman"/>
        </w:rPr>
        <w:t>791</w:t>
      </w:r>
      <w:r w:rsidRPr="0028391B">
        <w:rPr>
          <w:rFonts w:ascii="Times New Roman" w:hAnsi="Times New Roman"/>
        </w:rPr>
        <w:t>-</w:t>
      </w:r>
      <w:r>
        <w:rPr>
          <w:rFonts w:ascii="Times New Roman" w:hAnsi="Times New Roman"/>
        </w:rPr>
        <w:t>81</w:t>
      </w:r>
      <w:r w:rsidRPr="0028391B">
        <w:rPr>
          <w:rFonts w:ascii="Times New Roman" w:hAnsi="Times New Roman"/>
        </w:rPr>
        <w:t>-</w:t>
      </w:r>
      <w:r>
        <w:rPr>
          <w:rFonts w:ascii="Times New Roman" w:hAnsi="Times New Roman"/>
        </w:rPr>
        <w:t>84</w:t>
      </w:r>
      <w:r w:rsidRPr="0028391B">
        <w:rPr>
          <w:rFonts w:ascii="Times New Roman" w:hAnsi="Times New Roman"/>
        </w:rPr>
        <w:t xml:space="preserve">) </w:t>
      </w:r>
    </w:p>
    <w:p w14:paraId="7FBAD1BA" w14:textId="77777777" w:rsidR="00625451" w:rsidRDefault="00625451" w:rsidP="004A05F7">
      <w:pPr>
        <w:pStyle w:val="TDAcknowledgments"/>
        <w:spacing w:before="0" w:afterLines="50" w:after="120" w:line="276" w:lineRule="auto"/>
        <w:ind w:firstLine="0"/>
        <w:rPr>
          <w:b/>
          <w:color w:val="0D0D0D" w:themeColor="text1" w:themeTint="F2"/>
        </w:rPr>
      </w:pPr>
    </w:p>
    <w:p w14:paraId="512B68AA" w14:textId="5FE8C42D" w:rsidR="004A05F7" w:rsidRPr="0028391B" w:rsidRDefault="004A05F7" w:rsidP="004A05F7">
      <w:pPr>
        <w:pStyle w:val="TDAcknowledgments"/>
        <w:spacing w:before="0" w:afterLines="50" w:after="120" w:line="276" w:lineRule="auto"/>
        <w:ind w:firstLine="0"/>
        <w:rPr>
          <w:b/>
          <w:color w:val="0D0D0D" w:themeColor="text1" w:themeTint="F2"/>
          <w:lang w:eastAsia="zh-TW"/>
        </w:rPr>
      </w:pPr>
      <w:r>
        <w:rPr>
          <w:b/>
          <w:color w:val="0D0D0D" w:themeColor="text1" w:themeTint="F2"/>
        </w:rPr>
        <w:t>S</w:t>
      </w:r>
      <w:r w:rsidRPr="004A05F7">
        <w:rPr>
          <w:b/>
          <w:color w:val="0D0D0D" w:themeColor="text1" w:themeTint="F2"/>
        </w:rPr>
        <w:t>upplementary data</w:t>
      </w:r>
    </w:p>
    <w:p w14:paraId="270C19F0" w14:textId="4D7D3280" w:rsidR="004A05F7" w:rsidRPr="004A05F7" w:rsidRDefault="004A05F7" w:rsidP="004A05F7">
      <w:pPr>
        <w:autoSpaceDE w:val="0"/>
        <w:autoSpaceDN w:val="0"/>
        <w:adjustRightInd w:val="0"/>
        <w:spacing w:afterLines="50" w:after="120" w:line="276" w:lineRule="auto"/>
        <w:ind w:firstLineChars="200" w:firstLine="480"/>
        <w:rPr>
          <w:bCs/>
          <w:color w:val="0D0D0D" w:themeColor="text1" w:themeTint="F2"/>
          <w:lang w:eastAsia="zh-TW"/>
        </w:rPr>
      </w:pPr>
      <w:r w:rsidRPr="004A05F7">
        <w:rPr>
          <w:bCs/>
          <w:color w:val="0D0D0D" w:themeColor="text1" w:themeTint="F2"/>
          <w:lang w:eastAsia="zh-TW"/>
        </w:rPr>
        <w:t>In the Schottky effect, the current is limited by the thermal electron emission through the barrier, which is reduced due to image forces. The Schottky effect current is described by equation</w:t>
      </w:r>
      <w:r w:rsidRPr="004A05F7">
        <w:rPr>
          <w:bCs/>
          <w:color w:val="0D0D0D" w:themeColor="text1" w:themeTint="F2"/>
          <w:lang w:eastAsia="zh-TW"/>
        </w:rPr>
        <w:fldChar w:fldCharType="begin"/>
      </w:r>
      <w:r w:rsidRPr="004A05F7">
        <w:rPr>
          <w:bCs/>
          <w:color w:val="0D0D0D" w:themeColor="text1" w:themeTint="F2"/>
          <w:lang w:eastAsia="zh-TW"/>
        </w:rPr>
        <w:instrText xml:space="preserve"> ADDIN EN.CITE &lt;EndNote&gt;&lt;Cite&gt;&lt;Author&gt;Jensen&lt;/Author&gt;&lt;Year&gt;2007&lt;/Year&gt;&lt;RecNum&gt;3862&lt;/RecNum&gt;&lt;DisplayText&gt;&lt;style face="superscript"&gt;18&lt;/style&gt;&lt;/DisplayText&gt;&lt;record&gt;&lt;rec-number&gt;3862&lt;/rec-number&gt;&lt;foreign-keys&gt;&lt;key app="EN" db-id="fwzw0t2eletr94e9vrl59tebaw090prwv9tv" timestamp="1539766535"&gt;3862&lt;/key&gt;&lt;/foreign-keys&gt;&lt;ref-type name="Journal Article"&gt;17&lt;/ref-type&gt;&lt;contributors&gt;&lt;authors&gt;&lt;author&gt;Jensen, K. L.&lt;/author&gt;&lt;/authors&gt;&lt;/contributors&gt;&lt;titles&gt;&lt;title&gt;General formulation of thermal, field and photoinduced electron emission&lt;/title&gt;&lt;secondary-title&gt;Journal of Applied Physics&lt;/secondary-title&gt;&lt;/titles&gt;&lt;periodical&gt;&lt;full-title&gt;Journal of Applied Physics&lt;/full-title&gt;&lt;abbr-1&gt;J Appl Phys&lt;/abbr-1&gt;&lt;/periodical&gt;&lt;volume&gt;102&lt;/volume&gt;&lt;section&gt;024911&lt;/section&gt;&lt;dates&gt;&lt;year&gt;2007&lt;/year&gt;&lt;/dates&gt;&lt;urls&gt;&lt;/urls&gt;&lt;/record&gt;&lt;/Cite&gt;&lt;/EndNote&gt;</w:instrText>
      </w:r>
      <w:r w:rsidRPr="004A05F7">
        <w:rPr>
          <w:bCs/>
          <w:color w:val="0D0D0D" w:themeColor="text1" w:themeTint="F2"/>
          <w:lang w:eastAsia="zh-TW"/>
        </w:rPr>
        <w:fldChar w:fldCharType="separate"/>
      </w:r>
      <w:r w:rsidR="00654C7A" w:rsidRPr="0085470B">
        <w:rPr>
          <w:bCs/>
          <w:color w:val="0D0D0D" w:themeColor="text1" w:themeTint="F2"/>
          <w:vertAlign w:val="superscript"/>
          <w:lang w:eastAsia="zh-TW"/>
        </w:rPr>
        <w:t>4</w:t>
      </w:r>
      <w:r w:rsidR="00D15333">
        <w:rPr>
          <w:bCs/>
          <w:color w:val="0D0D0D" w:themeColor="text1" w:themeTint="F2"/>
          <w:vertAlign w:val="superscript"/>
          <w:lang w:eastAsia="zh-TW"/>
        </w:rPr>
        <w:t>8</w:t>
      </w:r>
      <w:r w:rsidRPr="004A05F7">
        <w:rPr>
          <w:color w:val="0D0D0D" w:themeColor="text1" w:themeTint="F2"/>
          <w:lang w:eastAsia="zh-TW"/>
        </w:rPr>
        <w:fldChar w:fldCharType="end"/>
      </w:r>
      <w:r w:rsidRPr="004A05F7">
        <w:rPr>
          <w:bCs/>
          <w:color w:val="0D0D0D" w:themeColor="text1" w:themeTint="F2"/>
          <w:lang w:eastAsia="zh-TW"/>
        </w:rPr>
        <w:t>:</w:t>
      </w:r>
    </w:p>
    <w:p w14:paraId="164BE67B" w14:textId="77777777" w:rsidR="004A05F7" w:rsidRPr="004A05F7" w:rsidRDefault="004A05F7" w:rsidP="004A05F7">
      <w:pPr>
        <w:autoSpaceDE w:val="0"/>
        <w:autoSpaceDN w:val="0"/>
        <w:adjustRightInd w:val="0"/>
        <w:spacing w:afterLines="50" w:after="120" w:line="276" w:lineRule="auto"/>
        <w:ind w:firstLineChars="200" w:firstLine="480"/>
        <w:jc w:val="center"/>
        <w:rPr>
          <w:bCs/>
          <w:color w:val="0D0D0D" w:themeColor="text1" w:themeTint="F2"/>
          <w:lang w:eastAsia="zh-TW"/>
        </w:rPr>
      </w:pPr>
      <w:r w:rsidRPr="004A05F7">
        <w:rPr>
          <w:bCs/>
          <w:color w:val="0D0D0D" w:themeColor="text1" w:themeTint="F2"/>
          <w:lang w:eastAsia="zh-TW"/>
        </w:rPr>
        <w:object w:dxaOrig="3480" w:dyaOrig="1340" w14:anchorId="77FAE586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72.8pt;height:1in" o:ole="">
            <v:imagedata r:id="rId8" o:title=""/>
          </v:shape>
          <o:OLEObject Type="Embed" ProgID="Equation.DSMT4" ShapeID="_x0000_i1025" DrawAspect="Content" ObjectID="_1670312987" r:id="rId9"/>
        </w:object>
      </w:r>
      <w:r w:rsidRPr="004A05F7">
        <w:rPr>
          <w:bCs/>
          <w:color w:val="0D0D0D" w:themeColor="text1" w:themeTint="F2"/>
          <w:lang w:eastAsia="zh-TW"/>
        </w:rPr>
        <w:tab/>
        <w:t>(1)</w:t>
      </w:r>
    </w:p>
    <w:p w14:paraId="78D5AB70" w14:textId="77777777" w:rsidR="004A05F7" w:rsidRPr="004A05F7" w:rsidRDefault="004A05F7" w:rsidP="004A05F7">
      <w:pPr>
        <w:autoSpaceDE w:val="0"/>
        <w:autoSpaceDN w:val="0"/>
        <w:adjustRightInd w:val="0"/>
        <w:spacing w:afterLines="50" w:after="120" w:line="276" w:lineRule="auto"/>
        <w:ind w:firstLineChars="200" w:firstLine="480"/>
        <w:jc w:val="center"/>
        <w:rPr>
          <w:bCs/>
          <w:color w:val="0D0D0D" w:themeColor="text1" w:themeTint="F2"/>
          <w:lang w:eastAsia="zh-TW"/>
        </w:rPr>
      </w:pPr>
      <w:r w:rsidRPr="004A05F7">
        <w:rPr>
          <w:bCs/>
          <w:color w:val="0D0D0D" w:themeColor="text1" w:themeTint="F2"/>
          <w:lang w:eastAsia="zh-TW"/>
        </w:rPr>
        <w:object w:dxaOrig="2880" w:dyaOrig="620" w14:anchorId="6F443758">
          <v:shape id="_x0000_i1026" type="#_x0000_t75" style="width:137.1pt;height:28.8pt" o:ole="">
            <v:imagedata r:id="rId10" o:title=""/>
          </v:shape>
          <o:OLEObject Type="Embed" ProgID="Equation.DSMT4" ShapeID="_x0000_i1026" DrawAspect="Content" ObjectID="_1670312988" r:id="rId11"/>
        </w:object>
      </w:r>
      <w:r w:rsidRPr="004A05F7">
        <w:rPr>
          <w:bCs/>
          <w:color w:val="0D0D0D" w:themeColor="text1" w:themeTint="F2"/>
          <w:lang w:eastAsia="zh-TW"/>
        </w:rPr>
        <w:tab/>
        <w:t>(2)</w:t>
      </w:r>
    </w:p>
    <w:p w14:paraId="381ECEB7" w14:textId="225D1192" w:rsidR="004A05F7" w:rsidRDefault="004A05F7" w:rsidP="004A05F7">
      <w:pPr>
        <w:autoSpaceDE w:val="0"/>
        <w:autoSpaceDN w:val="0"/>
        <w:adjustRightInd w:val="0"/>
        <w:spacing w:afterLines="50" w:after="120" w:line="276" w:lineRule="auto"/>
        <w:ind w:firstLineChars="200" w:firstLine="480"/>
        <w:rPr>
          <w:bCs/>
          <w:color w:val="0D0D0D" w:themeColor="text1" w:themeTint="F2"/>
          <w:lang w:eastAsia="zh-TW"/>
        </w:rPr>
      </w:pPr>
      <w:r w:rsidRPr="004A05F7">
        <w:rPr>
          <w:bCs/>
          <w:color w:val="0D0D0D" w:themeColor="text1" w:themeTint="F2"/>
          <w:lang w:eastAsia="zh-TW"/>
        </w:rPr>
        <w:t xml:space="preserve">Here </w:t>
      </w:r>
      <w:r w:rsidRPr="004A05F7">
        <w:rPr>
          <w:bCs/>
          <w:i/>
          <w:color w:val="0D0D0D" w:themeColor="text1" w:themeTint="F2"/>
          <w:lang w:eastAsia="zh-TW"/>
        </w:rPr>
        <w:t>I</w:t>
      </w:r>
      <w:r w:rsidRPr="004A05F7">
        <w:rPr>
          <w:bCs/>
          <w:color w:val="0D0D0D" w:themeColor="text1" w:themeTint="F2"/>
          <w:lang w:eastAsia="zh-TW"/>
        </w:rPr>
        <w:t xml:space="preserve"> – current,</w:t>
      </w:r>
      <w:r w:rsidRPr="004A05F7">
        <w:rPr>
          <w:bCs/>
          <w:i/>
          <w:color w:val="0D0D0D" w:themeColor="text1" w:themeTint="F2"/>
          <w:lang w:eastAsia="zh-TW"/>
        </w:rPr>
        <w:t xml:space="preserve"> A</w:t>
      </w:r>
      <w:r w:rsidRPr="004A05F7">
        <w:rPr>
          <w:bCs/>
          <w:color w:val="0D0D0D" w:themeColor="text1" w:themeTint="F2"/>
          <w:lang w:eastAsia="zh-TW"/>
        </w:rPr>
        <w:t xml:space="preserve"> – Richardson-</w:t>
      </w:r>
      <w:proofErr w:type="spellStart"/>
      <w:r w:rsidRPr="004A05F7">
        <w:rPr>
          <w:bCs/>
          <w:color w:val="0D0D0D" w:themeColor="text1" w:themeTint="F2"/>
          <w:lang w:eastAsia="zh-TW"/>
        </w:rPr>
        <w:t>Deshman</w:t>
      </w:r>
      <w:proofErr w:type="spellEnd"/>
      <w:r w:rsidRPr="004A05F7">
        <w:rPr>
          <w:bCs/>
          <w:color w:val="0D0D0D" w:themeColor="text1" w:themeTint="F2"/>
          <w:lang w:eastAsia="zh-TW"/>
        </w:rPr>
        <w:t xml:space="preserve"> constant, </w:t>
      </w:r>
      <w:r w:rsidRPr="004A05F7">
        <w:rPr>
          <w:bCs/>
          <w:i/>
          <w:color w:val="0D0D0D" w:themeColor="text1" w:themeTint="F2"/>
          <w:lang w:eastAsia="zh-TW"/>
        </w:rPr>
        <w:t>S</w:t>
      </w:r>
      <w:r w:rsidRPr="004A05F7">
        <w:rPr>
          <w:bCs/>
          <w:color w:val="0D0D0D" w:themeColor="text1" w:themeTint="F2"/>
          <w:lang w:eastAsia="zh-TW"/>
        </w:rPr>
        <w:t xml:space="preserve"> – contact area, </w:t>
      </w:r>
      <w:r w:rsidRPr="004A05F7">
        <w:rPr>
          <w:bCs/>
          <w:i/>
          <w:color w:val="0D0D0D" w:themeColor="text1" w:themeTint="F2"/>
          <w:lang w:eastAsia="zh-TW"/>
        </w:rPr>
        <w:t>T</w:t>
      </w:r>
      <w:r w:rsidRPr="004A05F7">
        <w:rPr>
          <w:bCs/>
          <w:color w:val="0D0D0D" w:themeColor="text1" w:themeTint="F2"/>
          <w:lang w:eastAsia="zh-TW"/>
        </w:rPr>
        <w:t xml:space="preserve"> – temperature, </w:t>
      </w:r>
      <w:r w:rsidRPr="004A05F7">
        <w:rPr>
          <w:bCs/>
          <w:i/>
          <w:color w:val="0D0D0D" w:themeColor="text1" w:themeTint="F2"/>
          <w:lang w:eastAsia="zh-TW"/>
        </w:rPr>
        <w:t>W</w:t>
      </w:r>
      <w:r w:rsidRPr="004A05F7">
        <w:rPr>
          <w:bCs/>
          <w:i/>
          <w:color w:val="0D0D0D" w:themeColor="text1" w:themeTint="F2"/>
          <w:vertAlign w:val="subscript"/>
          <w:lang w:eastAsia="zh-TW"/>
        </w:rPr>
        <w:t>0</w:t>
      </w:r>
      <w:r w:rsidRPr="004A05F7">
        <w:rPr>
          <w:bCs/>
          <w:color w:val="0D0D0D" w:themeColor="text1" w:themeTint="F2"/>
          <w:lang w:eastAsia="zh-TW"/>
        </w:rPr>
        <w:t xml:space="preserve"> – potential barrier height at the Ni/</w:t>
      </w:r>
      <w:proofErr w:type="spellStart"/>
      <w:r w:rsidRPr="004A05F7">
        <w:rPr>
          <w:bCs/>
          <w:color w:val="0D0D0D" w:themeColor="text1" w:themeTint="F2"/>
          <w:lang w:eastAsia="zh-TW"/>
        </w:rPr>
        <w:t>SiN</w:t>
      </w:r>
      <w:r w:rsidRPr="004A05F7">
        <w:rPr>
          <w:bCs/>
          <w:i/>
          <w:color w:val="0D0D0D" w:themeColor="text1" w:themeTint="F2"/>
          <w:vertAlign w:val="subscript"/>
          <w:lang w:eastAsia="zh-TW"/>
        </w:rPr>
        <w:t>x</w:t>
      </w:r>
      <w:proofErr w:type="spellEnd"/>
      <w:r w:rsidRPr="004A05F7">
        <w:rPr>
          <w:bCs/>
          <w:color w:val="0D0D0D" w:themeColor="text1" w:themeTint="F2"/>
          <w:lang w:eastAsia="zh-TW"/>
        </w:rPr>
        <w:t xml:space="preserve"> interface, </w:t>
      </w:r>
      <w:r w:rsidRPr="004A05F7">
        <w:rPr>
          <w:bCs/>
          <w:i/>
          <w:color w:val="0D0D0D" w:themeColor="text1" w:themeTint="F2"/>
          <w:lang w:eastAsia="zh-TW"/>
        </w:rPr>
        <w:t>U</w:t>
      </w:r>
      <w:r w:rsidRPr="004A05F7">
        <w:rPr>
          <w:bCs/>
          <w:color w:val="0D0D0D" w:themeColor="text1" w:themeTint="F2"/>
          <w:lang w:eastAsia="zh-TW"/>
        </w:rPr>
        <w:t xml:space="preserve"> – voltage, </w:t>
      </w:r>
      <w:r w:rsidRPr="004A05F7">
        <w:rPr>
          <w:bCs/>
          <w:i/>
          <w:color w:val="0D0D0D" w:themeColor="text1" w:themeTint="F2"/>
          <w:lang w:eastAsia="zh-TW"/>
        </w:rPr>
        <w:t>d</w:t>
      </w:r>
      <w:r w:rsidRPr="004A05F7">
        <w:rPr>
          <w:bCs/>
          <w:color w:val="0D0D0D" w:themeColor="text1" w:themeTint="F2"/>
          <w:lang w:eastAsia="zh-TW"/>
        </w:rPr>
        <w:t xml:space="preserve"> – dielectric thickness, </w:t>
      </w:r>
      <w:r w:rsidRPr="004A05F7">
        <w:rPr>
          <w:bCs/>
          <w:i/>
          <w:color w:val="0D0D0D" w:themeColor="text1" w:themeTint="F2"/>
          <w:lang w:eastAsia="zh-TW"/>
        </w:rPr>
        <w:t>k</w:t>
      </w:r>
      <w:r w:rsidRPr="004A05F7">
        <w:rPr>
          <w:bCs/>
          <w:color w:val="0D0D0D" w:themeColor="text1" w:themeTint="F2"/>
          <w:lang w:eastAsia="zh-TW"/>
        </w:rPr>
        <w:t xml:space="preserve"> – Boltzmann constant, </w:t>
      </w:r>
      <w:r w:rsidRPr="004A05F7">
        <w:rPr>
          <w:bCs/>
          <w:i/>
          <w:color w:val="0D0D0D" w:themeColor="text1" w:themeTint="F2"/>
          <w:lang w:eastAsia="zh-TW"/>
        </w:rPr>
        <w:t>e</w:t>
      </w:r>
      <w:r w:rsidRPr="004A05F7">
        <w:rPr>
          <w:bCs/>
          <w:color w:val="0D0D0D" w:themeColor="text1" w:themeTint="F2"/>
          <w:lang w:eastAsia="zh-TW"/>
        </w:rPr>
        <w:t xml:space="preserve"> – electron charge, </w:t>
      </w:r>
      <w:r w:rsidRPr="004A05F7">
        <w:rPr>
          <w:bCs/>
          <w:i/>
          <w:color w:val="0D0D0D" w:themeColor="text1" w:themeTint="F2"/>
          <w:lang w:val="ru-RU" w:eastAsia="zh-TW"/>
        </w:rPr>
        <w:t>ε</w:t>
      </w:r>
      <w:r w:rsidRPr="004A05F7">
        <w:rPr>
          <w:bCs/>
          <w:i/>
          <w:color w:val="0D0D0D" w:themeColor="text1" w:themeTint="F2"/>
          <w:vertAlign w:val="subscript"/>
          <w:lang w:eastAsia="zh-TW"/>
        </w:rPr>
        <w:t>∞</w:t>
      </w:r>
      <w:r w:rsidRPr="004A05F7">
        <w:rPr>
          <w:bCs/>
          <w:i/>
          <w:color w:val="0D0D0D" w:themeColor="text1" w:themeTint="F2"/>
          <w:lang w:eastAsia="zh-TW"/>
        </w:rPr>
        <w:t xml:space="preserve"> </w:t>
      </w:r>
      <w:r w:rsidRPr="004A05F7">
        <w:rPr>
          <w:bCs/>
          <w:color w:val="0D0D0D" w:themeColor="text1" w:themeTint="F2"/>
          <w:lang w:eastAsia="zh-TW"/>
        </w:rPr>
        <w:t xml:space="preserve">= </w:t>
      </w:r>
      <w:r w:rsidRPr="004A05F7">
        <w:rPr>
          <w:bCs/>
          <w:i/>
          <w:color w:val="0D0D0D" w:themeColor="text1" w:themeTint="F2"/>
          <w:lang w:eastAsia="zh-TW"/>
        </w:rPr>
        <w:t>n</w:t>
      </w:r>
      <w:r w:rsidRPr="004A05F7">
        <w:rPr>
          <w:bCs/>
          <w:color w:val="0D0D0D" w:themeColor="text1" w:themeTint="F2"/>
          <w:vertAlign w:val="superscript"/>
          <w:lang w:eastAsia="zh-TW"/>
        </w:rPr>
        <w:t>2</w:t>
      </w:r>
      <w:r w:rsidRPr="004A05F7">
        <w:rPr>
          <w:bCs/>
          <w:color w:val="0D0D0D" w:themeColor="text1" w:themeTint="F2"/>
          <w:lang w:eastAsia="zh-TW"/>
        </w:rPr>
        <w:t xml:space="preserve"> – high frequency dielectric permittivity, </w:t>
      </w:r>
      <w:r w:rsidRPr="004A05F7">
        <w:rPr>
          <w:bCs/>
          <w:i/>
          <w:color w:val="0D0D0D" w:themeColor="text1" w:themeTint="F2"/>
          <w:lang w:eastAsia="zh-TW"/>
        </w:rPr>
        <w:t>n</w:t>
      </w:r>
      <w:r w:rsidRPr="004A05F7">
        <w:rPr>
          <w:bCs/>
          <w:color w:val="0D0D0D" w:themeColor="text1" w:themeTint="F2"/>
          <w:lang w:eastAsia="zh-TW"/>
        </w:rPr>
        <w:t xml:space="preserve"> – refractive index, </w:t>
      </w:r>
      <w:r w:rsidRPr="004A05F7">
        <w:rPr>
          <w:bCs/>
          <w:i/>
          <w:color w:val="0D0D0D" w:themeColor="text1" w:themeTint="F2"/>
          <w:lang w:val="ru-RU" w:eastAsia="zh-TW"/>
        </w:rPr>
        <w:t>ε</w:t>
      </w:r>
      <w:r w:rsidRPr="004A05F7">
        <w:rPr>
          <w:bCs/>
          <w:i/>
          <w:color w:val="0D0D0D" w:themeColor="text1" w:themeTint="F2"/>
          <w:vertAlign w:val="subscript"/>
          <w:lang w:eastAsia="zh-TW"/>
        </w:rPr>
        <w:t>0</w:t>
      </w:r>
      <w:r w:rsidRPr="004A05F7">
        <w:rPr>
          <w:bCs/>
          <w:color w:val="0D0D0D" w:themeColor="text1" w:themeTint="F2"/>
          <w:lang w:eastAsia="zh-TW"/>
        </w:rPr>
        <w:t xml:space="preserve"> – dielectric constant,</w:t>
      </w:r>
      <w:r w:rsidRPr="004A05F7">
        <w:rPr>
          <w:bCs/>
          <w:i/>
          <w:color w:val="0D0D0D" w:themeColor="text1" w:themeTint="F2"/>
          <w:lang w:eastAsia="zh-TW"/>
        </w:rPr>
        <w:t xml:space="preserve"> m</w:t>
      </w:r>
      <w:r w:rsidRPr="004A05F7">
        <w:rPr>
          <w:bCs/>
          <w:i/>
          <w:color w:val="0D0D0D" w:themeColor="text1" w:themeTint="F2"/>
          <w:vertAlign w:val="superscript"/>
          <w:lang w:eastAsia="zh-TW"/>
        </w:rPr>
        <w:t>*</w:t>
      </w:r>
      <w:r w:rsidRPr="004A05F7">
        <w:rPr>
          <w:bCs/>
          <w:i/>
          <w:color w:val="0D0D0D" w:themeColor="text1" w:themeTint="F2"/>
          <w:lang w:eastAsia="zh-TW"/>
        </w:rPr>
        <w:t xml:space="preserve"> </w:t>
      </w:r>
      <w:r w:rsidRPr="004A05F7">
        <w:rPr>
          <w:bCs/>
          <w:color w:val="0D0D0D" w:themeColor="text1" w:themeTint="F2"/>
          <w:lang w:eastAsia="zh-TW"/>
        </w:rPr>
        <w:t xml:space="preserve">– electron effective mass, </w:t>
      </w:r>
      <w:r w:rsidRPr="004A05F7">
        <w:rPr>
          <w:bCs/>
          <w:i/>
          <w:color w:val="0D0D0D" w:themeColor="text1" w:themeTint="F2"/>
          <w:lang w:eastAsia="zh-TW"/>
        </w:rPr>
        <w:t>m</w:t>
      </w:r>
      <w:r w:rsidRPr="004A05F7">
        <w:rPr>
          <w:bCs/>
          <w:i/>
          <w:color w:val="0D0D0D" w:themeColor="text1" w:themeTint="F2"/>
          <w:vertAlign w:val="subscript"/>
          <w:lang w:eastAsia="zh-TW"/>
        </w:rPr>
        <w:t>e</w:t>
      </w:r>
      <w:r w:rsidRPr="004A05F7">
        <w:rPr>
          <w:bCs/>
          <w:i/>
          <w:color w:val="0D0D0D" w:themeColor="text1" w:themeTint="F2"/>
          <w:lang w:eastAsia="zh-TW"/>
        </w:rPr>
        <w:t xml:space="preserve"> </w:t>
      </w:r>
      <w:r w:rsidRPr="004A05F7">
        <w:rPr>
          <w:bCs/>
          <w:color w:val="0D0D0D" w:themeColor="text1" w:themeTint="F2"/>
          <w:lang w:eastAsia="zh-TW"/>
        </w:rPr>
        <w:t>– electron mass,</w:t>
      </w:r>
      <w:r w:rsidRPr="004A05F7">
        <w:rPr>
          <w:bCs/>
          <w:i/>
          <w:color w:val="0D0D0D" w:themeColor="text1" w:themeTint="F2"/>
          <w:lang w:eastAsia="zh-TW"/>
        </w:rPr>
        <w:t xml:space="preserve"> h </w:t>
      </w:r>
      <w:r w:rsidRPr="004A05F7">
        <w:rPr>
          <w:bCs/>
          <w:color w:val="0D0D0D" w:themeColor="text1" w:themeTint="F2"/>
          <w:lang w:eastAsia="zh-TW"/>
        </w:rPr>
        <w:t>– Plank constant.</w:t>
      </w:r>
    </w:p>
    <w:p w14:paraId="6BA77992" w14:textId="356EDC72" w:rsidR="004A05F7" w:rsidRPr="004A05F7" w:rsidRDefault="004A05F7" w:rsidP="004A05F7">
      <w:pPr>
        <w:autoSpaceDE w:val="0"/>
        <w:autoSpaceDN w:val="0"/>
        <w:adjustRightInd w:val="0"/>
        <w:spacing w:afterLines="50" w:after="120" w:line="276" w:lineRule="auto"/>
        <w:ind w:firstLineChars="200" w:firstLine="480"/>
        <w:rPr>
          <w:bCs/>
          <w:color w:val="0D0D0D" w:themeColor="text1" w:themeTint="F2"/>
          <w:lang w:eastAsia="zh-TW"/>
        </w:rPr>
      </w:pPr>
      <w:r w:rsidRPr="004A05F7">
        <w:rPr>
          <w:bCs/>
          <w:color w:val="0D0D0D" w:themeColor="text1" w:themeTint="F2"/>
          <w:lang w:eastAsia="zh-TW"/>
        </w:rPr>
        <w:t xml:space="preserve">The thermally assisted tunneling (TAT) model is described the charge transport mechanism where electron after phonon absorption excited to certain energy and then tunnel through a triangle barrier. The current for the TAT model has the formula </w:t>
      </w:r>
      <w:r w:rsidRPr="004A05F7">
        <w:rPr>
          <w:bCs/>
          <w:color w:val="0D0D0D" w:themeColor="text1" w:themeTint="F2"/>
          <w:lang w:eastAsia="zh-TW"/>
        </w:rPr>
        <w:fldChar w:fldCharType="begin">
          <w:fldData xml:space="preserve">PEVuZE5vdGU+PENpdGU+PEF1dGhvcj5Sb2JlcnRzPC9BdXRob3I+PFllYXI+MTk3MDwvWWVhcj48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==
</w:fldData>
        </w:fldChar>
      </w:r>
      <w:r w:rsidRPr="004A05F7">
        <w:rPr>
          <w:bCs/>
          <w:color w:val="0D0D0D" w:themeColor="text1" w:themeTint="F2"/>
          <w:lang w:eastAsia="zh-TW"/>
        </w:rPr>
        <w:instrText xml:space="preserve"> ADDIN EN.CITE </w:instrText>
      </w:r>
      <w:r w:rsidRPr="004A05F7">
        <w:rPr>
          <w:bCs/>
          <w:color w:val="0D0D0D" w:themeColor="text1" w:themeTint="F2"/>
          <w:lang w:eastAsia="zh-TW"/>
        </w:rPr>
        <w:fldChar w:fldCharType="begin">
          <w:fldData xml:space="preserve">PEVuZE5vdGU+PENpdGU+PEF1dGhvcj5Sb2JlcnRzPC9BdXRob3I+PFllYXI+MTk3MDwvWWVhcj48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==
</w:fldData>
        </w:fldChar>
      </w:r>
      <w:r w:rsidRPr="004A05F7">
        <w:rPr>
          <w:bCs/>
          <w:color w:val="0D0D0D" w:themeColor="text1" w:themeTint="F2"/>
          <w:lang w:eastAsia="zh-TW"/>
        </w:rPr>
        <w:instrText xml:space="preserve"> ADDIN EN.CITE.DATA </w:instrText>
      </w:r>
      <w:r w:rsidRPr="004A05F7">
        <w:rPr>
          <w:bCs/>
          <w:color w:val="0D0D0D" w:themeColor="text1" w:themeTint="F2"/>
          <w:lang w:eastAsia="zh-TW"/>
        </w:rPr>
      </w:r>
      <w:r w:rsidRPr="004A05F7">
        <w:rPr>
          <w:bCs/>
          <w:color w:val="0D0D0D" w:themeColor="text1" w:themeTint="F2"/>
          <w:lang w:eastAsia="zh-TW"/>
        </w:rPr>
        <w:fldChar w:fldCharType="end"/>
      </w:r>
      <w:r w:rsidRPr="004A05F7">
        <w:rPr>
          <w:bCs/>
          <w:color w:val="0D0D0D" w:themeColor="text1" w:themeTint="F2"/>
          <w:lang w:eastAsia="zh-TW"/>
        </w:rPr>
      </w:r>
      <w:r w:rsidRPr="004A05F7">
        <w:rPr>
          <w:bCs/>
          <w:color w:val="0D0D0D" w:themeColor="text1" w:themeTint="F2"/>
          <w:lang w:eastAsia="zh-TW"/>
        </w:rPr>
        <w:fldChar w:fldCharType="separate"/>
      </w:r>
      <w:r w:rsidR="00654C7A" w:rsidRPr="0085470B">
        <w:rPr>
          <w:bCs/>
          <w:color w:val="0D0D0D" w:themeColor="text1" w:themeTint="F2"/>
          <w:vertAlign w:val="superscript"/>
          <w:lang w:eastAsia="zh-TW"/>
        </w:rPr>
        <w:t>4</w:t>
      </w:r>
      <w:r w:rsidR="00D15333">
        <w:rPr>
          <w:bCs/>
          <w:color w:val="0D0D0D" w:themeColor="text1" w:themeTint="F2"/>
          <w:vertAlign w:val="superscript"/>
          <w:lang w:eastAsia="zh-TW"/>
        </w:rPr>
        <w:t>9</w:t>
      </w:r>
      <w:r w:rsidRPr="004A05F7">
        <w:rPr>
          <w:bCs/>
          <w:color w:val="0D0D0D" w:themeColor="text1" w:themeTint="F2"/>
          <w:vertAlign w:val="superscript"/>
          <w:lang w:eastAsia="zh-TW"/>
        </w:rPr>
        <w:t>,</w:t>
      </w:r>
      <w:r w:rsidR="00D15333">
        <w:rPr>
          <w:bCs/>
          <w:color w:val="0D0D0D" w:themeColor="text1" w:themeTint="F2"/>
          <w:vertAlign w:val="superscript"/>
          <w:lang w:eastAsia="zh-TW"/>
        </w:rPr>
        <w:t>50</w:t>
      </w:r>
      <w:r w:rsidRPr="004A05F7">
        <w:rPr>
          <w:bCs/>
          <w:color w:val="0D0D0D" w:themeColor="text1" w:themeTint="F2"/>
          <w:lang w:eastAsia="zh-TW"/>
        </w:rPr>
        <w:fldChar w:fldCharType="end"/>
      </w:r>
      <w:r w:rsidRPr="004A05F7">
        <w:rPr>
          <w:bCs/>
          <w:color w:val="0D0D0D" w:themeColor="text1" w:themeTint="F2"/>
          <w:lang w:eastAsia="zh-TW"/>
        </w:rPr>
        <w:t>:</w:t>
      </w:r>
    </w:p>
    <w:p w14:paraId="12EFD98B" w14:textId="408B75E6" w:rsidR="004A05F7" w:rsidRDefault="004A05F7" w:rsidP="004A05F7">
      <w:pPr>
        <w:autoSpaceDE w:val="0"/>
        <w:autoSpaceDN w:val="0"/>
        <w:adjustRightInd w:val="0"/>
        <w:spacing w:afterLines="50" w:after="120" w:line="276" w:lineRule="auto"/>
        <w:ind w:firstLineChars="200" w:firstLine="480"/>
        <w:jc w:val="center"/>
        <w:rPr>
          <w:bCs/>
          <w:color w:val="0D0D0D" w:themeColor="text1" w:themeTint="F2"/>
          <w:lang w:eastAsia="zh-TW"/>
        </w:rPr>
      </w:pPr>
      <w:r w:rsidRPr="004A05F7">
        <w:rPr>
          <w:bCs/>
          <w:color w:val="0D0D0D" w:themeColor="text1" w:themeTint="F2"/>
          <w:lang w:val="ru-RU" w:eastAsia="zh-TW"/>
        </w:rPr>
        <w:object w:dxaOrig="4480" w:dyaOrig="1820" w14:anchorId="7C2D29BF">
          <v:shape id="_x0000_i1027" type="#_x0000_t75" style="width:222.9pt;height:93.9pt" o:ole="">
            <v:imagedata r:id="rId12" o:title=""/>
          </v:shape>
          <o:OLEObject Type="Embed" ProgID="Equation.DSMT4" ShapeID="_x0000_i1027" DrawAspect="Content" ObjectID="_1670312989" r:id="rId13"/>
        </w:object>
      </w:r>
      <w:r w:rsidRPr="004A05F7">
        <w:rPr>
          <w:bCs/>
          <w:color w:val="0D0D0D" w:themeColor="text1" w:themeTint="F2"/>
          <w:lang w:eastAsia="zh-TW"/>
        </w:rPr>
        <w:tab/>
        <w:t>(3)</w:t>
      </w:r>
    </w:p>
    <w:p w14:paraId="286375CA" w14:textId="5A1E6F8C" w:rsidR="004A05F7" w:rsidRPr="004A05F7" w:rsidRDefault="004A05F7" w:rsidP="004A05F7">
      <w:pPr>
        <w:autoSpaceDE w:val="0"/>
        <w:autoSpaceDN w:val="0"/>
        <w:adjustRightInd w:val="0"/>
        <w:spacing w:afterLines="50" w:after="120" w:line="276" w:lineRule="auto"/>
        <w:ind w:firstLineChars="200" w:firstLine="480"/>
        <w:jc w:val="left"/>
        <w:rPr>
          <w:bCs/>
          <w:color w:val="0D0D0D" w:themeColor="text1" w:themeTint="F2"/>
          <w:lang w:eastAsia="zh-TW"/>
        </w:rPr>
      </w:pPr>
      <w:r w:rsidRPr="004A05F7">
        <w:rPr>
          <w:bCs/>
          <w:color w:val="0D0D0D" w:themeColor="text1" w:themeTint="F2"/>
          <w:lang w:eastAsia="zh-TW"/>
        </w:rPr>
        <w:t xml:space="preserve">The current </w:t>
      </w:r>
      <w:r w:rsidRPr="004A05F7">
        <w:rPr>
          <w:bCs/>
          <w:i/>
          <w:color w:val="0D0D0D" w:themeColor="text1" w:themeTint="F2"/>
          <w:lang w:eastAsia="zh-TW"/>
        </w:rPr>
        <w:t>I</w:t>
      </w:r>
      <w:r w:rsidRPr="004A05F7">
        <w:rPr>
          <w:bCs/>
          <w:color w:val="0D0D0D" w:themeColor="text1" w:themeTint="F2"/>
          <w:lang w:eastAsia="zh-TW"/>
        </w:rPr>
        <w:t xml:space="preserve"> through the material containing traps can be described by the equation:</w:t>
      </w:r>
    </w:p>
    <w:p w14:paraId="0AAA7C1C" w14:textId="77777777" w:rsidR="004A05F7" w:rsidRPr="004A05F7" w:rsidRDefault="004A05F7" w:rsidP="004A05F7">
      <w:pPr>
        <w:autoSpaceDE w:val="0"/>
        <w:autoSpaceDN w:val="0"/>
        <w:adjustRightInd w:val="0"/>
        <w:spacing w:afterLines="50" w:after="120" w:line="276" w:lineRule="auto"/>
        <w:ind w:firstLineChars="200" w:firstLine="480"/>
        <w:jc w:val="center"/>
        <w:rPr>
          <w:bCs/>
          <w:color w:val="0D0D0D" w:themeColor="text1" w:themeTint="F2"/>
          <w:lang w:eastAsia="zh-TW"/>
        </w:rPr>
      </w:pPr>
      <w:r w:rsidRPr="004A05F7">
        <w:rPr>
          <w:bCs/>
          <w:color w:val="0D0D0D" w:themeColor="text1" w:themeTint="F2"/>
          <w:lang w:eastAsia="zh-TW"/>
        </w:rPr>
        <w:object w:dxaOrig="1020" w:dyaOrig="300" w14:anchorId="25FAFA5D">
          <v:shape id="_x0000_i1028" type="#_x0000_t75" style="width:50.1pt;height:14.4pt" o:ole="">
            <v:imagedata r:id="rId14" o:title=""/>
          </v:shape>
          <o:OLEObject Type="Embed" ProgID="Equation.DSMT4" ShapeID="_x0000_i1028" DrawAspect="Content" ObjectID="_1670312990" r:id="rId15"/>
        </w:object>
      </w:r>
      <w:r w:rsidRPr="004A05F7">
        <w:rPr>
          <w:bCs/>
          <w:color w:val="0D0D0D" w:themeColor="text1" w:themeTint="F2"/>
          <w:lang w:eastAsia="zh-TW"/>
        </w:rPr>
        <w:tab/>
        <w:t>(4)</w:t>
      </w:r>
    </w:p>
    <w:p w14:paraId="4967FAB7" w14:textId="77777777" w:rsidR="004A05F7" w:rsidRPr="004A05F7" w:rsidRDefault="004A05F7" w:rsidP="004A05F7">
      <w:pPr>
        <w:autoSpaceDE w:val="0"/>
        <w:autoSpaceDN w:val="0"/>
        <w:adjustRightInd w:val="0"/>
        <w:spacing w:afterLines="50" w:after="120" w:line="276" w:lineRule="auto"/>
        <w:ind w:firstLineChars="200" w:firstLine="480"/>
        <w:jc w:val="left"/>
        <w:rPr>
          <w:bCs/>
          <w:color w:val="0D0D0D" w:themeColor="text1" w:themeTint="F2"/>
          <w:lang w:eastAsia="zh-TW"/>
        </w:rPr>
      </w:pPr>
      <w:r w:rsidRPr="004A05F7">
        <w:rPr>
          <w:bCs/>
          <w:color w:val="0D0D0D" w:themeColor="text1" w:themeTint="F2"/>
          <w:lang w:eastAsia="zh-TW"/>
        </w:rPr>
        <w:t xml:space="preserve">Here </w:t>
      </w:r>
      <w:r w:rsidRPr="004A05F7">
        <w:rPr>
          <w:bCs/>
          <w:i/>
          <w:color w:val="0D0D0D" w:themeColor="text1" w:themeTint="F2"/>
          <w:lang w:eastAsia="zh-TW"/>
        </w:rPr>
        <w:t>N</w:t>
      </w:r>
      <w:r w:rsidRPr="004A05F7">
        <w:rPr>
          <w:bCs/>
          <w:color w:val="0D0D0D" w:themeColor="text1" w:themeTint="F2"/>
          <w:lang w:eastAsia="zh-TW"/>
        </w:rPr>
        <w:t xml:space="preserve"> = </w:t>
      </w:r>
      <w:r w:rsidRPr="004A05F7">
        <w:rPr>
          <w:bCs/>
          <w:i/>
          <w:color w:val="0D0D0D" w:themeColor="text1" w:themeTint="F2"/>
          <w:lang w:eastAsia="zh-TW"/>
        </w:rPr>
        <w:t>a</w:t>
      </w:r>
      <w:r w:rsidRPr="004A05F7">
        <w:rPr>
          <w:bCs/>
          <w:color w:val="0D0D0D" w:themeColor="text1" w:themeTint="F2"/>
          <w:vertAlign w:val="superscript"/>
          <w:lang w:eastAsia="zh-TW"/>
        </w:rPr>
        <w:t>-3</w:t>
      </w:r>
      <w:r w:rsidRPr="004A05F7">
        <w:rPr>
          <w:bCs/>
          <w:color w:val="0D0D0D" w:themeColor="text1" w:themeTint="F2"/>
          <w:lang w:eastAsia="zh-TW"/>
        </w:rPr>
        <w:t xml:space="preserve"> – trap concentration, </w:t>
      </w:r>
      <w:r w:rsidRPr="004A05F7">
        <w:rPr>
          <w:bCs/>
          <w:i/>
          <w:color w:val="0D0D0D" w:themeColor="text1" w:themeTint="F2"/>
          <w:lang w:eastAsia="zh-TW"/>
        </w:rPr>
        <w:t>a</w:t>
      </w:r>
      <w:r w:rsidRPr="004A05F7">
        <w:rPr>
          <w:bCs/>
          <w:color w:val="0D0D0D" w:themeColor="text1" w:themeTint="F2"/>
          <w:lang w:eastAsia="zh-TW"/>
        </w:rPr>
        <w:t xml:space="preserve"> – average distance between traps,</w:t>
      </w:r>
      <w:r w:rsidRPr="004A05F7">
        <w:rPr>
          <w:bCs/>
          <w:i/>
          <w:color w:val="0D0D0D" w:themeColor="text1" w:themeTint="F2"/>
          <w:lang w:eastAsia="zh-TW"/>
        </w:rPr>
        <w:t xml:space="preserve"> S</w:t>
      </w:r>
      <w:r w:rsidRPr="004A05F7">
        <w:rPr>
          <w:bCs/>
          <w:color w:val="0D0D0D" w:themeColor="text1" w:themeTint="F2"/>
          <w:lang w:eastAsia="zh-TW"/>
        </w:rPr>
        <w:t xml:space="preserve"> – contact area and </w:t>
      </w:r>
      <w:r w:rsidRPr="004A05F7">
        <w:rPr>
          <w:bCs/>
          <w:i/>
          <w:color w:val="0D0D0D" w:themeColor="text1" w:themeTint="F2"/>
          <w:lang w:eastAsia="zh-TW"/>
        </w:rPr>
        <w:t>P</w:t>
      </w:r>
      <w:r w:rsidRPr="004A05F7">
        <w:rPr>
          <w:bCs/>
          <w:color w:val="0D0D0D" w:themeColor="text1" w:themeTint="F2"/>
          <w:lang w:eastAsia="zh-TW"/>
        </w:rPr>
        <w:t xml:space="preserve"> – trap ionization probability.</w:t>
      </w:r>
    </w:p>
    <w:p w14:paraId="2E36FE73" w14:textId="3A3AE48D" w:rsidR="004A05F7" w:rsidRPr="004A05F7" w:rsidRDefault="004A05F7" w:rsidP="004A05F7">
      <w:pPr>
        <w:autoSpaceDE w:val="0"/>
        <w:autoSpaceDN w:val="0"/>
        <w:adjustRightInd w:val="0"/>
        <w:spacing w:afterLines="50" w:after="120" w:line="276" w:lineRule="auto"/>
        <w:ind w:firstLineChars="200" w:firstLine="480"/>
        <w:rPr>
          <w:bCs/>
          <w:color w:val="0D0D0D" w:themeColor="text1" w:themeTint="F2"/>
          <w:lang w:eastAsia="zh-TW"/>
        </w:rPr>
      </w:pPr>
      <w:r w:rsidRPr="004A05F7">
        <w:rPr>
          <w:bCs/>
          <w:color w:val="0D0D0D" w:themeColor="text1" w:themeTint="F2"/>
          <w:lang w:eastAsia="zh-TW"/>
        </w:rPr>
        <w:t xml:space="preserve">The Frenkel effect is due to a lower Coulomb positively charged trap potential in a strong electric field </w:t>
      </w:r>
      <w:r w:rsidRPr="004A05F7">
        <w:rPr>
          <w:bCs/>
          <w:color w:val="0D0D0D" w:themeColor="text1" w:themeTint="F2"/>
          <w:lang w:eastAsia="zh-TW"/>
        </w:rPr>
        <w:fldChar w:fldCharType="begin"/>
      </w:r>
      <w:r w:rsidRPr="004A05F7">
        <w:rPr>
          <w:bCs/>
          <w:color w:val="0D0D0D" w:themeColor="text1" w:themeTint="F2"/>
          <w:lang w:eastAsia="zh-TW"/>
        </w:rPr>
        <w:instrText xml:space="preserve"> ADDIN EN.CITE &lt;EndNote&gt;&lt;Cite&gt;&lt;Author&gt;Frenkel&lt;/Author&gt;&lt;Year&gt;1938&lt;/Year&gt;&lt;RecNum&gt;3777&lt;/RecNum&gt;&lt;DisplayText&gt;&lt;style face="superscript"&gt;21,22&lt;/style&gt;&lt;/DisplayText&gt;&lt;record&gt;&lt;rec-number&gt;3777&lt;/rec-number&gt;&lt;foreign-keys&gt;&lt;key app="EN" db-id="fwzw0t2eletr94e9vrl59tebaw090prwv9tv" timestamp="1514174202"&gt;3777&lt;/key&gt;&lt;/foreign-keys&gt;&lt;ref-type name="Journal Article"&gt;17&lt;/ref-type&gt;&lt;contributors&gt;&lt;authors&gt;&lt;author&gt;Frenkel, J.&lt;/author&gt;&lt;/authors&gt;&lt;/contributors&gt;&lt;titles&gt;&lt;title&gt;On the theory of electric breakdown of dielectrics and electronic semiconductors&lt;/title&gt;&lt;secondary-title&gt;Technical Physics of the USSR&lt;/secondary-title&gt;&lt;/titles&gt;&lt;periodical&gt;&lt;full-title&gt;Technical Physics of the USSR&lt;/full-title&gt;&lt;/periodical&gt;&lt;pages&gt;685-695&lt;/pages&gt;&lt;volume&gt;5&lt;/volume&gt;&lt;number&gt;8&lt;/number&gt;&lt;dates&gt;&lt;year&gt;1938&lt;/year&gt;&lt;/dates&gt;&lt;urls&gt;&lt;/urls&gt;&lt;/record&gt;&lt;/Cite&gt;&lt;Cite&gt;&lt;Author&gt;Frenkel&lt;/Author&gt;&lt;Year&gt;1938&lt;/Year&gt;&lt;RecNum&gt;3778&lt;/RecNum&gt;&lt;record&gt;&lt;rec-number&gt;3778&lt;/rec-number&gt;&lt;foreign-keys&gt;&lt;key app="EN" db-id="fwzw0t2eletr94e9vrl59tebaw090prwv9tv" timestamp="1514175246"&gt;3778&lt;/key&gt;&lt;/foreign-keys&gt;&lt;ref-type name="Journal Article"&gt;17&lt;/ref-type&gt;&lt;contributors&gt;&lt;authors&gt;&lt;author&gt;Frenkel, J.&lt;/author&gt;&lt;/authors&gt;&lt;/contributors&gt;&lt;titles&gt;&lt;title&gt;On pre-breakdown phenomena in insulators and electronic semiconductors&lt;/title&gt;&lt;secondary-title&gt;Physical Review B&lt;/secondary-title&gt;&lt;/titles&gt;&lt;periodical&gt;&lt;full-title&gt;Physical Review B&lt;/full-title&gt;&lt;/periodical&gt;&lt;pages&gt;647&lt;/pages&gt;&lt;volume&gt;54&lt;/volume&gt;&lt;section&gt;647&lt;/section&gt;&lt;dates&gt;&lt;year&gt;1938&lt;/year&gt;&lt;/dates&gt;&lt;urls&gt;&lt;/urls&gt;&lt;/record&gt;&lt;/Cite&gt;&lt;/EndNote&gt;</w:instrText>
      </w:r>
      <w:r w:rsidRPr="004A05F7">
        <w:rPr>
          <w:bCs/>
          <w:color w:val="0D0D0D" w:themeColor="text1" w:themeTint="F2"/>
          <w:lang w:eastAsia="zh-TW"/>
        </w:rPr>
        <w:fldChar w:fldCharType="separate"/>
      </w:r>
      <w:r w:rsidR="00D15333">
        <w:rPr>
          <w:bCs/>
          <w:color w:val="0D0D0D" w:themeColor="text1" w:themeTint="F2"/>
          <w:vertAlign w:val="superscript"/>
          <w:lang w:eastAsia="zh-TW"/>
        </w:rPr>
        <w:t>51</w:t>
      </w:r>
      <w:r w:rsidRPr="004A05F7">
        <w:rPr>
          <w:bCs/>
          <w:color w:val="0D0D0D" w:themeColor="text1" w:themeTint="F2"/>
          <w:vertAlign w:val="superscript"/>
          <w:lang w:eastAsia="zh-TW"/>
        </w:rPr>
        <w:t>,</w:t>
      </w:r>
      <w:r w:rsidR="00D15333">
        <w:rPr>
          <w:bCs/>
          <w:color w:val="0D0D0D" w:themeColor="text1" w:themeTint="F2"/>
          <w:vertAlign w:val="superscript"/>
          <w:lang w:eastAsia="zh-TW"/>
        </w:rPr>
        <w:t>52</w:t>
      </w:r>
      <w:r w:rsidRPr="004A05F7">
        <w:rPr>
          <w:bCs/>
          <w:color w:val="0D0D0D" w:themeColor="text1" w:themeTint="F2"/>
          <w:lang w:eastAsia="zh-TW"/>
        </w:rPr>
        <w:fldChar w:fldCharType="end"/>
      </w:r>
      <w:r w:rsidRPr="004A05F7">
        <w:rPr>
          <w:bCs/>
          <w:color w:val="0D0D0D" w:themeColor="text1" w:themeTint="F2"/>
          <w:lang w:eastAsia="zh-TW"/>
        </w:rPr>
        <w:t>. The Coulomb trap ionization probability has the form:</w:t>
      </w:r>
    </w:p>
    <w:p w14:paraId="0ECC56AD" w14:textId="77777777" w:rsidR="004A05F7" w:rsidRPr="004A05F7" w:rsidRDefault="004A05F7" w:rsidP="004A05F7">
      <w:pPr>
        <w:autoSpaceDE w:val="0"/>
        <w:autoSpaceDN w:val="0"/>
        <w:adjustRightInd w:val="0"/>
        <w:spacing w:afterLines="50" w:after="120" w:line="276" w:lineRule="auto"/>
        <w:ind w:firstLineChars="200" w:firstLine="480"/>
        <w:jc w:val="center"/>
        <w:rPr>
          <w:bCs/>
          <w:color w:val="0D0D0D" w:themeColor="text1" w:themeTint="F2"/>
          <w:lang w:eastAsia="zh-TW"/>
        </w:rPr>
      </w:pPr>
      <w:r w:rsidRPr="004A05F7">
        <w:rPr>
          <w:bCs/>
          <w:color w:val="0D0D0D" w:themeColor="text1" w:themeTint="F2"/>
          <w:lang w:eastAsia="zh-TW"/>
        </w:rPr>
        <w:object w:dxaOrig="3000" w:dyaOrig="1340" w14:anchorId="62172D70">
          <v:shape id="_x0000_i1029" type="#_x0000_t75" style="width:151.5pt;height:1in" o:ole="">
            <v:imagedata r:id="rId16" o:title=""/>
          </v:shape>
          <o:OLEObject Type="Embed" ProgID="Equation.DSMT4" ShapeID="_x0000_i1029" DrawAspect="Content" ObjectID="_1670312991" r:id="rId17"/>
        </w:object>
      </w:r>
      <w:r w:rsidRPr="004A05F7">
        <w:rPr>
          <w:bCs/>
          <w:color w:val="0D0D0D" w:themeColor="text1" w:themeTint="F2"/>
          <w:lang w:eastAsia="zh-TW"/>
        </w:rPr>
        <w:tab/>
        <w:t>(5)</w:t>
      </w:r>
    </w:p>
    <w:p w14:paraId="5CDB8E74" w14:textId="77777777" w:rsidR="004A05F7" w:rsidRPr="004A05F7" w:rsidRDefault="004A05F7" w:rsidP="004A05F7">
      <w:pPr>
        <w:autoSpaceDE w:val="0"/>
        <w:autoSpaceDN w:val="0"/>
        <w:adjustRightInd w:val="0"/>
        <w:spacing w:afterLines="50" w:after="120" w:line="276" w:lineRule="auto"/>
        <w:ind w:firstLineChars="200" w:firstLine="480"/>
        <w:rPr>
          <w:bCs/>
          <w:color w:val="0D0D0D" w:themeColor="text1" w:themeTint="F2"/>
          <w:lang w:eastAsia="zh-TW"/>
        </w:rPr>
      </w:pPr>
      <w:r w:rsidRPr="004A05F7">
        <w:rPr>
          <w:bCs/>
          <w:color w:val="0D0D0D" w:themeColor="text1" w:themeTint="F2"/>
          <w:lang w:eastAsia="zh-TW"/>
        </w:rPr>
        <w:t xml:space="preserve">Here </w:t>
      </w:r>
      <w:r w:rsidRPr="004A05F7">
        <w:rPr>
          <w:bCs/>
          <w:i/>
          <w:color w:val="0D0D0D" w:themeColor="text1" w:themeTint="F2"/>
          <w:lang w:eastAsia="zh-TW"/>
        </w:rPr>
        <w:t>ν=W/h</w:t>
      </w:r>
      <w:r w:rsidRPr="004A05F7">
        <w:rPr>
          <w:bCs/>
          <w:color w:val="0D0D0D" w:themeColor="text1" w:themeTint="F2"/>
          <w:lang w:eastAsia="zh-TW"/>
        </w:rPr>
        <w:t xml:space="preserve"> – attempt to escape factor, </w:t>
      </w:r>
      <w:r w:rsidRPr="004A05F7">
        <w:rPr>
          <w:bCs/>
          <w:i/>
          <w:color w:val="0D0D0D" w:themeColor="text1" w:themeTint="F2"/>
          <w:lang w:eastAsia="zh-TW"/>
        </w:rPr>
        <w:t>W</w:t>
      </w:r>
      <w:r w:rsidRPr="004A05F7">
        <w:rPr>
          <w:bCs/>
          <w:color w:val="0D0D0D" w:themeColor="text1" w:themeTint="F2"/>
          <w:lang w:eastAsia="zh-TW"/>
        </w:rPr>
        <w:t xml:space="preserve"> –trap ionization energy.</w:t>
      </w:r>
    </w:p>
    <w:p w14:paraId="6AD53DE4" w14:textId="3EEC40D2" w:rsidR="004A05F7" w:rsidRPr="004A05F7" w:rsidRDefault="004A05F7" w:rsidP="004A05F7">
      <w:pPr>
        <w:autoSpaceDE w:val="0"/>
        <w:autoSpaceDN w:val="0"/>
        <w:adjustRightInd w:val="0"/>
        <w:spacing w:afterLines="50" w:after="120" w:line="276" w:lineRule="auto"/>
        <w:ind w:firstLineChars="200" w:firstLine="480"/>
        <w:rPr>
          <w:bCs/>
          <w:color w:val="0D0D0D" w:themeColor="text1" w:themeTint="F2"/>
          <w:lang w:eastAsia="zh-TW"/>
        </w:rPr>
      </w:pPr>
      <w:r w:rsidRPr="004A05F7">
        <w:rPr>
          <w:bCs/>
          <w:color w:val="0D0D0D" w:themeColor="text1" w:themeTint="F2"/>
          <w:lang w:eastAsia="zh-TW"/>
        </w:rPr>
        <w:t xml:space="preserve">In the Hill-Adachi (H-A) model of overlapping Coulomb traps the trap ionization probability is described by equation </w:t>
      </w:r>
      <w:r w:rsidRPr="004A05F7">
        <w:rPr>
          <w:bCs/>
          <w:color w:val="0D0D0D" w:themeColor="text1" w:themeTint="F2"/>
          <w:lang w:eastAsia="zh-TW"/>
        </w:rPr>
        <w:fldChar w:fldCharType="begin"/>
      </w:r>
      <w:r w:rsidRPr="004A05F7">
        <w:rPr>
          <w:bCs/>
          <w:color w:val="0D0D0D" w:themeColor="text1" w:themeTint="F2"/>
          <w:lang w:eastAsia="zh-TW"/>
        </w:rPr>
        <w:instrText xml:space="preserve"> ADDIN EN.CITE &lt;EndNote&gt;&lt;Cite&gt;&lt;Author&gt;Hill&lt;/Author&gt;&lt;Year&gt;1971&lt;/Year&gt;&lt;RecNum&gt;3794&lt;/RecNum&gt;&lt;DisplayText&gt;&lt;style face="superscript"&gt;23,24&lt;/style&gt;&lt;/DisplayText&gt;&lt;record&gt;&lt;rec-number&gt;3794&lt;/rec-number&gt;&lt;foreign-keys&gt;&lt;key app="EN" db-id="fwzw0t2eletr94e9vrl59tebaw090prwv9tv" timestamp="1514180727"&gt;3794&lt;/key&gt;&lt;/foreign-keys&gt;&lt;ref-type name="Journal Article"&gt;17&lt;/ref-type&gt;&lt;contributors&gt;&lt;authors&gt;&lt;author&gt;Hill, R. M.&lt;/author&gt;&lt;/authors&gt;&lt;/contributors&gt;&lt;titles&gt;&lt;title&gt;Poole-Frenkel conduction in amorphous solids&lt;/title&gt;&lt;secondary-title&gt;The Philosophical Magazine&lt;/secondary-title&gt;&lt;/titles&gt;&lt;periodical&gt;&lt;full-title&gt;The Philosophical Magazine&lt;/full-title&gt;&lt;/periodical&gt;&lt;pages&gt;59-86&lt;/pages&gt;&lt;volume&gt;23&lt;/volume&gt;&lt;number&gt;181&lt;/number&gt;&lt;dates&gt;&lt;year&gt;1971&lt;/year&gt;&lt;/dates&gt;&lt;urls&gt;&lt;/urls&gt;&lt;electronic-resource-num&gt;DOI:10.1080/14786437108216365&lt;/electronic-resource-num&gt;&lt;/record&gt;&lt;/Cite&gt;&lt;Cite&gt;&lt;Author&gt;Adachi&lt;/Author&gt;&lt;Year&gt;1971&lt;/Year&gt;&lt;RecNum&gt;3811&lt;/RecNum&gt;&lt;record&gt;&lt;rec-number&gt;3811&lt;/rec-number&gt;&lt;foreign-keys&gt;&lt;key app="EN" db-id="fwzw0t2eletr94e9vrl59tebaw090prwv9tv" timestamp="1520831183"&gt;3811&lt;/key&gt;&lt;/foreign-keys&gt;&lt;ref-type name="Journal Article"&gt;17&lt;/ref-type&gt;&lt;contributors&gt;&lt;authors&gt;&lt;author&gt;Adachi, H.&lt;/author&gt;&lt;author&gt;Shibata, Y.&lt;/author&gt;&lt;author&gt;Ono, S.&lt;/author&gt;&lt;/authors&gt;&lt;/contributors&gt;&lt;titles&gt;&lt;title&gt;On electronic conduction through evaporated silicon oxide films &lt;/title&gt;&lt;secondary-title&gt;Journal of Physics D: Applied Physics&lt;/secondary-title&gt;&lt;/titles&gt;&lt;periodical&gt;&lt;full-title&gt;Journal of Physics D: Applied Physics&lt;/full-title&gt;&lt;/periodical&gt;&lt;pages&gt;988-994&lt;/pages&gt;&lt;volume&gt;4&lt;/volume&gt;&lt;number&gt;7&lt;/number&gt;&lt;dates&gt;&lt;year&gt;1971&lt;/year&gt;&lt;pub-dates&gt;&lt;date&gt;07/1971&lt;/date&gt;&lt;/pub-dates&gt;&lt;/dates&gt;&lt;urls&gt;&lt;/urls&gt;&lt;electronic-resource-num&gt;10.1088/0022-3727/4/7/316&lt;/electronic-resource-num&gt;&lt;/record&gt;&lt;/Cite&gt;&lt;/EndNote&gt;</w:instrText>
      </w:r>
      <w:r w:rsidRPr="004A05F7">
        <w:rPr>
          <w:bCs/>
          <w:color w:val="0D0D0D" w:themeColor="text1" w:themeTint="F2"/>
          <w:lang w:eastAsia="zh-TW"/>
        </w:rPr>
        <w:fldChar w:fldCharType="separate"/>
      </w:r>
      <w:r w:rsidR="00D15333">
        <w:rPr>
          <w:bCs/>
          <w:color w:val="0D0D0D" w:themeColor="text1" w:themeTint="F2"/>
          <w:vertAlign w:val="superscript"/>
          <w:lang w:eastAsia="zh-TW"/>
        </w:rPr>
        <w:t>53</w:t>
      </w:r>
      <w:r w:rsidRPr="004A05F7">
        <w:rPr>
          <w:bCs/>
          <w:color w:val="0D0D0D" w:themeColor="text1" w:themeTint="F2"/>
          <w:vertAlign w:val="superscript"/>
          <w:lang w:eastAsia="zh-TW"/>
        </w:rPr>
        <w:t>,</w:t>
      </w:r>
      <w:r w:rsidR="00D15333">
        <w:rPr>
          <w:bCs/>
          <w:color w:val="0D0D0D" w:themeColor="text1" w:themeTint="F2"/>
          <w:vertAlign w:val="superscript"/>
          <w:lang w:eastAsia="zh-TW"/>
        </w:rPr>
        <w:t>54</w:t>
      </w:r>
      <w:r w:rsidRPr="004A05F7">
        <w:rPr>
          <w:bCs/>
          <w:color w:val="0D0D0D" w:themeColor="text1" w:themeTint="F2"/>
          <w:lang w:eastAsia="zh-TW"/>
        </w:rPr>
        <w:fldChar w:fldCharType="end"/>
      </w:r>
      <w:r w:rsidRPr="004A05F7">
        <w:rPr>
          <w:bCs/>
          <w:color w:val="0D0D0D" w:themeColor="text1" w:themeTint="F2"/>
          <w:lang w:eastAsia="zh-TW"/>
        </w:rPr>
        <w:t>:</w:t>
      </w:r>
    </w:p>
    <w:p w14:paraId="11B44280" w14:textId="77777777" w:rsidR="004A05F7" w:rsidRPr="004A05F7" w:rsidRDefault="004A05F7" w:rsidP="004A05F7">
      <w:pPr>
        <w:autoSpaceDE w:val="0"/>
        <w:autoSpaceDN w:val="0"/>
        <w:adjustRightInd w:val="0"/>
        <w:spacing w:afterLines="50" w:after="120" w:line="276" w:lineRule="auto"/>
        <w:ind w:firstLineChars="200" w:firstLine="480"/>
        <w:rPr>
          <w:bCs/>
          <w:color w:val="0D0D0D" w:themeColor="text1" w:themeTint="F2"/>
          <w:lang w:eastAsia="zh-TW"/>
        </w:rPr>
      </w:pPr>
      <w:r w:rsidRPr="004A05F7">
        <w:rPr>
          <w:bCs/>
          <w:color w:val="0D0D0D" w:themeColor="text1" w:themeTint="F2"/>
          <w:lang w:eastAsia="zh-TW"/>
        </w:rPr>
        <w:object w:dxaOrig="3300" w:dyaOrig="1219" w14:anchorId="27FB32B6">
          <v:shape id="_x0000_i1030" type="#_x0000_t75" style="width:158.4pt;height:57.6pt" o:ole="">
            <v:imagedata r:id="rId18" o:title=""/>
          </v:shape>
          <o:OLEObject Type="Embed" ProgID="Equation.DSMT4" ShapeID="_x0000_i1030" DrawAspect="Content" ObjectID="_1670312992" r:id="rId19"/>
        </w:object>
      </w:r>
      <w:r w:rsidRPr="004A05F7">
        <w:rPr>
          <w:bCs/>
          <w:color w:val="0D0D0D" w:themeColor="text1" w:themeTint="F2"/>
          <w:lang w:eastAsia="zh-TW"/>
        </w:rPr>
        <w:tab/>
        <w:t>(6)</w:t>
      </w:r>
    </w:p>
    <w:p w14:paraId="182C2663" w14:textId="629A1152" w:rsidR="004A05F7" w:rsidRPr="004A05F7" w:rsidRDefault="004A05F7" w:rsidP="004A05F7">
      <w:pPr>
        <w:autoSpaceDE w:val="0"/>
        <w:autoSpaceDN w:val="0"/>
        <w:adjustRightInd w:val="0"/>
        <w:spacing w:afterLines="50" w:after="120" w:line="276" w:lineRule="auto"/>
        <w:ind w:firstLineChars="200" w:firstLine="480"/>
        <w:rPr>
          <w:bCs/>
          <w:color w:val="0D0D0D" w:themeColor="text1" w:themeTint="F2"/>
          <w:lang w:eastAsia="zh-TW"/>
        </w:rPr>
      </w:pPr>
      <w:r w:rsidRPr="004A05F7">
        <w:rPr>
          <w:bCs/>
          <w:color w:val="0D0D0D" w:themeColor="text1" w:themeTint="F2"/>
          <w:lang w:eastAsia="zh-TW"/>
        </w:rPr>
        <w:t xml:space="preserve">According to the </w:t>
      </w:r>
      <w:proofErr w:type="spellStart"/>
      <w:r w:rsidRPr="004A05F7">
        <w:rPr>
          <w:bCs/>
          <w:color w:val="0D0D0D" w:themeColor="text1" w:themeTint="F2"/>
          <w:lang w:eastAsia="zh-TW"/>
        </w:rPr>
        <w:t>Makram-Ebeid</w:t>
      </w:r>
      <w:proofErr w:type="spellEnd"/>
      <w:r w:rsidRPr="004A05F7">
        <w:rPr>
          <w:bCs/>
          <w:color w:val="0D0D0D" w:themeColor="text1" w:themeTint="F2"/>
          <w:lang w:eastAsia="zh-TW"/>
        </w:rPr>
        <w:t xml:space="preserve"> and </w:t>
      </w:r>
      <w:proofErr w:type="spellStart"/>
      <w:r w:rsidRPr="004A05F7">
        <w:rPr>
          <w:bCs/>
          <w:color w:val="0D0D0D" w:themeColor="text1" w:themeTint="F2"/>
          <w:lang w:eastAsia="zh-TW"/>
        </w:rPr>
        <w:t>Lannoo</w:t>
      </w:r>
      <w:proofErr w:type="spellEnd"/>
      <w:r w:rsidRPr="004A05F7">
        <w:rPr>
          <w:bCs/>
          <w:color w:val="0D0D0D" w:themeColor="text1" w:themeTint="F2"/>
          <w:lang w:eastAsia="zh-TW"/>
        </w:rPr>
        <w:t xml:space="preserve"> (ME-L) model, the charge transport in a dielectric is controlled by the multiphonon isolated trap ionization </w:t>
      </w:r>
      <w:r w:rsidR="00D15333">
        <w:rPr>
          <w:bCs/>
          <w:color w:val="0D0D0D" w:themeColor="text1" w:themeTint="F2"/>
          <w:vertAlign w:val="superscript"/>
          <w:lang w:eastAsia="zh-TW"/>
        </w:rPr>
        <w:t>55</w:t>
      </w:r>
      <w:r w:rsidRPr="004A05F7">
        <w:rPr>
          <w:bCs/>
          <w:color w:val="0D0D0D" w:themeColor="text1" w:themeTint="F2"/>
          <w:lang w:eastAsia="zh-TW"/>
        </w:rPr>
        <w:t>. The current density is described by equation (4) and the trap ionization probability in the ME-L model is described by equations (7, 8):</w:t>
      </w:r>
    </w:p>
    <w:p w14:paraId="70C96167" w14:textId="77777777" w:rsidR="004A05F7" w:rsidRPr="004A05F7" w:rsidRDefault="004A05F7" w:rsidP="004A05F7">
      <w:pPr>
        <w:autoSpaceDE w:val="0"/>
        <w:autoSpaceDN w:val="0"/>
        <w:adjustRightInd w:val="0"/>
        <w:spacing w:afterLines="50" w:after="120" w:line="276" w:lineRule="auto"/>
        <w:ind w:firstLineChars="200" w:firstLine="480"/>
        <w:rPr>
          <w:bCs/>
          <w:color w:val="0D0D0D" w:themeColor="text1" w:themeTint="F2"/>
          <w:lang w:eastAsia="zh-TW"/>
        </w:rPr>
      </w:pPr>
      <w:r w:rsidRPr="004A05F7">
        <w:rPr>
          <w:bCs/>
          <w:color w:val="0D0D0D" w:themeColor="text1" w:themeTint="F2"/>
          <w:lang w:eastAsia="zh-TW"/>
        </w:rPr>
        <w:object w:dxaOrig="6500" w:dyaOrig="780" w14:anchorId="321E8B76">
          <v:shape id="_x0000_i1031" type="#_x0000_t75" style="width:324.3pt;height:35.7pt" o:ole="">
            <v:imagedata r:id="rId20" o:title=""/>
          </v:shape>
          <o:OLEObject Type="Embed" ProgID="Equation.DSMT4" ShapeID="_x0000_i1031" DrawAspect="Content" ObjectID="_1670312993" r:id="rId21"/>
        </w:object>
      </w:r>
      <w:r w:rsidRPr="004A05F7">
        <w:rPr>
          <w:bCs/>
          <w:color w:val="0D0D0D" w:themeColor="text1" w:themeTint="F2"/>
          <w:lang w:eastAsia="zh-TW"/>
        </w:rPr>
        <w:tab/>
        <w:t>(7)</w:t>
      </w:r>
    </w:p>
    <w:p w14:paraId="78AAAA85" w14:textId="77777777" w:rsidR="004A05F7" w:rsidRPr="004A05F7" w:rsidRDefault="004A05F7" w:rsidP="004A05F7">
      <w:pPr>
        <w:autoSpaceDE w:val="0"/>
        <w:autoSpaceDN w:val="0"/>
        <w:adjustRightInd w:val="0"/>
        <w:spacing w:afterLines="50" w:after="120" w:line="276" w:lineRule="auto"/>
        <w:ind w:firstLineChars="200" w:firstLine="480"/>
        <w:rPr>
          <w:bCs/>
          <w:color w:val="0D0D0D" w:themeColor="text1" w:themeTint="F2"/>
          <w:lang w:eastAsia="zh-TW"/>
        </w:rPr>
      </w:pPr>
      <w:r w:rsidRPr="004A05F7">
        <w:rPr>
          <w:bCs/>
          <w:color w:val="0D0D0D" w:themeColor="text1" w:themeTint="F2"/>
          <w:lang w:eastAsia="zh-TW"/>
        </w:rPr>
        <w:object w:dxaOrig="3260" w:dyaOrig="859" w14:anchorId="58D901EF">
          <v:shape id="_x0000_i1032" type="#_x0000_t75" style="width:158.4pt;height:43.2pt" o:ole="">
            <v:imagedata r:id="rId22" o:title=""/>
          </v:shape>
          <o:OLEObject Type="Embed" ProgID="Equation.DSMT4" ShapeID="_x0000_i1032" DrawAspect="Content" ObjectID="_1670312994" r:id="rId23"/>
        </w:object>
      </w:r>
      <w:r w:rsidRPr="004A05F7">
        <w:rPr>
          <w:bCs/>
          <w:color w:val="0D0D0D" w:themeColor="text1" w:themeTint="F2"/>
          <w:lang w:eastAsia="zh-TW"/>
        </w:rPr>
        <w:tab/>
        <w:t>(8)</w:t>
      </w:r>
    </w:p>
    <w:p w14:paraId="465CA521" w14:textId="77777777" w:rsidR="004A05F7" w:rsidRPr="004A05F7" w:rsidRDefault="004A05F7" w:rsidP="004A05F7">
      <w:pPr>
        <w:autoSpaceDE w:val="0"/>
        <w:autoSpaceDN w:val="0"/>
        <w:adjustRightInd w:val="0"/>
        <w:spacing w:afterLines="50" w:after="120" w:line="276" w:lineRule="auto"/>
        <w:ind w:firstLineChars="200" w:firstLine="480"/>
        <w:rPr>
          <w:bCs/>
          <w:color w:val="0D0D0D" w:themeColor="text1" w:themeTint="F2"/>
          <w:lang w:eastAsia="zh-TW"/>
        </w:rPr>
      </w:pPr>
      <w:r w:rsidRPr="004A05F7">
        <w:rPr>
          <w:bCs/>
          <w:color w:val="0D0D0D" w:themeColor="text1" w:themeTint="F2"/>
          <w:lang w:eastAsia="zh-TW"/>
        </w:rPr>
        <w:t xml:space="preserve">Here </w:t>
      </w:r>
      <w:proofErr w:type="spellStart"/>
      <w:r w:rsidRPr="004A05F7">
        <w:rPr>
          <w:bCs/>
          <w:i/>
          <w:color w:val="0D0D0D" w:themeColor="text1" w:themeTint="F2"/>
          <w:lang w:eastAsia="zh-TW"/>
        </w:rPr>
        <w:t>W</w:t>
      </w:r>
      <w:r w:rsidRPr="004A05F7">
        <w:rPr>
          <w:bCs/>
          <w:color w:val="0D0D0D" w:themeColor="text1" w:themeTint="F2"/>
          <w:vertAlign w:val="subscript"/>
          <w:lang w:eastAsia="zh-TW"/>
        </w:rPr>
        <w:t>t</w:t>
      </w:r>
      <w:proofErr w:type="spellEnd"/>
      <w:r w:rsidRPr="004A05F7">
        <w:rPr>
          <w:bCs/>
          <w:i/>
          <w:color w:val="0D0D0D" w:themeColor="text1" w:themeTint="F2"/>
          <w:vertAlign w:val="subscript"/>
          <w:lang w:eastAsia="zh-TW"/>
        </w:rPr>
        <w:t xml:space="preserve"> </w:t>
      </w:r>
      <w:r w:rsidRPr="004A05F7">
        <w:rPr>
          <w:bCs/>
          <w:color w:val="0D0D0D" w:themeColor="text1" w:themeTint="F2"/>
          <w:lang w:eastAsia="zh-TW"/>
        </w:rPr>
        <w:t xml:space="preserve">– thermal trap energy, </w:t>
      </w:r>
      <w:proofErr w:type="spellStart"/>
      <w:r w:rsidRPr="004A05F7">
        <w:rPr>
          <w:bCs/>
          <w:i/>
          <w:color w:val="0D0D0D" w:themeColor="text1" w:themeTint="F2"/>
          <w:lang w:eastAsia="zh-TW"/>
        </w:rPr>
        <w:t>W</w:t>
      </w:r>
      <w:r w:rsidRPr="004A05F7">
        <w:rPr>
          <w:bCs/>
          <w:color w:val="0D0D0D" w:themeColor="text1" w:themeTint="F2"/>
          <w:vertAlign w:val="subscript"/>
          <w:lang w:eastAsia="zh-TW"/>
        </w:rPr>
        <w:t>opt</w:t>
      </w:r>
      <w:proofErr w:type="spellEnd"/>
      <w:r w:rsidRPr="004A05F7">
        <w:rPr>
          <w:bCs/>
          <w:color w:val="0D0D0D" w:themeColor="text1" w:themeTint="F2"/>
          <w:lang w:eastAsia="zh-TW"/>
        </w:rPr>
        <w:t xml:space="preserve"> – optical trap energy </w:t>
      </w:r>
      <w:proofErr w:type="spellStart"/>
      <w:r w:rsidRPr="004A05F7">
        <w:rPr>
          <w:bCs/>
          <w:i/>
          <w:color w:val="0D0D0D" w:themeColor="text1" w:themeTint="F2"/>
          <w:lang w:eastAsia="zh-TW"/>
        </w:rPr>
        <w:t>W</w:t>
      </w:r>
      <w:r w:rsidRPr="004A05F7">
        <w:rPr>
          <w:bCs/>
          <w:i/>
          <w:color w:val="0D0D0D" w:themeColor="text1" w:themeTint="F2"/>
          <w:vertAlign w:val="subscript"/>
          <w:lang w:eastAsia="zh-TW"/>
        </w:rPr>
        <w:t>ph</w:t>
      </w:r>
      <w:proofErr w:type="spellEnd"/>
      <w:r w:rsidRPr="004A05F7">
        <w:rPr>
          <w:bCs/>
          <w:color w:val="0D0D0D" w:themeColor="text1" w:themeTint="F2"/>
          <w:lang w:eastAsia="zh-TW"/>
        </w:rPr>
        <w:t xml:space="preserve"> – phonon energy, </w:t>
      </w:r>
      <w:proofErr w:type="gramStart"/>
      <w:r w:rsidRPr="004A05F7">
        <w:rPr>
          <w:bCs/>
          <w:i/>
          <w:color w:val="0D0D0D" w:themeColor="text1" w:themeTint="F2"/>
          <w:lang w:eastAsia="zh-TW"/>
        </w:rPr>
        <w:t>I</w:t>
      </w:r>
      <w:r w:rsidRPr="004A05F7">
        <w:rPr>
          <w:bCs/>
          <w:i/>
          <w:color w:val="0D0D0D" w:themeColor="text1" w:themeTint="F2"/>
          <w:vertAlign w:val="subscript"/>
          <w:lang w:eastAsia="zh-TW"/>
        </w:rPr>
        <w:t>n</w:t>
      </w:r>
      <w:proofErr w:type="gramEnd"/>
      <w:r w:rsidRPr="004A05F7">
        <w:rPr>
          <w:bCs/>
          <w:i/>
          <w:color w:val="0D0D0D" w:themeColor="text1" w:themeTint="F2"/>
          <w:lang w:eastAsia="zh-TW"/>
        </w:rPr>
        <w:t xml:space="preserve"> </w:t>
      </w:r>
      <w:r w:rsidRPr="004A05F7">
        <w:rPr>
          <w:bCs/>
          <w:color w:val="0D0D0D" w:themeColor="text1" w:themeTint="F2"/>
          <w:lang w:eastAsia="zh-TW"/>
        </w:rPr>
        <w:t xml:space="preserve">– modified Bessel function, </w:t>
      </w:r>
      <w:r w:rsidRPr="004A05F7">
        <w:rPr>
          <w:bCs/>
          <w:i/>
          <w:color w:val="0D0D0D" w:themeColor="text1" w:themeTint="F2"/>
          <w:lang w:eastAsia="zh-TW"/>
        </w:rPr>
        <w:t>P</w:t>
      </w:r>
      <w:r w:rsidRPr="004A05F7">
        <w:rPr>
          <w:bCs/>
          <w:i/>
          <w:color w:val="0D0D0D" w:themeColor="text1" w:themeTint="F2"/>
          <w:vertAlign w:val="subscript"/>
          <w:lang w:eastAsia="zh-TW"/>
        </w:rPr>
        <w:t xml:space="preserve">i </w:t>
      </w:r>
      <w:r w:rsidRPr="004A05F7">
        <w:rPr>
          <w:bCs/>
          <w:color w:val="0D0D0D" w:themeColor="text1" w:themeTint="F2"/>
          <w:lang w:eastAsia="zh-TW"/>
        </w:rPr>
        <w:t xml:space="preserve">– tunneling probability through a triangular barrier, </w:t>
      </w:r>
      <w:r w:rsidRPr="004A05F7">
        <w:rPr>
          <w:bCs/>
          <w:i/>
          <w:color w:val="0D0D0D" w:themeColor="text1" w:themeTint="F2"/>
          <w:lang w:eastAsia="zh-TW"/>
        </w:rPr>
        <w:t xml:space="preserve">ћ </w:t>
      </w:r>
      <w:r w:rsidRPr="004A05F7">
        <w:rPr>
          <w:bCs/>
          <w:color w:val="0D0D0D" w:themeColor="text1" w:themeTint="F2"/>
          <w:lang w:eastAsia="zh-TW"/>
        </w:rPr>
        <w:t xml:space="preserve">= </w:t>
      </w:r>
      <w:r w:rsidRPr="004A05F7">
        <w:rPr>
          <w:bCs/>
          <w:i/>
          <w:color w:val="0D0D0D" w:themeColor="text1" w:themeTint="F2"/>
          <w:lang w:eastAsia="zh-TW"/>
        </w:rPr>
        <w:t>h</w:t>
      </w:r>
      <w:r w:rsidRPr="004A05F7">
        <w:rPr>
          <w:bCs/>
          <w:color w:val="0D0D0D" w:themeColor="text1" w:themeTint="F2"/>
          <w:lang w:eastAsia="zh-TW"/>
        </w:rPr>
        <w:t>/2π – Plank constant.</w:t>
      </w:r>
    </w:p>
    <w:p w14:paraId="6B8A718E" w14:textId="0B4FB060" w:rsidR="00E00C34" w:rsidRPr="00E00C34" w:rsidRDefault="00E00C34" w:rsidP="00E00C34">
      <w:pPr>
        <w:autoSpaceDE w:val="0"/>
        <w:autoSpaceDN w:val="0"/>
        <w:adjustRightInd w:val="0"/>
        <w:spacing w:afterLines="50" w:after="120" w:line="276" w:lineRule="auto"/>
        <w:ind w:firstLineChars="200" w:firstLine="480"/>
        <w:rPr>
          <w:bCs/>
          <w:color w:val="0D0D0D" w:themeColor="text1" w:themeTint="F2"/>
          <w:lang w:eastAsia="zh-TW"/>
        </w:rPr>
      </w:pPr>
      <w:r w:rsidRPr="00E00C34">
        <w:rPr>
          <w:bCs/>
          <w:color w:val="0D0D0D" w:themeColor="text1" w:themeTint="F2"/>
          <w:lang w:eastAsia="zh-TW"/>
        </w:rPr>
        <w:t xml:space="preserve">The electron is excited from the ground state with the multiphonon </w:t>
      </w:r>
      <w:r w:rsidRPr="0085470B">
        <w:rPr>
          <w:bCs/>
          <w:color w:val="0D0D0D" w:themeColor="text1" w:themeTint="F2"/>
          <w:lang w:eastAsia="zh-TW"/>
        </w:rPr>
        <w:t xml:space="preserve">absorption and it </w:t>
      </w:r>
      <w:r w:rsidR="000E04B4" w:rsidRPr="0085470B">
        <w:rPr>
          <w:bCs/>
          <w:color w:val="0D0D0D" w:themeColor="text1" w:themeTint="F2"/>
          <w:lang w:eastAsia="zh-TW"/>
        </w:rPr>
        <w:t xml:space="preserve">is </w:t>
      </w:r>
      <w:r w:rsidRPr="0085470B">
        <w:rPr>
          <w:bCs/>
          <w:color w:val="0D0D0D" w:themeColor="text1" w:themeTint="F2"/>
          <w:lang w:eastAsia="zh-TW"/>
        </w:rPr>
        <w:t xml:space="preserve">tunnels to a neighboring trap due to a large integral overlapping value in the </w:t>
      </w:r>
      <w:proofErr w:type="spellStart"/>
      <w:r w:rsidRPr="0085470B">
        <w:rPr>
          <w:bCs/>
          <w:color w:val="0D0D0D" w:themeColor="text1" w:themeTint="F2"/>
          <w:lang w:eastAsia="zh-TW"/>
        </w:rPr>
        <w:t>Nasyrov-Gritsenko</w:t>
      </w:r>
      <w:proofErr w:type="spellEnd"/>
      <w:r w:rsidRPr="0085470B">
        <w:rPr>
          <w:bCs/>
          <w:color w:val="0D0D0D" w:themeColor="text1" w:themeTint="F2"/>
          <w:lang w:eastAsia="zh-TW"/>
        </w:rPr>
        <w:t xml:space="preserve"> (N-G) model </w:t>
      </w:r>
      <w:r w:rsidR="00654C7A" w:rsidRPr="0085470B">
        <w:rPr>
          <w:bCs/>
          <w:color w:val="0D0D0D" w:themeColor="text1" w:themeTint="F2"/>
          <w:vertAlign w:val="superscript"/>
          <w:lang w:eastAsia="zh-TW"/>
        </w:rPr>
        <w:t>5</w:t>
      </w:r>
      <w:r w:rsidR="00D15333">
        <w:rPr>
          <w:bCs/>
          <w:color w:val="0D0D0D" w:themeColor="text1" w:themeTint="F2"/>
          <w:vertAlign w:val="superscript"/>
          <w:lang w:eastAsia="zh-TW"/>
        </w:rPr>
        <w:t>6</w:t>
      </w:r>
      <w:r w:rsidRPr="0085470B">
        <w:rPr>
          <w:bCs/>
          <w:color w:val="0D0D0D" w:themeColor="text1" w:themeTint="F2"/>
          <w:lang w:eastAsia="zh-TW"/>
        </w:rPr>
        <w:t xml:space="preserve">. In the N-G model, the trap ionization probability is given by </w:t>
      </w:r>
      <w:r w:rsidR="000E04B4" w:rsidRPr="0085470B">
        <w:rPr>
          <w:bCs/>
          <w:color w:val="0D0D0D" w:themeColor="text1" w:themeTint="F2"/>
          <w:lang w:eastAsia="zh-TW"/>
        </w:rPr>
        <w:t xml:space="preserve">the </w:t>
      </w:r>
      <w:r w:rsidRPr="0085470B">
        <w:rPr>
          <w:bCs/>
          <w:color w:val="0D0D0D" w:themeColor="text1" w:themeTint="F2"/>
          <w:lang w:eastAsia="zh-TW"/>
        </w:rPr>
        <w:t>equation:</w:t>
      </w:r>
    </w:p>
    <w:p w14:paraId="39334A86" w14:textId="77777777" w:rsidR="00E00C34" w:rsidRPr="00E00C34" w:rsidRDefault="00E00C34" w:rsidP="00E00C34">
      <w:pPr>
        <w:autoSpaceDE w:val="0"/>
        <w:autoSpaceDN w:val="0"/>
        <w:adjustRightInd w:val="0"/>
        <w:spacing w:afterLines="50" w:after="120" w:line="276" w:lineRule="auto"/>
        <w:ind w:firstLineChars="200" w:firstLine="480"/>
        <w:rPr>
          <w:bCs/>
          <w:color w:val="0D0D0D" w:themeColor="text1" w:themeTint="F2"/>
          <w:lang w:eastAsia="zh-TW"/>
        </w:rPr>
      </w:pPr>
      <w:r w:rsidRPr="00E00C34">
        <w:rPr>
          <w:bCs/>
          <w:color w:val="0D0D0D" w:themeColor="text1" w:themeTint="F2"/>
          <w:lang w:val="ru-RU" w:eastAsia="zh-TW"/>
        </w:rPr>
        <w:object w:dxaOrig="6180" w:dyaOrig="1060" w14:anchorId="1C4DB0F5">
          <v:shape id="_x0000_i1033" type="#_x0000_t75" style="width:309.9pt;height:57.6pt" o:ole="">
            <v:imagedata r:id="rId24" o:title=""/>
          </v:shape>
          <o:OLEObject Type="Embed" ProgID="Equation.DSMT4" ShapeID="_x0000_i1033" DrawAspect="Content" ObjectID="_1670312995" r:id="rId25"/>
        </w:object>
      </w:r>
      <w:r w:rsidRPr="00E00C34">
        <w:rPr>
          <w:bCs/>
          <w:color w:val="0D0D0D" w:themeColor="text1" w:themeTint="F2"/>
          <w:lang w:eastAsia="zh-TW"/>
        </w:rPr>
        <w:tab/>
        <w:t>(9)</w:t>
      </w:r>
    </w:p>
    <w:p w14:paraId="3B93792E" w14:textId="07E0750A" w:rsidR="00E00C34" w:rsidRPr="00E00C34" w:rsidRDefault="00E00C34" w:rsidP="00E00C34">
      <w:pPr>
        <w:autoSpaceDE w:val="0"/>
        <w:autoSpaceDN w:val="0"/>
        <w:adjustRightInd w:val="0"/>
        <w:spacing w:afterLines="50" w:after="120" w:line="276" w:lineRule="auto"/>
        <w:ind w:firstLineChars="200" w:firstLine="480"/>
        <w:rPr>
          <w:bCs/>
          <w:color w:val="0D0D0D" w:themeColor="text1" w:themeTint="F2"/>
          <w:lang w:eastAsia="zh-TW"/>
        </w:rPr>
      </w:pPr>
      <w:r w:rsidRPr="00E00C34">
        <w:rPr>
          <w:bCs/>
          <w:color w:val="0D0D0D" w:themeColor="text1" w:themeTint="F2"/>
          <w:lang w:eastAsia="zh-TW"/>
        </w:rPr>
        <w:t xml:space="preserve">The charge transport in a non-stoichiometric dielectric can be described according to the </w:t>
      </w:r>
      <w:proofErr w:type="spellStart"/>
      <w:r w:rsidRPr="00E00C34">
        <w:rPr>
          <w:bCs/>
          <w:color w:val="0D0D0D" w:themeColor="text1" w:themeTint="F2"/>
          <w:lang w:eastAsia="zh-TW"/>
        </w:rPr>
        <w:t>Shklovskii-Efros</w:t>
      </w:r>
      <w:proofErr w:type="spellEnd"/>
      <w:r w:rsidRPr="00E00C34">
        <w:rPr>
          <w:bCs/>
          <w:color w:val="0D0D0D" w:themeColor="text1" w:themeTint="F2"/>
          <w:lang w:eastAsia="zh-TW"/>
        </w:rPr>
        <w:t xml:space="preserve"> (S-E) percolation model </w:t>
      </w:r>
      <w:r w:rsidRPr="00E00C34">
        <w:rPr>
          <w:bCs/>
          <w:color w:val="0D0D0D" w:themeColor="text1" w:themeTint="F2"/>
          <w:lang w:eastAsia="zh-TW"/>
        </w:rPr>
        <w:fldChar w:fldCharType="begin">
          <w:fldData xml:space="preserve">PEVuZE5vdGU+PENpdGU+PEF1dGhvcj5TaGtsb3Zza2lpPC9BdXRob3I+PFllYXI+MTk3OTwvWWVh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</w:fldData>
        </w:fldChar>
      </w:r>
      <w:r w:rsidRPr="00E00C34">
        <w:rPr>
          <w:bCs/>
          <w:color w:val="0D0D0D" w:themeColor="text1" w:themeTint="F2"/>
          <w:lang w:eastAsia="zh-TW"/>
        </w:rPr>
        <w:instrText xml:space="preserve"> ADDIN EN.CITE </w:instrText>
      </w:r>
      <w:r w:rsidRPr="00E00C34">
        <w:rPr>
          <w:bCs/>
          <w:color w:val="0D0D0D" w:themeColor="text1" w:themeTint="F2"/>
          <w:lang w:eastAsia="zh-TW"/>
        </w:rPr>
        <w:fldChar w:fldCharType="begin">
          <w:fldData xml:space="preserve">PEVuZE5vdGU+PENpdGU+PEF1dGhvcj5TaGtsb3Zza2lpPC9BdXRob3I+PFllYXI+MTk3OTwvWWVh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</w:fldData>
        </w:fldChar>
      </w:r>
      <w:r w:rsidRPr="00E00C34">
        <w:rPr>
          <w:bCs/>
          <w:color w:val="0D0D0D" w:themeColor="text1" w:themeTint="F2"/>
          <w:lang w:eastAsia="zh-TW"/>
        </w:rPr>
        <w:instrText xml:space="preserve"> ADDIN EN.CITE.DATA </w:instrText>
      </w:r>
      <w:r w:rsidRPr="00E00C34">
        <w:rPr>
          <w:bCs/>
          <w:color w:val="0D0D0D" w:themeColor="text1" w:themeTint="F2"/>
          <w:lang w:eastAsia="zh-TW"/>
        </w:rPr>
      </w:r>
      <w:r w:rsidRPr="00E00C34">
        <w:rPr>
          <w:bCs/>
          <w:color w:val="0D0D0D" w:themeColor="text1" w:themeTint="F2"/>
          <w:lang w:eastAsia="zh-TW"/>
        </w:rPr>
        <w:fldChar w:fldCharType="end"/>
      </w:r>
      <w:r w:rsidRPr="00E00C34">
        <w:rPr>
          <w:bCs/>
          <w:color w:val="0D0D0D" w:themeColor="text1" w:themeTint="F2"/>
          <w:lang w:eastAsia="zh-TW"/>
        </w:rPr>
      </w:r>
      <w:r w:rsidRPr="00E00C34">
        <w:rPr>
          <w:bCs/>
          <w:color w:val="0D0D0D" w:themeColor="text1" w:themeTint="F2"/>
          <w:lang w:eastAsia="zh-TW"/>
        </w:rPr>
        <w:fldChar w:fldCharType="separate"/>
      </w:r>
      <w:r w:rsidR="00654C7A" w:rsidRPr="00654C7A">
        <w:rPr>
          <w:bCs/>
          <w:color w:val="0D0D0D" w:themeColor="text1" w:themeTint="F2"/>
          <w:vertAlign w:val="superscript"/>
          <w:lang w:eastAsia="zh-TW"/>
        </w:rPr>
        <w:t>5</w:t>
      </w:r>
      <w:r w:rsidR="00D15333">
        <w:rPr>
          <w:bCs/>
          <w:color w:val="0D0D0D" w:themeColor="text1" w:themeTint="F2"/>
          <w:vertAlign w:val="superscript"/>
          <w:lang w:eastAsia="zh-TW"/>
        </w:rPr>
        <w:t>7</w:t>
      </w:r>
      <w:r w:rsidRPr="00E00C34">
        <w:rPr>
          <w:bCs/>
          <w:color w:val="0D0D0D" w:themeColor="text1" w:themeTint="F2"/>
          <w:vertAlign w:val="superscript"/>
          <w:lang w:eastAsia="zh-TW"/>
        </w:rPr>
        <w:t>,</w:t>
      </w:r>
      <w:r w:rsidR="00654C7A" w:rsidRPr="00654C7A">
        <w:rPr>
          <w:bCs/>
          <w:color w:val="0D0D0D" w:themeColor="text1" w:themeTint="F2"/>
          <w:vertAlign w:val="superscript"/>
          <w:lang w:eastAsia="zh-TW"/>
        </w:rPr>
        <w:t>5</w:t>
      </w:r>
      <w:r w:rsidR="00D15333">
        <w:rPr>
          <w:bCs/>
          <w:color w:val="0D0D0D" w:themeColor="text1" w:themeTint="F2"/>
          <w:vertAlign w:val="superscript"/>
          <w:lang w:eastAsia="zh-TW"/>
        </w:rPr>
        <w:t>8</w:t>
      </w:r>
      <w:r w:rsidRPr="00E00C34">
        <w:rPr>
          <w:bCs/>
          <w:color w:val="0D0D0D" w:themeColor="text1" w:themeTint="F2"/>
          <w:lang w:eastAsia="zh-TW"/>
        </w:rPr>
        <w:fldChar w:fldCharType="end"/>
      </w:r>
      <w:r w:rsidRPr="00E00C34">
        <w:rPr>
          <w:bCs/>
          <w:color w:val="0D0D0D" w:themeColor="text1" w:themeTint="F2"/>
          <w:lang w:eastAsia="zh-TW"/>
        </w:rPr>
        <w:t xml:space="preserve">. This model assumes that excited electrons with an energy higher than the percolation energy </w:t>
      </w:r>
      <w:r w:rsidRPr="00E00C34">
        <w:rPr>
          <w:bCs/>
          <w:i/>
          <w:color w:val="0D0D0D" w:themeColor="text1" w:themeTint="F2"/>
          <w:lang w:eastAsia="zh-TW"/>
        </w:rPr>
        <w:t>W</w:t>
      </w:r>
      <w:r w:rsidRPr="00E00C34">
        <w:rPr>
          <w:bCs/>
          <w:i/>
          <w:color w:val="0D0D0D" w:themeColor="text1" w:themeTint="F2"/>
          <w:vertAlign w:val="subscript"/>
          <w:lang w:eastAsia="zh-TW"/>
        </w:rPr>
        <w:t>e</w:t>
      </w:r>
      <w:r w:rsidRPr="00E00C34">
        <w:rPr>
          <w:bCs/>
          <w:color w:val="0D0D0D" w:themeColor="text1" w:themeTint="F2"/>
          <w:lang w:eastAsia="zh-TW"/>
        </w:rPr>
        <w:t xml:space="preserve"> are delocalized and, driving round a random potential, they transfer the charge. The current-voltage characteristics have the form:</w:t>
      </w:r>
    </w:p>
    <w:p w14:paraId="239CB7F9" w14:textId="77777777" w:rsidR="00E00C34" w:rsidRPr="00E00C34" w:rsidRDefault="00E00C34" w:rsidP="00E00C34">
      <w:pPr>
        <w:autoSpaceDE w:val="0"/>
        <w:autoSpaceDN w:val="0"/>
        <w:adjustRightInd w:val="0"/>
        <w:spacing w:afterLines="50" w:after="120" w:line="276" w:lineRule="auto"/>
        <w:ind w:firstLineChars="200" w:firstLine="480"/>
        <w:rPr>
          <w:bCs/>
          <w:color w:val="0D0D0D" w:themeColor="text1" w:themeTint="F2"/>
          <w:lang w:eastAsia="zh-TW"/>
        </w:rPr>
      </w:pPr>
      <w:r w:rsidRPr="00E00C34">
        <w:rPr>
          <w:bCs/>
          <w:color w:val="0D0D0D" w:themeColor="text1" w:themeTint="F2"/>
          <w:lang w:eastAsia="zh-TW"/>
        </w:rPr>
        <w:object w:dxaOrig="2880" w:dyaOrig="1180" w14:anchorId="2C61B618">
          <v:shape id="_x0000_i1034" type="#_x0000_t75" style="width:2in;height:57.6pt" o:ole="">
            <v:imagedata r:id="rId26" o:title=""/>
          </v:shape>
          <o:OLEObject Type="Embed" ProgID="Equation.DSMT4" ShapeID="_x0000_i1034" DrawAspect="Content" ObjectID="_1670312996" r:id="rId27"/>
        </w:object>
      </w:r>
      <w:r w:rsidRPr="00E00C34">
        <w:rPr>
          <w:bCs/>
          <w:color w:val="0D0D0D" w:themeColor="text1" w:themeTint="F2"/>
          <w:lang w:eastAsia="zh-TW"/>
        </w:rPr>
        <w:tab/>
        <w:t>(10)</w:t>
      </w:r>
    </w:p>
    <w:p w14:paraId="4E4A9244" w14:textId="77777777" w:rsidR="00E00C34" w:rsidRPr="00E00C34" w:rsidRDefault="00E00C34" w:rsidP="00E00C34">
      <w:pPr>
        <w:autoSpaceDE w:val="0"/>
        <w:autoSpaceDN w:val="0"/>
        <w:adjustRightInd w:val="0"/>
        <w:spacing w:afterLines="50" w:after="120" w:line="276" w:lineRule="auto"/>
        <w:ind w:firstLineChars="200" w:firstLine="480"/>
        <w:rPr>
          <w:bCs/>
          <w:color w:val="0D0D0D" w:themeColor="text1" w:themeTint="F2"/>
          <w:lang w:eastAsia="zh-TW"/>
        </w:rPr>
      </w:pPr>
      <w:r w:rsidRPr="00E00C34">
        <w:rPr>
          <w:bCs/>
          <w:color w:val="0D0D0D" w:themeColor="text1" w:themeTint="F2"/>
          <w:lang w:eastAsia="zh-TW"/>
        </w:rPr>
        <w:t xml:space="preserve">Here </w:t>
      </w:r>
      <w:r w:rsidRPr="00E00C34">
        <w:rPr>
          <w:bCs/>
          <w:i/>
          <w:color w:val="0D0D0D" w:themeColor="text1" w:themeTint="F2"/>
          <w:lang w:eastAsia="zh-TW"/>
        </w:rPr>
        <w:t>I</w:t>
      </w:r>
      <w:r w:rsidRPr="00E00C34">
        <w:rPr>
          <w:bCs/>
          <w:color w:val="0D0D0D" w:themeColor="text1" w:themeTint="F2"/>
          <w:vertAlign w:val="subscript"/>
          <w:lang w:eastAsia="zh-TW"/>
        </w:rPr>
        <w:t>0</w:t>
      </w:r>
      <w:r w:rsidRPr="00E00C34">
        <w:rPr>
          <w:bCs/>
          <w:color w:val="0D0D0D" w:themeColor="text1" w:themeTint="F2"/>
          <w:lang w:eastAsia="zh-TW"/>
        </w:rPr>
        <w:t xml:space="preserve"> is the preexponential factor, </w:t>
      </w:r>
      <w:r w:rsidRPr="00E00C34">
        <w:rPr>
          <w:bCs/>
          <w:i/>
          <w:color w:val="0D0D0D" w:themeColor="text1" w:themeTint="F2"/>
          <w:lang w:eastAsia="zh-TW"/>
        </w:rPr>
        <w:t>W</w:t>
      </w:r>
      <w:r w:rsidRPr="00E00C34">
        <w:rPr>
          <w:bCs/>
          <w:i/>
          <w:color w:val="0D0D0D" w:themeColor="text1" w:themeTint="F2"/>
          <w:vertAlign w:val="subscript"/>
          <w:lang w:eastAsia="zh-TW"/>
        </w:rPr>
        <w:t>e</w:t>
      </w:r>
      <w:r w:rsidRPr="00E00C34">
        <w:rPr>
          <w:bCs/>
          <w:i/>
          <w:color w:val="0D0D0D" w:themeColor="text1" w:themeTint="F2"/>
          <w:lang w:eastAsia="zh-TW"/>
        </w:rPr>
        <w:t xml:space="preserve"> </w:t>
      </w:r>
      <w:r w:rsidRPr="00E00C34">
        <w:rPr>
          <w:bCs/>
          <w:color w:val="0D0D0D" w:themeColor="text1" w:themeTint="F2"/>
          <w:lang w:eastAsia="zh-TW"/>
        </w:rPr>
        <w:t xml:space="preserve">is the percolation energy, </w:t>
      </w:r>
      <w:r w:rsidRPr="00E00C34">
        <w:rPr>
          <w:bCs/>
          <w:i/>
          <w:color w:val="0D0D0D" w:themeColor="text1" w:themeTint="F2"/>
          <w:lang w:eastAsia="zh-TW"/>
        </w:rPr>
        <w:t>a</w:t>
      </w:r>
      <w:r w:rsidRPr="00E00C34">
        <w:rPr>
          <w:bCs/>
          <w:color w:val="0D0D0D" w:themeColor="text1" w:themeTint="F2"/>
          <w:lang w:eastAsia="zh-TW"/>
        </w:rPr>
        <w:t xml:space="preserve"> is the space scale of fluctuations, </w:t>
      </w:r>
      <w:r w:rsidRPr="00E00C34">
        <w:rPr>
          <w:bCs/>
          <w:i/>
          <w:color w:val="0D0D0D" w:themeColor="text1" w:themeTint="F2"/>
          <w:lang w:eastAsia="zh-TW"/>
        </w:rPr>
        <w:t>V</w:t>
      </w:r>
      <w:r w:rsidRPr="00E00C34">
        <w:rPr>
          <w:bCs/>
          <w:color w:val="0D0D0D" w:themeColor="text1" w:themeTint="F2"/>
          <w:vertAlign w:val="subscript"/>
          <w:lang w:eastAsia="zh-TW"/>
        </w:rPr>
        <w:t>0</w:t>
      </w:r>
      <w:r w:rsidRPr="00E00C34">
        <w:rPr>
          <w:bCs/>
          <w:color w:val="0D0D0D" w:themeColor="text1" w:themeTint="F2"/>
          <w:lang w:eastAsia="zh-TW"/>
        </w:rPr>
        <w:t xml:space="preserve"> is the energy fluctuation amplitude, </w:t>
      </w:r>
      <w:r w:rsidRPr="00E00C34">
        <w:rPr>
          <w:bCs/>
          <w:i/>
          <w:color w:val="0D0D0D" w:themeColor="text1" w:themeTint="F2"/>
          <w:lang w:eastAsia="zh-TW"/>
        </w:rPr>
        <w:t>C</w:t>
      </w:r>
      <w:r w:rsidRPr="00E00C34">
        <w:rPr>
          <w:bCs/>
          <w:color w:val="0D0D0D" w:themeColor="text1" w:themeTint="F2"/>
          <w:lang w:eastAsia="zh-TW"/>
        </w:rPr>
        <w:t xml:space="preserve">≈0.25 is a numeric constant, </w:t>
      </w:r>
      <w:r w:rsidRPr="00E00C34">
        <w:rPr>
          <w:bCs/>
          <w:i/>
          <w:color w:val="0D0D0D" w:themeColor="text1" w:themeTint="F2"/>
          <w:lang w:eastAsia="zh-TW"/>
        </w:rPr>
        <w:t>ɣ</w:t>
      </w:r>
      <w:r w:rsidRPr="00E00C34">
        <w:rPr>
          <w:bCs/>
          <w:color w:val="0D0D0D" w:themeColor="text1" w:themeTint="F2"/>
          <w:lang w:eastAsia="zh-TW"/>
        </w:rPr>
        <w:t xml:space="preserve"> is the critical index and it is equal to 0.9.</w:t>
      </w:r>
    </w:p>
    <w:p w14:paraId="6BA23BA6" w14:textId="5CAB20C3" w:rsidR="00E00C34" w:rsidRPr="00E00C34" w:rsidRDefault="00E00C34" w:rsidP="00E00C34">
      <w:pPr>
        <w:autoSpaceDE w:val="0"/>
        <w:autoSpaceDN w:val="0"/>
        <w:adjustRightInd w:val="0"/>
        <w:spacing w:afterLines="50" w:after="120" w:line="276" w:lineRule="auto"/>
        <w:ind w:firstLineChars="200" w:firstLine="480"/>
        <w:rPr>
          <w:bCs/>
          <w:color w:val="0D0D0D" w:themeColor="text1" w:themeTint="F2"/>
          <w:lang w:eastAsia="zh-TW"/>
        </w:rPr>
      </w:pPr>
      <w:r w:rsidRPr="00E00C34">
        <w:rPr>
          <w:bCs/>
          <w:color w:val="0D0D0D" w:themeColor="text1" w:themeTint="F2"/>
          <w:lang w:eastAsia="zh-TW"/>
        </w:rPr>
        <w:t>Due to the low temperature dependence, VS, IRS and LRS were simulated by the tunnel carrier injection at the contact by the Fowler-</w:t>
      </w:r>
      <w:proofErr w:type="spellStart"/>
      <w:r w:rsidRPr="00E00C34">
        <w:rPr>
          <w:bCs/>
          <w:color w:val="0D0D0D" w:themeColor="text1" w:themeTint="F2"/>
          <w:lang w:eastAsia="zh-TW"/>
        </w:rPr>
        <w:t>Nordheim</w:t>
      </w:r>
      <w:proofErr w:type="spellEnd"/>
      <w:r w:rsidRPr="00E00C34">
        <w:rPr>
          <w:bCs/>
          <w:color w:val="0D0D0D" w:themeColor="text1" w:themeTint="F2"/>
          <w:lang w:eastAsia="zh-TW"/>
        </w:rPr>
        <w:t xml:space="preserve"> mechanism </w:t>
      </w:r>
      <w:r w:rsidR="00D15333">
        <w:rPr>
          <w:bCs/>
          <w:color w:val="0D0D0D" w:themeColor="text1" w:themeTint="F2"/>
          <w:vertAlign w:val="superscript"/>
          <w:lang w:eastAsia="zh-TW"/>
        </w:rPr>
        <w:t>63</w:t>
      </w:r>
      <w:r w:rsidRPr="00E00C34">
        <w:rPr>
          <w:bCs/>
          <w:color w:val="0D0D0D" w:themeColor="text1" w:themeTint="F2"/>
          <w:lang w:eastAsia="zh-TW"/>
        </w:rPr>
        <w:t>:</w:t>
      </w:r>
    </w:p>
    <w:p w14:paraId="49D7441E" w14:textId="77777777" w:rsidR="00E00C34" w:rsidRPr="00E00C34" w:rsidRDefault="00E00C34" w:rsidP="00E00C34">
      <w:pPr>
        <w:autoSpaceDE w:val="0"/>
        <w:autoSpaceDN w:val="0"/>
        <w:adjustRightInd w:val="0"/>
        <w:spacing w:afterLines="50" w:after="120" w:line="276" w:lineRule="auto"/>
        <w:ind w:firstLineChars="200" w:firstLine="480"/>
        <w:rPr>
          <w:bCs/>
          <w:color w:val="0D0D0D" w:themeColor="text1" w:themeTint="F2"/>
          <w:lang w:eastAsia="zh-TW"/>
        </w:rPr>
      </w:pPr>
      <w:r w:rsidRPr="00E00C34">
        <w:rPr>
          <w:bCs/>
          <w:color w:val="0D0D0D" w:themeColor="text1" w:themeTint="F2"/>
          <w:lang w:eastAsia="zh-TW"/>
        </w:rPr>
        <w:object w:dxaOrig="3780" w:dyaOrig="1140" w14:anchorId="142BB3ED">
          <v:shape id="_x0000_i1035" type="#_x0000_t75" style="width:194.7pt;height:57.6pt" o:ole="">
            <v:imagedata r:id="rId28" o:title=""/>
          </v:shape>
          <o:OLEObject Type="Embed" ProgID="Equation.DSMT4" ShapeID="_x0000_i1035" DrawAspect="Content" ObjectID="_1670312997" r:id="rId29"/>
        </w:object>
      </w:r>
      <w:r w:rsidRPr="00E00C34">
        <w:rPr>
          <w:bCs/>
          <w:color w:val="0D0D0D" w:themeColor="text1" w:themeTint="F2"/>
          <w:lang w:eastAsia="zh-TW"/>
        </w:rPr>
        <w:tab/>
        <w:t>(11)</w:t>
      </w:r>
    </w:p>
    <w:p w14:paraId="625D13A1" w14:textId="77777777" w:rsidR="00E00C34" w:rsidRPr="00E00C34" w:rsidRDefault="00E00C34" w:rsidP="00E00C34">
      <w:pPr>
        <w:autoSpaceDE w:val="0"/>
        <w:autoSpaceDN w:val="0"/>
        <w:adjustRightInd w:val="0"/>
        <w:spacing w:afterLines="50" w:after="120" w:line="276" w:lineRule="auto"/>
        <w:ind w:firstLineChars="200" w:firstLine="480"/>
        <w:rPr>
          <w:bCs/>
          <w:color w:val="0D0D0D" w:themeColor="text1" w:themeTint="F2"/>
          <w:lang w:eastAsia="zh-TW"/>
        </w:rPr>
      </w:pPr>
      <w:r w:rsidRPr="00E00C34">
        <w:rPr>
          <w:bCs/>
          <w:color w:val="0D0D0D" w:themeColor="text1" w:themeTint="F2"/>
          <w:lang w:eastAsia="zh-TW"/>
        </w:rPr>
        <w:t>Here</w:t>
      </w:r>
      <w:r w:rsidRPr="00E00C34">
        <w:rPr>
          <w:bCs/>
          <w:i/>
          <w:color w:val="0D0D0D" w:themeColor="text1" w:themeTint="F2"/>
          <w:lang w:eastAsia="zh-TW"/>
        </w:rPr>
        <w:t xml:space="preserve"> W</w:t>
      </w:r>
      <w:r w:rsidRPr="00E00C34">
        <w:rPr>
          <w:bCs/>
          <w:i/>
          <w:color w:val="0D0D0D" w:themeColor="text1" w:themeTint="F2"/>
          <w:vertAlign w:val="subscript"/>
          <w:lang w:eastAsia="zh-TW"/>
        </w:rPr>
        <w:t>0</w:t>
      </w:r>
      <w:r w:rsidRPr="00E00C34">
        <w:rPr>
          <w:bCs/>
          <w:color w:val="0D0D0D" w:themeColor="text1" w:themeTint="F2"/>
          <w:lang w:eastAsia="zh-TW"/>
        </w:rPr>
        <w:t xml:space="preserve"> – potential barrier height at the Ni/</w:t>
      </w:r>
      <w:proofErr w:type="spellStart"/>
      <w:r w:rsidRPr="00E00C34">
        <w:rPr>
          <w:bCs/>
          <w:color w:val="0D0D0D" w:themeColor="text1" w:themeTint="F2"/>
          <w:lang w:eastAsia="zh-TW"/>
        </w:rPr>
        <w:t>SiN</w:t>
      </w:r>
      <w:r w:rsidRPr="00E00C34">
        <w:rPr>
          <w:bCs/>
          <w:i/>
          <w:color w:val="0D0D0D" w:themeColor="text1" w:themeTint="F2"/>
          <w:vertAlign w:val="subscript"/>
          <w:lang w:eastAsia="zh-TW"/>
        </w:rPr>
        <w:t>x</w:t>
      </w:r>
      <w:proofErr w:type="spellEnd"/>
      <w:r w:rsidRPr="00E00C34">
        <w:rPr>
          <w:bCs/>
          <w:color w:val="0D0D0D" w:themeColor="text1" w:themeTint="F2"/>
          <w:lang w:eastAsia="zh-TW"/>
        </w:rPr>
        <w:t xml:space="preserve"> interface. Fowler-</w:t>
      </w:r>
      <w:proofErr w:type="spellStart"/>
      <w:r w:rsidRPr="00E00C34">
        <w:rPr>
          <w:bCs/>
          <w:color w:val="0D0D0D" w:themeColor="text1" w:themeTint="F2"/>
          <w:lang w:eastAsia="zh-TW"/>
        </w:rPr>
        <w:t>Nordheim</w:t>
      </w:r>
      <w:proofErr w:type="spellEnd"/>
      <w:r w:rsidRPr="00E00C34">
        <w:rPr>
          <w:bCs/>
          <w:color w:val="0D0D0D" w:themeColor="text1" w:themeTint="F2"/>
          <w:lang w:eastAsia="zh-TW"/>
        </w:rPr>
        <w:t>.</w:t>
      </w:r>
    </w:p>
    <w:p w14:paraId="6777DB83" w14:textId="77777777" w:rsidR="004A05F7" w:rsidRPr="004A05F7" w:rsidRDefault="004A05F7" w:rsidP="004A05F7">
      <w:pPr>
        <w:autoSpaceDE w:val="0"/>
        <w:autoSpaceDN w:val="0"/>
        <w:adjustRightInd w:val="0"/>
        <w:spacing w:afterLines="50" w:after="120" w:line="276" w:lineRule="auto"/>
        <w:ind w:firstLineChars="200" w:firstLine="480"/>
        <w:rPr>
          <w:bCs/>
          <w:color w:val="0D0D0D" w:themeColor="text1" w:themeTint="F2"/>
          <w:lang w:eastAsia="zh-TW"/>
        </w:rPr>
      </w:pPr>
    </w:p>
    <w:sectPr w:rsidR="004A05F7" w:rsidRPr="004A05F7" w:rsidSect="000B5610">
      <w:footerReference w:type="even" r:id="rId30"/>
      <w:footerReference w:type="default" r:id="rId31"/>
      <w:type w:val="continuous"/>
      <w:pgSz w:w="12240" w:h="15840"/>
      <w:pgMar w:top="1440" w:right="1440" w:bottom="1440" w:left="1440" w:header="0" w:footer="0" w:gutter="0"/>
      <w:cols w:space="475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1427561" w14:textId="77777777" w:rsidR="003A1B5A" w:rsidRDefault="003A1B5A">
      <w:r>
        <w:separator/>
      </w:r>
    </w:p>
  </w:endnote>
  <w:endnote w:type="continuationSeparator" w:id="0">
    <w:p w14:paraId="0C74AE41" w14:textId="77777777" w:rsidR="003A1B5A" w:rsidRDefault="003A1B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CC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PMingLiU">
    <w:altName w:val="PMingLiU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New York">
    <w:altName w:val="Times New Roman"/>
    <w:panose1 w:val="02040503060506020304"/>
    <w:charset w:val="00"/>
    <w:family w:val="roma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CC"/>
    <w:family w:val="swiss"/>
    <w:pitch w:val="variable"/>
    <w:sig w:usb0="E1002EFF" w:usb1="C000605B" w:usb2="00000029" w:usb3="00000000" w:csb0="000101FF" w:csb1="00000000"/>
  </w:font>
  <w:font w:name="Arno Pro">
    <w:altName w:val="Constantia"/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DFKai-SB">
    <w:altName w:val="標楷體"/>
    <w:charset w:val="88"/>
    <w:family w:val="script"/>
    <w:pitch w:val="fixed"/>
    <w:sig w:usb0="00000003" w:usb1="080E0000" w:usb2="00000016" w:usb3="00000000" w:csb0="001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CC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377C165" w14:textId="77777777" w:rsidR="003A1B5A" w:rsidRDefault="003A1B5A">
    <w:pPr>
      <w:pStyle w:val="a8"/>
      <w:framePr w:wrap="around" w:vAnchor="text" w:hAnchor="margin" w:xAlign="right" w:y="1"/>
      <w:rPr>
        <w:rStyle w:val="a9"/>
      </w:rPr>
    </w:pPr>
    <w:r>
      <w:rPr>
        <w:rStyle w:val="a9"/>
      </w:rPr>
      <w:fldChar w:fldCharType="begin"/>
    </w:r>
    <w:r>
      <w:rPr>
        <w:rStyle w:val="a9"/>
      </w:rPr>
      <w:instrText xml:space="preserve">PAGE  </w:instrText>
    </w:r>
    <w:r>
      <w:rPr>
        <w:rStyle w:val="a9"/>
      </w:rPr>
      <w:fldChar w:fldCharType="separate"/>
    </w:r>
    <w:r>
      <w:rPr>
        <w:rStyle w:val="a9"/>
        <w:noProof/>
      </w:rPr>
      <w:t>1</w:t>
    </w:r>
    <w:r>
      <w:rPr>
        <w:rStyle w:val="a9"/>
      </w:rPr>
      <w:fldChar w:fldCharType="end"/>
    </w:r>
  </w:p>
  <w:p w14:paraId="2442FC76" w14:textId="77777777" w:rsidR="003A1B5A" w:rsidRDefault="003A1B5A">
    <w:pPr>
      <w:pStyle w:val="a8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A1C8313" w14:textId="24D68D64" w:rsidR="003A1B5A" w:rsidRDefault="003A1B5A">
    <w:pPr>
      <w:pStyle w:val="a8"/>
      <w:framePr w:wrap="around" w:vAnchor="text" w:hAnchor="margin" w:xAlign="right" w:y="1"/>
      <w:rPr>
        <w:rStyle w:val="a9"/>
      </w:rPr>
    </w:pPr>
    <w:r>
      <w:rPr>
        <w:rStyle w:val="a9"/>
      </w:rPr>
      <w:fldChar w:fldCharType="begin"/>
    </w:r>
    <w:r>
      <w:rPr>
        <w:rStyle w:val="a9"/>
      </w:rPr>
      <w:instrText xml:space="preserve">PAGE  </w:instrText>
    </w:r>
    <w:r>
      <w:rPr>
        <w:rStyle w:val="a9"/>
      </w:rPr>
      <w:fldChar w:fldCharType="separate"/>
    </w:r>
    <w:r>
      <w:rPr>
        <w:rStyle w:val="a9"/>
        <w:noProof/>
      </w:rPr>
      <w:t>11</w:t>
    </w:r>
    <w:r>
      <w:rPr>
        <w:rStyle w:val="a9"/>
      </w:rPr>
      <w:fldChar w:fldCharType="end"/>
    </w:r>
  </w:p>
  <w:p w14:paraId="62DD6C95" w14:textId="77777777" w:rsidR="003A1B5A" w:rsidRDefault="003A1B5A">
    <w:pPr>
      <w:pStyle w:val="a8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FE50B6D" w14:textId="77777777" w:rsidR="003A1B5A" w:rsidRDefault="003A1B5A">
      <w:r>
        <w:separator/>
      </w:r>
    </w:p>
  </w:footnote>
  <w:footnote w:type="continuationSeparator" w:id="0">
    <w:p w14:paraId="76F33EF9" w14:textId="77777777" w:rsidR="003A1B5A" w:rsidRDefault="003A1B5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FB"/>
    <w:multiLevelType w:val="multilevel"/>
    <w:tmpl w:val="E3966D4C"/>
    <w:lvl w:ilvl="0">
      <w:start w:val="1"/>
      <w:numFmt w:val="upperRoman"/>
      <w:pStyle w:val="1"/>
      <w:lvlText w:val="%1."/>
      <w:lvlJc w:val="left"/>
      <w:pPr>
        <w:ind w:left="0" w:firstLine="0"/>
      </w:pPr>
      <w:rPr>
        <w:rFonts w:hint="eastAsia"/>
      </w:rPr>
    </w:lvl>
    <w:lvl w:ilvl="1">
      <w:start w:val="1"/>
      <w:numFmt w:val="upperLetter"/>
      <w:pStyle w:val="2"/>
      <w:lvlText w:val="%2."/>
      <w:lvlJc w:val="left"/>
      <w:pPr>
        <w:ind w:left="0" w:firstLine="0"/>
      </w:pPr>
      <w:rPr>
        <w:rFonts w:hint="eastAsia"/>
        <w:b w:val="0"/>
      </w:rPr>
    </w:lvl>
    <w:lvl w:ilvl="2">
      <w:start w:val="1"/>
      <w:numFmt w:val="decimal"/>
      <w:pStyle w:val="3"/>
      <w:lvlText w:val="%3)"/>
      <w:lvlJc w:val="left"/>
      <w:pPr>
        <w:ind w:left="0" w:firstLine="0"/>
      </w:pPr>
      <w:rPr>
        <w:rFonts w:hint="eastAsia"/>
        <w:i/>
      </w:rPr>
    </w:lvl>
    <w:lvl w:ilvl="3">
      <w:start w:val="1"/>
      <w:numFmt w:val="lowerLetter"/>
      <w:pStyle w:val="4"/>
      <w:lvlText w:val="%4)"/>
      <w:lvlJc w:val="left"/>
      <w:pPr>
        <w:ind w:left="1152" w:hanging="720"/>
      </w:pPr>
      <w:rPr>
        <w:rFonts w:hint="eastAsia"/>
      </w:rPr>
    </w:lvl>
    <w:lvl w:ilvl="4">
      <w:start w:val="1"/>
      <w:numFmt w:val="decimal"/>
      <w:pStyle w:val="5"/>
      <w:lvlText w:val="(%5)"/>
      <w:lvlJc w:val="left"/>
      <w:pPr>
        <w:ind w:left="1872" w:hanging="720"/>
      </w:pPr>
      <w:rPr>
        <w:rFonts w:hint="eastAsia"/>
      </w:rPr>
    </w:lvl>
    <w:lvl w:ilvl="5">
      <w:start w:val="1"/>
      <w:numFmt w:val="lowerLetter"/>
      <w:pStyle w:val="6"/>
      <w:lvlText w:val="(%6)"/>
      <w:lvlJc w:val="left"/>
      <w:pPr>
        <w:ind w:left="2592" w:hanging="720"/>
      </w:pPr>
      <w:rPr>
        <w:rFonts w:hint="eastAsia"/>
      </w:rPr>
    </w:lvl>
    <w:lvl w:ilvl="6">
      <w:start w:val="1"/>
      <w:numFmt w:val="lowerRoman"/>
      <w:pStyle w:val="7"/>
      <w:lvlText w:val="(%7)"/>
      <w:lvlJc w:val="left"/>
      <w:pPr>
        <w:ind w:left="3312" w:hanging="720"/>
      </w:pPr>
      <w:rPr>
        <w:rFonts w:hint="eastAsia"/>
      </w:rPr>
    </w:lvl>
    <w:lvl w:ilvl="7">
      <w:start w:val="1"/>
      <w:numFmt w:val="lowerLetter"/>
      <w:pStyle w:val="8"/>
      <w:lvlText w:val="(%8)"/>
      <w:lvlJc w:val="left"/>
      <w:pPr>
        <w:ind w:left="4032" w:hanging="720"/>
      </w:pPr>
      <w:rPr>
        <w:rFonts w:hint="eastAsia"/>
      </w:rPr>
    </w:lvl>
    <w:lvl w:ilvl="8">
      <w:start w:val="1"/>
      <w:numFmt w:val="lowerRoman"/>
      <w:pStyle w:val="9"/>
      <w:lvlText w:val="(%9)"/>
      <w:lvlJc w:val="left"/>
      <w:pPr>
        <w:ind w:left="4752" w:hanging="720"/>
      </w:pPr>
      <w:rPr>
        <w:rFonts w:hint="eastAsia"/>
      </w:rPr>
    </w:lvl>
  </w:abstractNum>
  <w:abstractNum w:abstractNumId="1" w15:restartNumberingAfterBreak="0">
    <w:nsid w:val="0702767D"/>
    <w:multiLevelType w:val="hybridMultilevel"/>
    <w:tmpl w:val="42CA927A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 w15:restartNumberingAfterBreak="0">
    <w:nsid w:val="28F73B5A"/>
    <w:multiLevelType w:val="hybridMultilevel"/>
    <w:tmpl w:val="6E7611D4"/>
    <w:lvl w:ilvl="0" w:tplc="62D4CC40">
      <w:start w:val="3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 w15:restartNumberingAfterBreak="0">
    <w:nsid w:val="2B0D4588"/>
    <w:multiLevelType w:val="hybridMultilevel"/>
    <w:tmpl w:val="56DCB1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B0D4595"/>
    <w:multiLevelType w:val="hybridMultilevel"/>
    <w:tmpl w:val="48E873AA"/>
    <w:lvl w:ilvl="0" w:tplc="A6F6BCB8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5" w15:restartNumberingAfterBreak="0">
    <w:nsid w:val="2EC86632"/>
    <w:multiLevelType w:val="hybridMultilevel"/>
    <w:tmpl w:val="2CEA800E"/>
    <w:lvl w:ilvl="0" w:tplc="37367B38">
      <w:start w:val="1"/>
      <w:numFmt w:val="decimal"/>
      <w:lvlText w:val="(%1)"/>
      <w:lvlJc w:val="left"/>
      <w:pPr>
        <w:ind w:left="720" w:hanging="360"/>
      </w:pPr>
      <w:rPr>
        <w:rFonts w:ascii="Times" w:eastAsia="Times New Roman" w:hAnsi="Times" w:cs="Times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26D3F9A"/>
    <w:multiLevelType w:val="singleLevel"/>
    <w:tmpl w:val="8BC469AA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</w:abstractNum>
  <w:abstractNum w:abstractNumId="7" w15:restartNumberingAfterBreak="0">
    <w:nsid w:val="34FD0C72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8" w15:restartNumberingAfterBreak="0">
    <w:nsid w:val="3762623B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9" w15:restartNumberingAfterBreak="0">
    <w:nsid w:val="384622AB"/>
    <w:multiLevelType w:val="singleLevel"/>
    <w:tmpl w:val="6FF0DD10"/>
    <w:lvl w:ilvl="0">
      <w:start w:val="1"/>
      <w:numFmt w:val="lowerLetter"/>
      <w:lvlText w:val="%1."/>
      <w:lvlJc w:val="left"/>
      <w:pPr>
        <w:tabs>
          <w:tab w:val="num" w:pos="922"/>
        </w:tabs>
        <w:ind w:left="922" w:hanging="360"/>
      </w:pPr>
      <w:rPr>
        <w:rFonts w:hint="default"/>
      </w:rPr>
    </w:lvl>
  </w:abstractNum>
  <w:abstractNum w:abstractNumId="10" w15:restartNumberingAfterBreak="0">
    <w:nsid w:val="3E7A7E0C"/>
    <w:multiLevelType w:val="singleLevel"/>
    <w:tmpl w:val="E32C900E"/>
    <w:lvl w:ilvl="0">
      <w:start w:val="1"/>
      <w:numFmt w:val="decimal"/>
      <w:lvlText w:val="%1."/>
      <w:lvlJc w:val="left"/>
      <w:pPr>
        <w:tabs>
          <w:tab w:val="num" w:pos="562"/>
        </w:tabs>
        <w:ind w:left="562" w:hanging="360"/>
      </w:pPr>
      <w:rPr>
        <w:rFonts w:hint="default"/>
      </w:rPr>
    </w:lvl>
  </w:abstractNum>
  <w:abstractNum w:abstractNumId="11" w15:restartNumberingAfterBreak="0">
    <w:nsid w:val="41DB2E3C"/>
    <w:multiLevelType w:val="singleLevel"/>
    <w:tmpl w:val="E5E28CB0"/>
    <w:lvl w:ilvl="0">
      <w:start w:val="1"/>
      <w:numFmt w:val="lowerLetter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</w:abstractNum>
  <w:abstractNum w:abstractNumId="12" w15:restartNumberingAfterBreak="0">
    <w:nsid w:val="47A26605"/>
    <w:multiLevelType w:val="hybridMultilevel"/>
    <w:tmpl w:val="1AA22624"/>
    <w:lvl w:ilvl="0" w:tplc="E1BA43A0">
      <w:start w:val="1"/>
      <w:numFmt w:val="lowerLetter"/>
      <w:lvlText w:val="(%1)"/>
      <w:lvlJc w:val="left"/>
      <w:pPr>
        <w:ind w:left="480" w:hanging="480"/>
      </w:pPr>
    </w:lvl>
    <w:lvl w:ilvl="1" w:tplc="04090019">
      <w:start w:val="1"/>
      <w:numFmt w:val="ideographTraditional"/>
      <w:lvlText w:val="%2、"/>
      <w:lvlJc w:val="left"/>
      <w:pPr>
        <w:ind w:left="960" w:hanging="480"/>
      </w:pPr>
    </w:lvl>
    <w:lvl w:ilvl="2" w:tplc="0409001B">
      <w:start w:val="1"/>
      <w:numFmt w:val="lowerRoman"/>
      <w:lvlText w:val="%3."/>
      <w:lvlJc w:val="right"/>
      <w:pPr>
        <w:ind w:left="1440" w:hanging="480"/>
      </w:pPr>
    </w:lvl>
    <w:lvl w:ilvl="3" w:tplc="0409000F">
      <w:start w:val="1"/>
      <w:numFmt w:val="decimal"/>
      <w:lvlText w:val="%4."/>
      <w:lvlJc w:val="left"/>
      <w:pPr>
        <w:ind w:left="1920" w:hanging="480"/>
      </w:pPr>
    </w:lvl>
    <w:lvl w:ilvl="4" w:tplc="04090019">
      <w:start w:val="1"/>
      <w:numFmt w:val="ideographTraditional"/>
      <w:lvlText w:val="%5、"/>
      <w:lvlJc w:val="left"/>
      <w:pPr>
        <w:ind w:left="2400" w:hanging="480"/>
      </w:pPr>
    </w:lvl>
    <w:lvl w:ilvl="5" w:tplc="0409001B">
      <w:start w:val="1"/>
      <w:numFmt w:val="lowerRoman"/>
      <w:lvlText w:val="%6."/>
      <w:lvlJc w:val="right"/>
      <w:pPr>
        <w:ind w:left="2880" w:hanging="480"/>
      </w:pPr>
    </w:lvl>
    <w:lvl w:ilvl="6" w:tplc="0409000F">
      <w:start w:val="1"/>
      <w:numFmt w:val="decimal"/>
      <w:lvlText w:val="%7."/>
      <w:lvlJc w:val="left"/>
      <w:pPr>
        <w:ind w:left="3360" w:hanging="480"/>
      </w:pPr>
    </w:lvl>
    <w:lvl w:ilvl="7" w:tplc="04090019">
      <w:start w:val="1"/>
      <w:numFmt w:val="ideographTraditional"/>
      <w:lvlText w:val="%8、"/>
      <w:lvlJc w:val="left"/>
      <w:pPr>
        <w:ind w:left="3840" w:hanging="480"/>
      </w:pPr>
    </w:lvl>
    <w:lvl w:ilvl="8" w:tplc="0409001B">
      <w:start w:val="1"/>
      <w:numFmt w:val="lowerRoman"/>
      <w:lvlText w:val="%9."/>
      <w:lvlJc w:val="right"/>
      <w:pPr>
        <w:ind w:left="4320" w:hanging="480"/>
      </w:pPr>
    </w:lvl>
  </w:abstractNum>
  <w:abstractNum w:abstractNumId="13" w15:restartNumberingAfterBreak="0">
    <w:nsid w:val="4CD66FA2"/>
    <w:multiLevelType w:val="hybridMultilevel"/>
    <w:tmpl w:val="E3F843FE"/>
    <w:lvl w:ilvl="0" w:tplc="6ED09940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4" w15:restartNumberingAfterBreak="0">
    <w:nsid w:val="51DB1021"/>
    <w:multiLevelType w:val="hybridMultilevel"/>
    <w:tmpl w:val="9C48E522"/>
    <w:lvl w:ilvl="0" w:tplc="D7D6CC9A">
      <w:start w:val="1"/>
      <w:numFmt w:val="decimal"/>
      <w:lvlText w:val="%1."/>
      <w:lvlJc w:val="left"/>
      <w:pPr>
        <w:ind w:left="480" w:hanging="480"/>
      </w:pPr>
    </w:lvl>
    <w:lvl w:ilvl="1" w:tplc="56F449FE">
      <w:start w:val="1"/>
      <w:numFmt w:val="upperLetter"/>
      <w:lvlText w:val="%2."/>
      <w:lvlJc w:val="left"/>
      <w:pPr>
        <w:ind w:left="84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5" w15:restartNumberingAfterBreak="0">
    <w:nsid w:val="54B725B5"/>
    <w:multiLevelType w:val="hybridMultilevel"/>
    <w:tmpl w:val="80B6690C"/>
    <w:lvl w:ilvl="0" w:tplc="178242B6">
      <w:start w:val="2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6" w15:restartNumberingAfterBreak="0">
    <w:nsid w:val="5963024F"/>
    <w:multiLevelType w:val="hybridMultilevel"/>
    <w:tmpl w:val="A29E0ED8"/>
    <w:lvl w:ilvl="0" w:tplc="296A1A78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7" w15:restartNumberingAfterBreak="0">
    <w:nsid w:val="636A1EA7"/>
    <w:multiLevelType w:val="multilevel"/>
    <w:tmpl w:val="3BD0105E"/>
    <w:lvl w:ilvl="0">
      <w:start w:val="1"/>
      <w:numFmt w:val="decimal"/>
      <w:lvlText w:val="%1."/>
      <w:lvlJc w:val="left"/>
      <w:pPr>
        <w:tabs>
          <w:tab w:val="num" w:pos="598"/>
        </w:tabs>
        <w:ind w:left="598" w:hanging="480"/>
      </w:pPr>
      <w:rPr>
        <w:rFonts w:ascii="Times New Roman" w:eastAsia="PMingLiU" w:hAnsi="Times New Roman" w:cs="Times New Roman" w:hint="default"/>
        <w:b w:val="0"/>
      </w:rPr>
    </w:lvl>
    <w:lvl w:ilvl="1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  <w:rPr>
        <w:rFonts w:hint="eastAsia"/>
        <w:lang w:val="en-US"/>
      </w:rPr>
    </w:lvl>
    <w:lvl w:ilvl="2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  <w:rPr>
        <w:rFonts w:hint="eastAsia"/>
      </w:rPr>
    </w:lvl>
    <w:lvl w:ilvl="3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  <w:rPr>
        <w:rFonts w:hint="eastAsia"/>
      </w:rPr>
    </w:lvl>
    <w:lvl w:ilvl="4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  <w:rPr>
        <w:rFonts w:hint="eastAsia"/>
      </w:rPr>
    </w:lvl>
    <w:lvl w:ilvl="5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  <w:rPr>
        <w:rFonts w:hint="eastAsia"/>
      </w:rPr>
    </w:lvl>
    <w:lvl w:ilvl="6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  <w:rPr>
        <w:rFonts w:hint="eastAsia"/>
      </w:rPr>
    </w:lvl>
    <w:lvl w:ilvl="7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  <w:rPr>
        <w:rFonts w:hint="eastAsia"/>
      </w:rPr>
    </w:lvl>
    <w:lvl w:ilvl="8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  <w:rPr>
        <w:rFonts w:hint="eastAsia"/>
      </w:rPr>
    </w:lvl>
  </w:abstractNum>
  <w:abstractNum w:abstractNumId="18" w15:restartNumberingAfterBreak="0">
    <w:nsid w:val="6DC3293B"/>
    <w:multiLevelType w:val="singleLevel"/>
    <w:tmpl w:val="A28C3CCC"/>
    <w:lvl w:ilvl="0">
      <w:start w:val="1"/>
      <w:numFmt w:val="decimal"/>
      <w:lvlText w:val="[%1]"/>
      <w:lvlJc w:val="left"/>
      <w:pPr>
        <w:tabs>
          <w:tab w:val="num" w:pos="360"/>
        </w:tabs>
        <w:ind w:left="360" w:hanging="360"/>
      </w:pPr>
      <w:rPr>
        <w:b w:val="0"/>
      </w:rPr>
    </w:lvl>
  </w:abstractNum>
  <w:abstractNum w:abstractNumId="19" w15:restartNumberingAfterBreak="0">
    <w:nsid w:val="73C47F20"/>
    <w:multiLevelType w:val="hybridMultilevel"/>
    <w:tmpl w:val="7E02A2E4"/>
    <w:lvl w:ilvl="0" w:tplc="89282EC0">
      <w:start w:val="19"/>
      <w:numFmt w:val="decimal"/>
      <w:lvlText w:val="%1."/>
      <w:lvlJc w:val="left"/>
      <w:pPr>
        <w:ind w:left="480" w:hanging="48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0" w15:restartNumberingAfterBreak="0">
    <w:nsid w:val="7F7805E1"/>
    <w:multiLevelType w:val="hybridMultilevel"/>
    <w:tmpl w:val="17CE8A06"/>
    <w:lvl w:ilvl="0" w:tplc="A3125890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10"/>
  </w:num>
  <w:num w:numId="2">
    <w:abstractNumId w:val="8"/>
  </w:num>
  <w:num w:numId="3">
    <w:abstractNumId w:val="11"/>
  </w:num>
  <w:num w:numId="4">
    <w:abstractNumId w:val="9"/>
  </w:num>
  <w:num w:numId="5">
    <w:abstractNumId w:val="7"/>
  </w:num>
  <w:num w:numId="6">
    <w:abstractNumId w:val="6"/>
  </w:num>
  <w:num w:numId="7">
    <w:abstractNumId w:val="5"/>
  </w:num>
  <w:num w:numId="8">
    <w:abstractNumId w:val="3"/>
  </w:num>
  <w:num w:numId="9">
    <w:abstractNumId w:val="17"/>
  </w:num>
  <w:num w:numId="10">
    <w:abstractNumId w:val="1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>
    <w:abstractNumId w:val="20"/>
  </w:num>
  <w:num w:numId="12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>
    <w:abstractNumId w:val="0"/>
  </w:num>
  <w:num w:numId="14">
    <w:abstractNumId w:val="2"/>
  </w:num>
  <w:num w:numId="15">
    <w:abstractNumId w:val="4"/>
  </w:num>
  <w:num w:numId="16">
    <w:abstractNumId w:val="16"/>
  </w:num>
  <w:num w:numId="17">
    <w:abstractNumId w:val="15"/>
  </w:num>
  <w:num w:numId="18">
    <w:abstractNumId w:val="13"/>
  </w:num>
  <w:num w:numId="19">
    <w:abstractNumId w:val="18"/>
    <w:lvlOverride w:ilvl="0">
      <w:startOverride w:val="1"/>
    </w:lvlOverride>
  </w:num>
  <w:num w:numId="20">
    <w:abstractNumId w:val="14"/>
  </w:num>
  <w:num w:numId="21">
    <w:abstractNumId w:val="1"/>
  </w:num>
  <w:num w:numId="22">
    <w:abstractNumId w:val="12"/>
  </w:num>
  <w:num w:numId="23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activeWritingStyle w:appName="MSWord" w:lang="en-US" w:vendorID="64" w:dllVersion="6" w:nlCheck="1" w:checkStyle="1"/>
  <w:activeWritingStyle w:appName="MSWord" w:lang="zh-TW" w:vendorID="64" w:dllVersion="5" w:nlCheck="1" w:checkStyle="1"/>
  <w:activeWritingStyle w:appName="MSWord" w:lang="en-GB" w:vendorID="64" w:dllVersion="6" w:nlCheck="1" w:checkStyle="0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ru-RU" w:vendorID="64" w:dllVersion="0" w:nlCheck="1" w:checkStyle="0"/>
  <w:activeWritingStyle w:appName="MSWord" w:lang="ru-RU" w:vendorID="64" w:dllVersion="6" w:nlCheck="1" w:checkStyle="0"/>
  <w:activeWritingStyle w:appName="MSWord" w:lang="de-DE" w:vendorID="64" w:dllVersion="0" w:nlCheck="1" w:checkStyle="0"/>
  <w:activeWritingStyle w:appName="MSWord" w:lang="de-DE" w:vendorID="64" w:dllVersion="6" w:nlCheck="1" w:checkStyle="0"/>
  <w:proofState w:spelling="clean" w:grammar="clean"/>
  <w:attachedTemplate r:id="rId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0"/>
  <w:doNotHyphenateCaps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doNotShadeFormData/>
  <w:noPunctuationKerning/>
  <w:characterSpacingControl w:val="doNotCompress"/>
  <w:hdrShapeDefaults>
    <o:shapedefaults v:ext="edit" spidmax="552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Time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wzw0t2eletr94e9vrl59tebaw090prwv9tv&quot;&gt;Timofey&lt;record-ids&gt;&lt;item&gt;1051&lt;/item&gt;&lt;item&gt;1978&lt;/item&gt;&lt;item&gt;2269&lt;/item&gt;&lt;item&gt;3074&lt;/item&gt;&lt;item&gt;3493&lt;/item&gt;&lt;item&gt;3766&lt;/item&gt;&lt;item&gt;3777&lt;/item&gt;&lt;item&gt;3778&lt;/item&gt;&lt;item&gt;3794&lt;/item&gt;&lt;item&gt;3795&lt;/item&gt;&lt;item&gt;3809&lt;/item&gt;&lt;item&gt;3811&lt;/item&gt;&lt;item&gt;3848&lt;/item&gt;&lt;item&gt;3861&lt;/item&gt;&lt;item&gt;3862&lt;/item&gt;&lt;item&gt;3863&lt;/item&gt;&lt;item&gt;3906&lt;/item&gt;&lt;item&gt;3907&lt;/item&gt;&lt;item&gt;3908&lt;/item&gt;&lt;item&gt;3909&lt;/item&gt;&lt;item&gt;3973&lt;/item&gt;&lt;item&gt;4018&lt;/item&gt;&lt;item&gt;4024&lt;/item&gt;&lt;item&gt;4027&lt;/item&gt;&lt;item&gt;4031&lt;/item&gt;&lt;item&gt;4033&lt;/item&gt;&lt;item&gt;4034&lt;/item&gt;&lt;item&gt;4048&lt;/item&gt;&lt;item&gt;4059&lt;/item&gt;&lt;item&gt;4063&lt;/item&gt;&lt;item&gt;4065&lt;/item&gt;&lt;item&gt;4074&lt;/item&gt;&lt;item&gt;4092&lt;/item&gt;&lt;item&gt;4111&lt;/item&gt;&lt;item&gt;4112&lt;/item&gt;&lt;item&gt;4113&lt;/item&gt;&lt;item&gt;4114&lt;/item&gt;&lt;/record-ids&gt;&lt;/item&gt;&lt;/Libraries&gt;"/>
  </w:docVars>
  <w:rsids>
    <w:rsidRoot w:val="00763065"/>
    <w:rsid w:val="00000453"/>
    <w:rsid w:val="000009F3"/>
    <w:rsid w:val="00000EE2"/>
    <w:rsid w:val="00002028"/>
    <w:rsid w:val="0000288E"/>
    <w:rsid w:val="00004C19"/>
    <w:rsid w:val="00004CD9"/>
    <w:rsid w:val="000051AA"/>
    <w:rsid w:val="00005FB1"/>
    <w:rsid w:val="000073A5"/>
    <w:rsid w:val="000130CD"/>
    <w:rsid w:val="0001346F"/>
    <w:rsid w:val="00013E6E"/>
    <w:rsid w:val="00014720"/>
    <w:rsid w:val="000148B3"/>
    <w:rsid w:val="00021BE2"/>
    <w:rsid w:val="0002267A"/>
    <w:rsid w:val="00024317"/>
    <w:rsid w:val="000250D1"/>
    <w:rsid w:val="000252ED"/>
    <w:rsid w:val="00025E25"/>
    <w:rsid w:val="000260E4"/>
    <w:rsid w:val="000309F1"/>
    <w:rsid w:val="00030AE9"/>
    <w:rsid w:val="00031CC1"/>
    <w:rsid w:val="00031FA2"/>
    <w:rsid w:val="00032909"/>
    <w:rsid w:val="000331C3"/>
    <w:rsid w:val="0003402C"/>
    <w:rsid w:val="000401B0"/>
    <w:rsid w:val="00040633"/>
    <w:rsid w:val="00040993"/>
    <w:rsid w:val="00043257"/>
    <w:rsid w:val="0004450F"/>
    <w:rsid w:val="0004480A"/>
    <w:rsid w:val="00046807"/>
    <w:rsid w:val="000510B0"/>
    <w:rsid w:val="00051BD0"/>
    <w:rsid w:val="00051C2E"/>
    <w:rsid w:val="00051D03"/>
    <w:rsid w:val="000525E4"/>
    <w:rsid w:val="00052F65"/>
    <w:rsid w:val="000546EE"/>
    <w:rsid w:val="0005660F"/>
    <w:rsid w:val="00056E8F"/>
    <w:rsid w:val="000575AD"/>
    <w:rsid w:val="00057BB8"/>
    <w:rsid w:val="0006153C"/>
    <w:rsid w:val="00063E3E"/>
    <w:rsid w:val="0006522F"/>
    <w:rsid w:val="000652EB"/>
    <w:rsid w:val="00066836"/>
    <w:rsid w:val="00067D90"/>
    <w:rsid w:val="000702AD"/>
    <w:rsid w:val="00070BD6"/>
    <w:rsid w:val="00073DCC"/>
    <w:rsid w:val="00074422"/>
    <w:rsid w:val="0007449C"/>
    <w:rsid w:val="00074C3C"/>
    <w:rsid w:val="00075951"/>
    <w:rsid w:val="000762EC"/>
    <w:rsid w:val="000770D8"/>
    <w:rsid w:val="000775CD"/>
    <w:rsid w:val="00077B9B"/>
    <w:rsid w:val="000801AB"/>
    <w:rsid w:val="00080DB1"/>
    <w:rsid w:val="000818FF"/>
    <w:rsid w:val="0008435E"/>
    <w:rsid w:val="0008445B"/>
    <w:rsid w:val="00084507"/>
    <w:rsid w:val="00086638"/>
    <w:rsid w:val="000902B5"/>
    <w:rsid w:val="00091A7B"/>
    <w:rsid w:val="00091B49"/>
    <w:rsid w:val="00092C0E"/>
    <w:rsid w:val="000933E0"/>
    <w:rsid w:val="00094631"/>
    <w:rsid w:val="00095FC4"/>
    <w:rsid w:val="000A08C8"/>
    <w:rsid w:val="000A1158"/>
    <w:rsid w:val="000A1869"/>
    <w:rsid w:val="000A1B12"/>
    <w:rsid w:val="000A1F2A"/>
    <w:rsid w:val="000A2413"/>
    <w:rsid w:val="000A2F6D"/>
    <w:rsid w:val="000A39B5"/>
    <w:rsid w:val="000A3D75"/>
    <w:rsid w:val="000A645E"/>
    <w:rsid w:val="000A7616"/>
    <w:rsid w:val="000A771D"/>
    <w:rsid w:val="000B0F54"/>
    <w:rsid w:val="000B1BF2"/>
    <w:rsid w:val="000B1E43"/>
    <w:rsid w:val="000B2032"/>
    <w:rsid w:val="000B5610"/>
    <w:rsid w:val="000B597E"/>
    <w:rsid w:val="000B5B5C"/>
    <w:rsid w:val="000B703E"/>
    <w:rsid w:val="000C05CC"/>
    <w:rsid w:val="000C138C"/>
    <w:rsid w:val="000C271E"/>
    <w:rsid w:val="000C59FC"/>
    <w:rsid w:val="000C60F2"/>
    <w:rsid w:val="000D0632"/>
    <w:rsid w:val="000D088E"/>
    <w:rsid w:val="000D319F"/>
    <w:rsid w:val="000D342B"/>
    <w:rsid w:val="000D4311"/>
    <w:rsid w:val="000D5E1E"/>
    <w:rsid w:val="000D5F9B"/>
    <w:rsid w:val="000D7AEC"/>
    <w:rsid w:val="000E04B4"/>
    <w:rsid w:val="000E07DF"/>
    <w:rsid w:val="000E1748"/>
    <w:rsid w:val="000E24B7"/>
    <w:rsid w:val="000E59C4"/>
    <w:rsid w:val="000E62DA"/>
    <w:rsid w:val="000E6611"/>
    <w:rsid w:val="000E6F39"/>
    <w:rsid w:val="000F0BD4"/>
    <w:rsid w:val="000F16A9"/>
    <w:rsid w:val="000F1778"/>
    <w:rsid w:val="000F178E"/>
    <w:rsid w:val="000F33FB"/>
    <w:rsid w:val="000F5FBF"/>
    <w:rsid w:val="000F64F1"/>
    <w:rsid w:val="000F7A54"/>
    <w:rsid w:val="00100F04"/>
    <w:rsid w:val="0010608B"/>
    <w:rsid w:val="00110211"/>
    <w:rsid w:val="001108AB"/>
    <w:rsid w:val="00112A6D"/>
    <w:rsid w:val="0011365C"/>
    <w:rsid w:val="00113E65"/>
    <w:rsid w:val="001147CB"/>
    <w:rsid w:val="00114834"/>
    <w:rsid w:val="00116054"/>
    <w:rsid w:val="00116303"/>
    <w:rsid w:val="00117445"/>
    <w:rsid w:val="00120EAA"/>
    <w:rsid w:val="00122D62"/>
    <w:rsid w:val="00123B31"/>
    <w:rsid w:val="00124702"/>
    <w:rsid w:val="00125C33"/>
    <w:rsid w:val="0012645C"/>
    <w:rsid w:val="0012662D"/>
    <w:rsid w:val="00130319"/>
    <w:rsid w:val="00131133"/>
    <w:rsid w:val="0013182D"/>
    <w:rsid w:val="00131EAF"/>
    <w:rsid w:val="00132522"/>
    <w:rsid w:val="00132E2E"/>
    <w:rsid w:val="00134505"/>
    <w:rsid w:val="00134610"/>
    <w:rsid w:val="00134D0A"/>
    <w:rsid w:val="001364B4"/>
    <w:rsid w:val="0013690F"/>
    <w:rsid w:val="00136B53"/>
    <w:rsid w:val="00136D4F"/>
    <w:rsid w:val="00140256"/>
    <w:rsid w:val="001406D3"/>
    <w:rsid w:val="0014095F"/>
    <w:rsid w:val="00141B3E"/>
    <w:rsid w:val="00142ECC"/>
    <w:rsid w:val="001439DE"/>
    <w:rsid w:val="001440D7"/>
    <w:rsid w:val="00144390"/>
    <w:rsid w:val="00144460"/>
    <w:rsid w:val="00144601"/>
    <w:rsid w:val="00145FEA"/>
    <w:rsid w:val="0014776A"/>
    <w:rsid w:val="00150A7A"/>
    <w:rsid w:val="00153AD8"/>
    <w:rsid w:val="00154923"/>
    <w:rsid w:val="001560D0"/>
    <w:rsid w:val="0015763D"/>
    <w:rsid w:val="00157BE3"/>
    <w:rsid w:val="00157C0A"/>
    <w:rsid w:val="00160023"/>
    <w:rsid w:val="00161ACF"/>
    <w:rsid w:val="00161C0D"/>
    <w:rsid w:val="00161C35"/>
    <w:rsid w:val="00162409"/>
    <w:rsid w:val="00162E88"/>
    <w:rsid w:val="00163F0D"/>
    <w:rsid w:val="00164034"/>
    <w:rsid w:val="00164B16"/>
    <w:rsid w:val="00164B23"/>
    <w:rsid w:val="001655DB"/>
    <w:rsid w:val="001665B0"/>
    <w:rsid w:val="00167039"/>
    <w:rsid w:val="0016714D"/>
    <w:rsid w:val="00170DF2"/>
    <w:rsid w:val="00172300"/>
    <w:rsid w:val="001729A6"/>
    <w:rsid w:val="00173426"/>
    <w:rsid w:val="0017542A"/>
    <w:rsid w:val="00175870"/>
    <w:rsid w:val="00175A73"/>
    <w:rsid w:val="00176CA5"/>
    <w:rsid w:val="001800B3"/>
    <w:rsid w:val="00180E26"/>
    <w:rsid w:val="001817FC"/>
    <w:rsid w:val="00181F95"/>
    <w:rsid w:val="0018222F"/>
    <w:rsid w:val="001828B8"/>
    <w:rsid w:val="00182A56"/>
    <w:rsid w:val="00183B74"/>
    <w:rsid w:val="00184E22"/>
    <w:rsid w:val="00187256"/>
    <w:rsid w:val="00187682"/>
    <w:rsid w:val="00187AFA"/>
    <w:rsid w:val="00193A4F"/>
    <w:rsid w:val="00194703"/>
    <w:rsid w:val="0019537F"/>
    <w:rsid w:val="00195ACA"/>
    <w:rsid w:val="00195F03"/>
    <w:rsid w:val="00197D26"/>
    <w:rsid w:val="001A233D"/>
    <w:rsid w:val="001A2400"/>
    <w:rsid w:val="001A24AE"/>
    <w:rsid w:val="001A268A"/>
    <w:rsid w:val="001A56A9"/>
    <w:rsid w:val="001A717B"/>
    <w:rsid w:val="001A7A90"/>
    <w:rsid w:val="001A7AFD"/>
    <w:rsid w:val="001A7E21"/>
    <w:rsid w:val="001B09A2"/>
    <w:rsid w:val="001B110A"/>
    <w:rsid w:val="001B14FF"/>
    <w:rsid w:val="001B2B0B"/>
    <w:rsid w:val="001B2FE9"/>
    <w:rsid w:val="001B38CC"/>
    <w:rsid w:val="001B41C8"/>
    <w:rsid w:val="001B4E36"/>
    <w:rsid w:val="001B5192"/>
    <w:rsid w:val="001B5952"/>
    <w:rsid w:val="001B5E8B"/>
    <w:rsid w:val="001B6323"/>
    <w:rsid w:val="001C2147"/>
    <w:rsid w:val="001C22F9"/>
    <w:rsid w:val="001C33E8"/>
    <w:rsid w:val="001C58AD"/>
    <w:rsid w:val="001C5BA6"/>
    <w:rsid w:val="001C6026"/>
    <w:rsid w:val="001C7AB0"/>
    <w:rsid w:val="001D00CD"/>
    <w:rsid w:val="001D0982"/>
    <w:rsid w:val="001D0B41"/>
    <w:rsid w:val="001D1193"/>
    <w:rsid w:val="001D12DB"/>
    <w:rsid w:val="001D145D"/>
    <w:rsid w:val="001D38CA"/>
    <w:rsid w:val="001D3ADD"/>
    <w:rsid w:val="001D3CDC"/>
    <w:rsid w:val="001D3DCF"/>
    <w:rsid w:val="001D465B"/>
    <w:rsid w:val="001D4E3F"/>
    <w:rsid w:val="001D63AB"/>
    <w:rsid w:val="001D6DBD"/>
    <w:rsid w:val="001D760C"/>
    <w:rsid w:val="001E0672"/>
    <w:rsid w:val="001E12EF"/>
    <w:rsid w:val="001E3200"/>
    <w:rsid w:val="001E3D8E"/>
    <w:rsid w:val="001E4D3C"/>
    <w:rsid w:val="001E4F34"/>
    <w:rsid w:val="001E6EFE"/>
    <w:rsid w:val="001F2056"/>
    <w:rsid w:val="001F2AE7"/>
    <w:rsid w:val="001F47CE"/>
    <w:rsid w:val="001F4D1E"/>
    <w:rsid w:val="001F5849"/>
    <w:rsid w:val="001F5EFD"/>
    <w:rsid w:val="001F6AEE"/>
    <w:rsid w:val="001F7334"/>
    <w:rsid w:val="001F76C9"/>
    <w:rsid w:val="001F7FE4"/>
    <w:rsid w:val="00200E44"/>
    <w:rsid w:val="0020205C"/>
    <w:rsid w:val="002021EA"/>
    <w:rsid w:val="00203045"/>
    <w:rsid w:val="002032DA"/>
    <w:rsid w:val="00205C87"/>
    <w:rsid w:val="002065C7"/>
    <w:rsid w:val="0020723D"/>
    <w:rsid w:val="00210449"/>
    <w:rsid w:val="00210CA3"/>
    <w:rsid w:val="0021149E"/>
    <w:rsid w:val="002115F9"/>
    <w:rsid w:val="00211D00"/>
    <w:rsid w:val="00212B1D"/>
    <w:rsid w:val="00214F6D"/>
    <w:rsid w:val="0021592A"/>
    <w:rsid w:val="00215DF9"/>
    <w:rsid w:val="0021666C"/>
    <w:rsid w:val="00216750"/>
    <w:rsid w:val="002176AE"/>
    <w:rsid w:val="00221FD9"/>
    <w:rsid w:val="00224529"/>
    <w:rsid w:val="00224E40"/>
    <w:rsid w:val="00225842"/>
    <w:rsid w:val="0022594F"/>
    <w:rsid w:val="00226D58"/>
    <w:rsid w:val="00227D2B"/>
    <w:rsid w:val="00227FED"/>
    <w:rsid w:val="002326E5"/>
    <w:rsid w:val="00232E04"/>
    <w:rsid w:val="00233554"/>
    <w:rsid w:val="00234827"/>
    <w:rsid w:val="00235A19"/>
    <w:rsid w:val="00236106"/>
    <w:rsid w:val="00236EBF"/>
    <w:rsid w:val="002408D5"/>
    <w:rsid w:val="00241E0E"/>
    <w:rsid w:val="002428EA"/>
    <w:rsid w:val="002436FF"/>
    <w:rsid w:val="00245AB4"/>
    <w:rsid w:val="00245AE4"/>
    <w:rsid w:val="00245F11"/>
    <w:rsid w:val="00246C14"/>
    <w:rsid w:val="0024799C"/>
    <w:rsid w:val="00250C73"/>
    <w:rsid w:val="00251E88"/>
    <w:rsid w:val="00251EEF"/>
    <w:rsid w:val="00252039"/>
    <w:rsid w:val="00252318"/>
    <w:rsid w:val="00252D2E"/>
    <w:rsid w:val="00254898"/>
    <w:rsid w:val="00256398"/>
    <w:rsid w:val="00256637"/>
    <w:rsid w:val="00260459"/>
    <w:rsid w:val="00260ABD"/>
    <w:rsid w:val="00260DDB"/>
    <w:rsid w:val="002614E7"/>
    <w:rsid w:val="00262260"/>
    <w:rsid w:val="002628DA"/>
    <w:rsid w:val="00264B85"/>
    <w:rsid w:val="0026510B"/>
    <w:rsid w:val="00266774"/>
    <w:rsid w:val="00266CA1"/>
    <w:rsid w:val="00267B42"/>
    <w:rsid w:val="00267C43"/>
    <w:rsid w:val="00271A02"/>
    <w:rsid w:val="00271DB2"/>
    <w:rsid w:val="00271F55"/>
    <w:rsid w:val="002740E5"/>
    <w:rsid w:val="00275282"/>
    <w:rsid w:val="00276B0D"/>
    <w:rsid w:val="00280B5B"/>
    <w:rsid w:val="00280F32"/>
    <w:rsid w:val="002833A7"/>
    <w:rsid w:val="0028391B"/>
    <w:rsid w:val="002841A7"/>
    <w:rsid w:val="00286C95"/>
    <w:rsid w:val="00287393"/>
    <w:rsid w:val="00287766"/>
    <w:rsid w:val="00287AFE"/>
    <w:rsid w:val="00287B45"/>
    <w:rsid w:val="00287B91"/>
    <w:rsid w:val="00290320"/>
    <w:rsid w:val="00291571"/>
    <w:rsid w:val="002919FF"/>
    <w:rsid w:val="00292805"/>
    <w:rsid w:val="0029583C"/>
    <w:rsid w:val="002977BC"/>
    <w:rsid w:val="002A0824"/>
    <w:rsid w:val="002A0918"/>
    <w:rsid w:val="002A09EA"/>
    <w:rsid w:val="002A1D31"/>
    <w:rsid w:val="002A264B"/>
    <w:rsid w:val="002A2706"/>
    <w:rsid w:val="002A2EBF"/>
    <w:rsid w:val="002A6960"/>
    <w:rsid w:val="002A7493"/>
    <w:rsid w:val="002B202B"/>
    <w:rsid w:val="002B2854"/>
    <w:rsid w:val="002B382A"/>
    <w:rsid w:val="002B3CA3"/>
    <w:rsid w:val="002B4B3E"/>
    <w:rsid w:val="002B4D41"/>
    <w:rsid w:val="002B65A6"/>
    <w:rsid w:val="002C01E4"/>
    <w:rsid w:val="002C0E80"/>
    <w:rsid w:val="002C12F5"/>
    <w:rsid w:val="002C15E6"/>
    <w:rsid w:val="002C1B23"/>
    <w:rsid w:val="002C3431"/>
    <w:rsid w:val="002C52C3"/>
    <w:rsid w:val="002C57FB"/>
    <w:rsid w:val="002C61BD"/>
    <w:rsid w:val="002C7020"/>
    <w:rsid w:val="002C7FEC"/>
    <w:rsid w:val="002D1CD9"/>
    <w:rsid w:val="002D1E2D"/>
    <w:rsid w:val="002D21D7"/>
    <w:rsid w:val="002D4919"/>
    <w:rsid w:val="002D5E26"/>
    <w:rsid w:val="002D6BFB"/>
    <w:rsid w:val="002E2657"/>
    <w:rsid w:val="002E2855"/>
    <w:rsid w:val="002E364B"/>
    <w:rsid w:val="002E3F36"/>
    <w:rsid w:val="002F0244"/>
    <w:rsid w:val="002F0406"/>
    <w:rsid w:val="002F0AE1"/>
    <w:rsid w:val="002F1B0E"/>
    <w:rsid w:val="002F1D54"/>
    <w:rsid w:val="002F20C0"/>
    <w:rsid w:val="002F28A8"/>
    <w:rsid w:val="002F2F81"/>
    <w:rsid w:val="002F479E"/>
    <w:rsid w:val="002F6719"/>
    <w:rsid w:val="002F7C33"/>
    <w:rsid w:val="003006B2"/>
    <w:rsid w:val="00301749"/>
    <w:rsid w:val="0030182C"/>
    <w:rsid w:val="00303A33"/>
    <w:rsid w:val="00303D67"/>
    <w:rsid w:val="00303F83"/>
    <w:rsid w:val="003047E5"/>
    <w:rsid w:val="00310597"/>
    <w:rsid w:val="00310BA2"/>
    <w:rsid w:val="00311481"/>
    <w:rsid w:val="003133C8"/>
    <w:rsid w:val="00313BC2"/>
    <w:rsid w:val="00313BD7"/>
    <w:rsid w:val="0031501D"/>
    <w:rsid w:val="00315BC0"/>
    <w:rsid w:val="003173FA"/>
    <w:rsid w:val="003204A2"/>
    <w:rsid w:val="00324050"/>
    <w:rsid w:val="00324128"/>
    <w:rsid w:val="00327936"/>
    <w:rsid w:val="0032794D"/>
    <w:rsid w:val="00331406"/>
    <w:rsid w:val="00331C9C"/>
    <w:rsid w:val="00332759"/>
    <w:rsid w:val="00333456"/>
    <w:rsid w:val="00334365"/>
    <w:rsid w:val="00334877"/>
    <w:rsid w:val="00334D1B"/>
    <w:rsid w:val="00335347"/>
    <w:rsid w:val="00335959"/>
    <w:rsid w:val="00340617"/>
    <w:rsid w:val="00340965"/>
    <w:rsid w:val="003409EE"/>
    <w:rsid w:val="0034184E"/>
    <w:rsid w:val="00341EC9"/>
    <w:rsid w:val="00342482"/>
    <w:rsid w:val="003430BF"/>
    <w:rsid w:val="003431C0"/>
    <w:rsid w:val="00343F60"/>
    <w:rsid w:val="003444B5"/>
    <w:rsid w:val="0034483C"/>
    <w:rsid w:val="003455B5"/>
    <w:rsid w:val="00345E15"/>
    <w:rsid w:val="00346727"/>
    <w:rsid w:val="003469D0"/>
    <w:rsid w:val="0034789E"/>
    <w:rsid w:val="00350FDA"/>
    <w:rsid w:val="0035222B"/>
    <w:rsid w:val="00352E00"/>
    <w:rsid w:val="00352E35"/>
    <w:rsid w:val="00354E3E"/>
    <w:rsid w:val="003563BC"/>
    <w:rsid w:val="00356692"/>
    <w:rsid w:val="00356F14"/>
    <w:rsid w:val="00362B75"/>
    <w:rsid w:val="00362D6C"/>
    <w:rsid w:val="00363480"/>
    <w:rsid w:val="00363A5E"/>
    <w:rsid w:val="00365B13"/>
    <w:rsid w:val="003664E9"/>
    <w:rsid w:val="003679A1"/>
    <w:rsid w:val="00367AB2"/>
    <w:rsid w:val="00370799"/>
    <w:rsid w:val="003713AF"/>
    <w:rsid w:val="00372F68"/>
    <w:rsid w:val="00373292"/>
    <w:rsid w:val="00375917"/>
    <w:rsid w:val="00375D32"/>
    <w:rsid w:val="003760CD"/>
    <w:rsid w:val="003771C8"/>
    <w:rsid w:val="003775E5"/>
    <w:rsid w:val="0037782A"/>
    <w:rsid w:val="00380E31"/>
    <w:rsid w:val="003822AC"/>
    <w:rsid w:val="00383B78"/>
    <w:rsid w:val="00383D2E"/>
    <w:rsid w:val="003849CC"/>
    <w:rsid w:val="00387ABE"/>
    <w:rsid w:val="00390CBC"/>
    <w:rsid w:val="003912F0"/>
    <w:rsid w:val="0039210F"/>
    <w:rsid w:val="00393578"/>
    <w:rsid w:val="00393C52"/>
    <w:rsid w:val="00393E74"/>
    <w:rsid w:val="00395B3E"/>
    <w:rsid w:val="003965E7"/>
    <w:rsid w:val="003976C5"/>
    <w:rsid w:val="003A0624"/>
    <w:rsid w:val="003A0740"/>
    <w:rsid w:val="003A09BA"/>
    <w:rsid w:val="003A1B5A"/>
    <w:rsid w:val="003A2E5B"/>
    <w:rsid w:val="003A4809"/>
    <w:rsid w:val="003A4B60"/>
    <w:rsid w:val="003A512C"/>
    <w:rsid w:val="003A6FF9"/>
    <w:rsid w:val="003A76C3"/>
    <w:rsid w:val="003A7AD5"/>
    <w:rsid w:val="003B1E6E"/>
    <w:rsid w:val="003B218A"/>
    <w:rsid w:val="003B3526"/>
    <w:rsid w:val="003B385E"/>
    <w:rsid w:val="003B41F4"/>
    <w:rsid w:val="003B4AF3"/>
    <w:rsid w:val="003B50A7"/>
    <w:rsid w:val="003B511A"/>
    <w:rsid w:val="003B5182"/>
    <w:rsid w:val="003B69A9"/>
    <w:rsid w:val="003B6E4F"/>
    <w:rsid w:val="003B7140"/>
    <w:rsid w:val="003C002B"/>
    <w:rsid w:val="003C0FED"/>
    <w:rsid w:val="003C14B5"/>
    <w:rsid w:val="003C190C"/>
    <w:rsid w:val="003C2507"/>
    <w:rsid w:val="003C2516"/>
    <w:rsid w:val="003C263E"/>
    <w:rsid w:val="003C26E6"/>
    <w:rsid w:val="003C3078"/>
    <w:rsid w:val="003C32A2"/>
    <w:rsid w:val="003C3BF4"/>
    <w:rsid w:val="003C5366"/>
    <w:rsid w:val="003C604F"/>
    <w:rsid w:val="003C617D"/>
    <w:rsid w:val="003C768E"/>
    <w:rsid w:val="003C7E7A"/>
    <w:rsid w:val="003D07A9"/>
    <w:rsid w:val="003D144C"/>
    <w:rsid w:val="003D158E"/>
    <w:rsid w:val="003D1B90"/>
    <w:rsid w:val="003D49EF"/>
    <w:rsid w:val="003D6AAD"/>
    <w:rsid w:val="003D6EFC"/>
    <w:rsid w:val="003E1F76"/>
    <w:rsid w:val="003E2269"/>
    <w:rsid w:val="003E2918"/>
    <w:rsid w:val="003E2F93"/>
    <w:rsid w:val="003F2B8C"/>
    <w:rsid w:val="003F31DB"/>
    <w:rsid w:val="003F4231"/>
    <w:rsid w:val="003F4428"/>
    <w:rsid w:val="003F44BB"/>
    <w:rsid w:val="003F454E"/>
    <w:rsid w:val="003F4CE1"/>
    <w:rsid w:val="003F53C1"/>
    <w:rsid w:val="003F60F9"/>
    <w:rsid w:val="003F6393"/>
    <w:rsid w:val="003F65CB"/>
    <w:rsid w:val="003F6E06"/>
    <w:rsid w:val="003F7A3B"/>
    <w:rsid w:val="003F7CB9"/>
    <w:rsid w:val="003F7F06"/>
    <w:rsid w:val="00400145"/>
    <w:rsid w:val="00400778"/>
    <w:rsid w:val="0040218F"/>
    <w:rsid w:val="004026B9"/>
    <w:rsid w:val="00403042"/>
    <w:rsid w:val="0040434F"/>
    <w:rsid w:val="0040459A"/>
    <w:rsid w:val="004060BA"/>
    <w:rsid w:val="004119AA"/>
    <w:rsid w:val="0041244A"/>
    <w:rsid w:val="0041247B"/>
    <w:rsid w:val="00413B71"/>
    <w:rsid w:val="00414EB6"/>
    <w:rsid w:val="00415678"/>
    <w:rsid w:val="00416F66"/>
    <w:rsid w:val="00420A6A"/>
    <w:rsid w:val="00421E35"/>
    <w:rsid w:val="004222B2"/>
    <w:rsid w:val="00423A6E"/>
    <w:rsid w:val="00423B17"/>
    <w:rsid w:val="0042459E"/>
    <w:rsid w:val="00424727"/>
    <w:rsid w:val="00425E68"/>
    <w:rsid w:val="0042654B"/>
    <w:rsid w:val="0042695E"/>
    <w:rsid w:val="00427CDC"/>
    <w:rsid w:val="00427CE5"/>
    <w:rsid w:val="004327DA"/>
    <w:rsid w:val="00433D3D"/>
    <w:rsid w:val="00434499"/>
    <w:rsid w:val="00434520"/>
    <w:rsid w:val="00435D0F"/>
    <w:rsid w:val="00440629"/>
    <w:rsid w:val="0044099E"/>
    <w:rsid w:val="004411E9"/>
    <w:rsid w:val="004416EE"/>
    <w:rsid w:val="0044181D"/>
    <w:rsid w:val="0044378B"/>
    <w:rsid w:val="00444448"/>
    <w:rsid w:val="00446BE3"/>
    <w:rsid w:val="004473FF"/>
    <w:rsid w:val="00447EF1"/>
    <w:rsid w:val="00450F71"/>
    <w:rsid w:val="004526B3"/>
    <w:rsid w:val="00453D7F"/>
    <w:rsid w:val="004545DE"/>
    <w:rsid w:val="00455C59"/>
    <w:rsid w:val="0045609A"/>
    <w:rsid w:val="0045713D"/>
    <w:rsid w:val="00460493"/>
    <w:rsid w:val="0046077B"/>
    <w:rsid w:val="00461732"/>
    <w:rsid w:val="00461DF4"/>
    <w:rsid w:val="00462504"/>
    <w:rsid w:val="00462FDB"/>
    <w:rsid w:val="00463A31"/>
    <w:rsid w:val="00463C04"/>
    <w:rsid w:val="00465002"/>
    <w:rsid w:val="00467006"/>
    <w:rsid w:val="004679CF"/>
    <w:rsid w:val="0047130D"/>
    <w:rsid w:val="0047347F"/>
    <w:rsid w:val="00473A1B"/>
    <w:rsid w:val="00473CD7"/>
    <w:rsid w:val="004751C8"/>
    <w:rsid w:val="004752A3"/>
    <w:rsid w:val="00475A2F"/>
    <w:rsid w:val="00475FD2"/>
    <w:rsid w:val="00476BB6"/>
    <w:rsid w:val="004800F4"/>
    <w:rsid w:val="0048170E"/>
    <w:rsid w:val="00481C23"/>
    <w:rsid w:val="00481FCF"/>
    <w:rsid w:val="00482627"/>
    <w:rsid w:val="004850D8"/>
    <w:rsid w:val="004906A0"/>
    <w:rsid w:val="0049090E"/>
    <w:rsid w:val="00490CA5"/>
    <w:rsid w:val="00491421"/>
    <w:rsid w:val="00491AD2"/>
    <w:rsid w:val="00491C2A"/>
    <w:rsid w:val="004935FA"/>
    <w:rsid w:val="00495122"/>
    <w:rsid w:val="00495B40"/>
    <w:rsid w:val="00496185"/>
    <w:rsid w:val="0049674A"/>
    <w:rsid w:val="00497708"/>
    <w:rsid w:val="004A05F7"/>
    <w:rsid w:val="004A3207"/>
    <w:rsid w:val="004A6ED1"/>
    <w:rsid w:val="004A702A"/>
    <w:rsid w:val="004B40B9"/>
    <w:rsid w:val="004B4FE4"/>
    <w:rsid w:val="004B54F3"/>
    <w:rsid w:val="004B6CFE"/>
    <w:rsid w:val="004B71B5"/>
    <w:rsid w:val="004B76E8"/>
    <w:rsid w:val="004B7CC7"/>
    <w:rsid w:val="004C0ACB"/>
    <w:rsid w:val="004C0D77"/>
    <w:rsid w:val="004C0E39"/>
    <w:rsid w:val="004C2416"/>
    <w:rsid w:val="004C2A52"/>
    <w:rsid w:val="004C2FAE"/>
    <w:rsid w:val="004C64A5"/>
    <w:rsid w:val="004C72C8"/>
    <w:rsid w:val="004C7F20"/>
    <w:rsid w:val="004D0FEC"/>
    <w:rsid w:val="004D2A06"/>
    <w:rsid w:val="004D3EBF"/>
    <w:rsid w:val="004D4A28"/>
    <w:rsid w:val="004D4CAE"/>
    <w:rsid w:val="004D5303"/>
    <w:rsid w:val="004D6009"/>
    <w:rsid w:val="004D6323"/>
    <w:rsid w:val="004E00D6"/>
    <w:rsid w:val="004E1204"/>
    <w:rsid w:val="004E3766"/>
    <w:rsid w:val="004E5867"/>
    <w:rsid w:val="004E5C76"/>
    <w:rsid w:val="004E5E4B"/>
    <w:rsid w:val="004E7107"/>
    <w:rsid w:val="004E7185"/>
    <w:rsid w:val="004F152A"/>
    <w:rsid w:val="004F45A0"/>
    <w:rsid w:val="004F48AD"/>
    <w:rsid w:val="004F48E0"/>
    <w:rsid w:val="004F4EB0"/>
    <w:rsid w:val="004F63ED"/>
    <w:rsid w:val="0050000C"/>
    <w:rsid w:val="00502B63"/>
    <w:rsid w:val="00502D5B"/>
    <w:rsid w:val="00502ECC"/>
    <w:rsid w:val="00503AD1"/>
    <w:rsid w:val="00505842"/>
    <w:rsid w:val="005059D6"/>
    <w:rsid w:val="00505F0B"/>
    <w:rsid w:val="005073A1"/>
    <w:rsid w:val="00507F44"/>
    <w:rsid w:val="005126BF"/>
    <w:rsid w:val="005146B1"/>
    <w:rsid w:val="00514B9C"/>
    <w:rsid w:val="00515B63"/>
    <w:rsid w:val="00520404"/>
    <w:rsid w:val="00521AB9"/>
    <w:rsid w:val="00521CE8"/>
    <w:rsid w:val="0052409F"/>
    <w:rsid w:val="00525AE0"/>
    <w:rsid w:val="0052662C"/>
    <w:rsid w:val="00526B09"/>
    <w:rsid w:val="005276C3"/>
    <w:rsid w:val="005314E4"/>
    <w:rsid w:val="005317EB"/>
    <w:rsid w:val="00531D7B"/>
    <w:rsid w:val="00532018"/>
    <w:rsid w:val="00532161"/>
    <w:rsid w:val="00533036"/>
    <w:rsid w:val="005349FA"/>
    <w:rsid w:val="005369DC"/>
    <w:rsid w:val="005377C2"/>
    <w:rsid w:val="00537890"/>
    <w:rsid w:val="005379FA"/>
    <w:rsid w:val="00537F74"/>
    <w:rsid w:val="00540540"/>
    <w:rsid w:val="00540666"/>
    <w:rsid w:val="005411B4"/>
    <w:rsid w:val="00542032"/>
    <w:rsid w:val="00542CBC"/>
    <w:rsid w:val="00544D3E"/>
    <w:rsid w:val="00544DC6"/>
    <w:rsid w:val="00547CA0"/>
    <w:rsid w:val="00547DA0"/>
    <w:rsid w:val="005505AD"/>
    <w:rsid w:val="005508E3"/>
    <w:rsid w:val="00550FF1"/>
    <w:rsid w:val="0055206B"/>
    <w:rsid w:val="00552D21"/>
    <w:rsid w:val="005531BC"/>
    <w:rsid w:val="0055351F"/>
    <w:rsid w:val="005553EF"/>
    <w:rsid w:val="00555F46"/>
    <w:rsid w:val="00556891"/>
    <w:rsid w:val="00556EB3"/>
    <w:rsid w:val="0055709E"/>
    <w:rsid w:val="005579CB"/>
    <w:rsid w:val="00557DC7"/>
    <w:rsid w:val="0056073B"/>
    <w:rsid w:val="005611FB"/>
    <w:rsid w:val="005615B7"/>
    <w:rsid w:val="00563135"/>
    <w:rsid w:val="005646D0"/>
    <w:rsid w:val="00564726"/>
    <w:rsid w:val="00566157"/>
    <w:rsid w:val="00566A68"/>
    <w:rsid w:val="00567D66"/>
    <w:rsid w:val="00570536"/>
    <w:rsid w:val="00571615"/>
    <w:rsid w:val="00571D96"/>
    <w:rsid w:val="005727AE"/>
    <w:rsid w:val="00573458"/>
    <w:rsid w:val="005755DA"/>
    <w:rsid w:val="005756CC"/>
    <w:rsid w:val="00575CCE"/>
    <w:rsid w:val="005761BA"/>
    <w:rsid w:val="00576DD0"/>
    <w:rsid w:val="0057722C"/>
    <w:rsid w:val="005774B4"/>
    <w:rsid w:val="00580D2D"/>
    <w:rsid w:val="00582643"/>
    <w:rsid w:val="00582D49"/>
    <w:rsid w:val="00584210"/>
    <w:rsid w:val="00585554"/>
    <w:rsid w:val="00587E01"/>
    <w:rsid w:val="00590AE3"/>
    <w:rsid w:val="00590F66"/>
    <w:rsid w:val="00591A57"/>
    <w:rsid w:val="00592A21"/>
    <w:rsid w:val="00593B40"/>
    <w:rsid w:val="00594318"/>
    <w:rsid w:val="0059457A"/>
    <w:rsid w:val="00594D7E"/>
    <w:rsid w:val="00595A29"/>
    <w:rsid w:val="00596C2E"/>
    <w:rsid w:val="005A083B"/>
    <w:rsid w:val="005A14B8"/>
    <w:rsid w:val="005A17D9"/>
    <w:rsid w:val="005A1906"/>
    <w:rsid w:val="005A2356"/>
    <w:rsid w:val="005A42F7"/>
    <w:rsid w:val="005A471A"/>
    <w:rsid w:val="005A646E"/>
    <w:rsid w:val="005A7369"/>
    <w:rsid w:val="005A75B4"/>
    <w:rsid w:val="005B0ED1"/>
    <w:rsid w:val="005B16CA"/>
    <w:rsid w:val="005B19EA"/>
    <w:rsid w:val="005B232E"/>
    <w:rsid w:val="005B2CC7"/>
    <w:rsid w:val="005B3366"/>
    <w:rsid w:val="005B5492"/>
    <w:rsid w:val="005B724F"/>
    <w:rsid w:val="005C0AA7"/>
    <w:rsid w:val="005C108F"/>
    <w:rsid w:val="005C21DA"/>
    <w:rsid w:val="005C23B6"/>
    <w:rsid w:val="005C26D6"/>
    <w:rsid w:val="005C29FC"/>
    <w:rsid w:val="005C4482"/>
    <w:rsid w:val="005C6F25"/>
    <w:rsid w:val="005C7DA0"/>
    <w:rsid w:val="005D00D3"/>
    <w:rsid w:val="005D04F1"/>
    <w:rsid w:val="005D0C10"/>
    <w:rsid w:val="005D0CB9"/>
    <w:rsid w:val="005D2B63"/>
    <w:rsid w:val="005D2C59"/>
    <w:rsid w:val="005D30AA"/>
    <w:rsid w:val="005D3CF4"/>
    <w:rsid w:val="005D43A4"/>
    <w:rsid w:val="005D48A9"/>
    <w:rsid w:val="005D5A49"/>
    <w:rsid w:val="005D6657"/>
    <w:rsid w:val="005E1331"/>
    <w:rsid w:val="005E214E"/>
    <w:rsid w:val="005E232D"/>
    <w:rsid w:val="005E2965"/>
    <w:rsid w:val="005E2E75"/>
    <w:rsid w:val="005E3F00"/>
    <w:rsid w:val="005E6815"/>
    <w:rsid w:val="005E782A"/>
    <w:rsid w:val="005F056C"/>
    <w:rsid w:val="005F165B"/>
    <w:rsid w:val="005F1E9E"/>
    <w:rsid w:val="005F4219"/>
    <w:rsid w:val="005F6D26"/>
    <w:rsid w:val="00602974"/>
    <w:rsid w:val="00603BAA"/>
    <w:rsid w:val="00604A62"/>
    <w:rsid w:val="0060618E"/>
    <w:rsid w:val="00606323"/>
    <w:rsid w:val="006064F2"/>
    <w:rsid w:val="00606C74"/>
    <w:rsid w:val="00611FBB"/>
    <w:rsid w:val="00612531"/>
    <w:rsid w:val="00613F6C"/>
    <w:rsid w:val="00615BA8"/>
    <w:rsid w:val="00615CFD"/>
    <w:rsid w:val="00616549"/>
    <w:rsid w:val="00616B30"/>
    <w:rsid w:val="00617FA8"/>
    <w:rsid w:val="00621526"/>
    <w:rsid w:val="00624206"/>
    <w:rsid w:val="00624456"/>
    <w:rsid w:val="006248F1"/>
    <w:rsid w:val="00625451"/>
    <w:rsid w:val="006258BF"/>
    <w:rsid w:val="00626176"/>
    <w:rsid w:val="00627178"/>
    <w:rsid w:val="0062734A"/>
    <w:rsid w:val="006273F3"/>
    <w:rsid w:val="00627B8D"/>
    <w:rsid w:val="006303BB"/>
    <w:rsid w:val="00630B1C"/>
    <w:rsid w:val="006314FA"/>
    <w:rsid w:val="006316A0"/>
    <w:rsid w:val="006329A2"/>
    <w:rsid w:val="00633412"/>
    <w:rsid w:val="006340BC"/>
    <w:rsid w:val="00634A11"/>
    <w:rsid w:val="00635B31"/>
    <w:rsid w:val="00640368"/>
    <w:rsid w:val="00642359"/>
    <w:rsid w:val="006426A3"/>
    <w:rsid w:val="006435BB"/>
    <w:rsid w:val="00643A16"/>
    <w:rsid w:val="0064401E"/>
    <w:rsid w:val="006455A5"/>
    <w:rsid w:val="00645607"/>
    <w:rsid w:val="00645F5E"/>
    <w:rsid w:val="00646154"/>
    <w:rsid w:val="00647EB4"/>
    <w:rsid w:val="00650402"/>
    <w:rsid w:val="0065041E"/>
    <w:rsid w:val="00650931"/>
    <w:rsid w:val="00650C23"/>
    <w:rsid w:val="00650DCB"/>
    <w:rsid w:val="00652A1E"/>
    <w:rsid w:val="006538BB"/>
    <w:rsid w:val="00653DF9"/>
    <w:rsid w:val="00654C7A"/>
    <w:rsid w:val="00655171"/>
    <w:rsid w:val="00660D00"/>
    <w:rsid w:val="0066394B"/>
    <w:rsid w:val="0066614B"/>
    <w:rsid w:val="006702EA"/>
    <w:rsid w:val="0067073B"/>
    <w:rsid w:val="00671101"/>
    <w:rsid w:val="00671432"/>
    <w:rsid w:val="00672098"/>
    <w:rsid w:val="0067642E"/>
    <w:rsid w:val="00676A2F"/>
    <w:rsid w:val="00676B27"/>
    <w:rsid w:val="00676C9F"/>
    <w:rsid w:val="00676D9C"/>
    <w:rsid w:val="006771FF"/>
    <w:rsid w:val="00680846"/>
    <w:rsid w:val="00681741"/>
    <w:rsid w:val="006820EA"/>
    <w:rsid w:val="00682958"/>
    <w:rsid w:val="006842EC"/>
    <w:rsid w:val="00685B09"/>
    <w:rsid w:val="00685C4A"/>
    <w:rsid w:val="00686518"/>
    <w:rsid w:val="006868EF"/>
    <w:rsid w:val="006915C3"/>
    <w:rsid w:val="0069170A"/>
    <w:rsid w:val="006941D7"/>
    <w:rsid w:val="006948B0"/>
    <w:rsid w:val="00695039"/>
    <w:rsid w:val="00696F10"/>
    <w:rsid w:val="006A1BA4"/>
    <w:rsid w:val="006A35D3"/>
    <w:rsid w:val="006A57BE"/>
    <w:rsid w:val="006A57EC"/>
    <w:rsid w:val="006A5CF5"/>
    <w:rsid w:val="006A5F67"/>
    <w:rsid w:val="006A6450"/>
    <w:rsid w:val="006A6BB8"/>
    <w:rsid w:val="006A7B2C"/>
    <w:rsid w:val="006A7E95"/>
    <w:rsid w:val="006A7FEB"/>
    <w:rsid w:val="006B03C3"/>
    <w:rsid w:val="006B1993"/>
    <w:rsid w:val="006B2581"/>
    <w:rsid w:val="006B27DC"/>
    <w:rsid w:val="006B3F36"/>
    <w:rsid w:val="006B4089"/>
    <w:rsid w:val="006B443D"/>
    <w:rsid w:val="006B4636"/>
    <w:rsid w:val="006B483C"/>
    <w:rsid w:val="006B679E"/>
    <w:rsid w:val="006B6DD1"/>
    <w:rsid w:val="006B7BBF"/>
    <w:rsid w:val="006C2478"/>
    <w:rsid w:val="006C2555"/>
    <w:rsid w:val="006C32EE"/>
    <w:rsid w:val="006C3C26"/>
    <w:rsid w:val="006C56F4"/>
    <w:rsid w:val="006D01F1"/>
    <w:rsid w:val="006D022A"/>
    <w:rsid w:val="006D0A60"/>
    <w:rsid w:val="006D0F72"/>
    <w:rsid w:val="006D18E8"/>
    <w:rsid w:val="006D269A"/>
    <w:rsid w:val="006D3909"/>
    <w:rsid w:val="006D5083"/>
    <w:rsid w:val="006D75A8"/>
    <w:rsid w:val="006D79A9"/>
    <w:rsid w:val="006D7FAE"/>
    <w:rsid w:val="006E172A"/>
    <w:rsid w:val="006E3333"/>
    <w:rsid w:val="006E439F"/>
    <w:rsid w:val="006E467A"/>
    <w:rsid w:val="006E583F"/>
    <w:rsid w:val="006E6DD4"/>
    <w:rsid w:val="006E6F01"/>
    <w:rsid w:val="006F0147"/>
    <w:rsid w:val="006F0208"/>
    <w:rsid w:val="006F0398"/>
    <w:rsid w:val="006F0D99"/>
    <w:rsid w:val="006F6A9D"/>
    <w:rsid w:val="007014F8"/>
    <w:rsid w:val="00704078"/>
    <w:rsid w:val="0070407C"/>
    <w:rsid w:val="00706C4C"/>
    <w:rsid w:val="00710E4C"/>
    <w:rsid w:val="0071233A"/>
    <w:rsid w:val="00713D0E"/>
    <w:rsid w:val="00713DBB"/>
    <w:rsid w:val="007167DF"/>
    <w:rsid w:val="00716FFB"/>
    <w:rsid w:val="00720548"/>
    <w:rsid w:val="00720745"/>
    <w:rsid w:val="00722112"/>
    <w:rsid w:val="0072330E"/>
    <w:rsid w:val="00723E51"/>
    <w:rsid w:val="00723EA8"/>
    <w:rsid w:val="00724E9D"/>
    <w:rsid w:val="007255C3"/>
    <w:rsid w:val="007265DE"/>
    <w:rsid w:val="00726938"/>
    <w:rsid w:val="007279CC"/>
    <w:rsid w:val="00727DE2"/>
    <w:rsid w:val="00732D79"/>
    <w:rsid w:val="00736290"/>
    <w:rsid w:val="00736D69"/>
    <w:rsid w:val="007404DF"/>
    <w:rsid w:val="00742032"/>
    <w:rsid w:val="00742145"/>
    <w:rsid w:val="007438CC"/>
    <w:rsid w:val="00745DB8"/>
    <w:rsid w:val="007509B4"/>
    <w:rsid w:val="007549E2"/>
    <w:rsid w:val="00754D8A"/>
    <w:rsid w:val="007570D0"/>
    <w:rsid w:val="00757816"/>
    <w:rsid w:val="00760006"/>
    <w:rsid w:val="00760C1B"/>
    <w:rsid w:val="00760CDD"/>
    <w:rsid w:val="007612CA"/>
    <w:rsid w:val="007623C8"/>
    <w:rsid w:val="007629D3"/>
    <w:rsid w:val="00762B85"/>
    <w:rsid w:val="00762F35"/>
    <w:rsid w:val="00763065"/>
    <w:rsid w:val="0076614D"/>
    <w:rsid w:val="00766990"/>
    <w:rsid w:val="00766C3A"/>
    <w:rsid w:val="0076731F"/>
    <w:rsid w:val="00771029"/>
    <w:rsid w:val="0077205E"/>
    <w:rsid w:val="0077233C"/>
    <w:rsid w:val="007726F1"/>
    <w:rsid w:val="00776CC7"/>
    <w:rsid w:val="00780227"/>
    <w:rsid w:val="00780829"/>
    <w:rsid w:val="00782147"/>
    <w:rsid w:val="00782AEF"/>
    <w:rsid w:val="00782B34"/>
    <w:rsid w:val="00783239"/>
    <w:rsid w:val="00783EF9"/>
    <w:rsid w:val="00784380"/>
    <w:rsid w:val="00784CF6"/>
    <w:rsid w:val="00786AE8"/>
    <w:rsid w:val="00787677"/>
    <w:rsid w:val="00790AB0"/>
    <w:rsid w:val="007921F2"/>
    <w:rsid w:val="007944F9"/>
    <w:rsid w:val="0079450B"/>
    <w:rsid w:val="00794616"/>
    <w:rsid w:val="0079524E"/>
    <w:rsid w:val="00797548"/>
    <w:rsid w:val="00797A2D"/>
    <w:rsid w:val="007A0F06"/>
    <w:rsid w:val="007A1599"/>
    <w:rsid w:val="007A1F05"/>
    <w:rsid w:val="007A2D59"/>
    <w:rsid w:val="007A2ECC"/>
    <w:rsid w:val="007A3169"/>
    <w:rsid w:val="007A331E"/>
    <w:rsid w:val="007A3347"/>
    <w:rsid w:val="007A3C6F"/>
    <w:rsid w:val="007A55E3"/>
    <w:rsid w:val="007A7A59"/>
    <w:rsid w:val="007A7D3A"/>
    <w:rsid w:val="007B44B2"/>
    <w:rsid w:val="007B6954"/>
    <w:rsid w:val="007B6C4C"/>
    <w:rsid w:val="007B7044"/>
    <w:rsid w:val="007B7FA7"/>
    <w:rsid w:val="007C0B6F"/>
    <w:rsid w:val="007C2C8C"/>
    <w:rsid w:val="007C2E3B"/>
    <w:rsid w:val="007C2E40"/>
    <w:rsid w:val="007C4135"/>
    <w:rsid w:val="007C6185"/>
    <w:rsid w:val="007D12F5"/>
    <w:rsid w:val="007D23D2"/>
    <w:rsid w:val="007D2699"/>
    <w:rsid w:val="007D2B2B"/>
    <w:rsid w:val="007D3F33"/>
    <w:rsid w:val="007D437B"/>
    <w:rsid w:val="007D597B"/>
    <w:rsid w:val="007D7D24"/>
    <w:rsid w:val="007E04DE"/>
    <w:rsid w:val="007E0BAD"/>
    <w:rsid w:val="007E225C"/>
    <w:rsid w:val="007E59F9"/>
    <w:rsid w:val="007E756A"/>
    <w:rsid w:val="007F03B2"/>
    <w:rsid w:val="007F1348"/>
    <w:rsid w:val="007F13B4"/>
    <w:rsid w:val="007F22A7"/>
    <w:rsid w:val="007F3E11"/>
    <w:rsid w:val="007F3F10"/>
    <w:rsid w:val="007F46A0"/>
    <w:rsid w:val="007F5EBD"/>
    <w:rsid w:val="007F69C7"/>
    <w:rsid w:val="008009EA"/>
    <w:rsid w:val="00800B2A"/>
    <w:rsid w:val="0080388A"/>
    <w:rsid w:val="00803DA5"/>
    <w:rsid w:val="008041A5"/>
    <w:rsid w:val="008042A7"/>
    <w:rsid w:val="008047DE"/>
    <w:rsid w:val="00804A21"/>
    <w:rsid w:val="00804FDD"/>
    <w:rsid w:val="00805DFE"/>
    <w:rsid w:val="00805FA9"/>
    <w:rsid w:val="0080600D"/>
    <w:rsid w:val="00806B49"/>
    <w:rsid w:val="00806BC0"/>
    <w:rsid w:val="008079D0"/>
    <w:rsid w:val="00810460"/>
    <w:rsid w:val="0081167A"/>
    <w:rsid w:val="00811757"/>
    <w:rsid w:val="00811D3E"/>
    <w:rsid w:val="0081391A"/>
    <w:rsid w:val="0081463B"/>
    <w:rsid w:val="00814F62"/>
    <w:rsid w:val="008158B8"/>
    <w:rsid w:val="00815D47"/>
    <w:rsid w:val="00815E27"/>
    <w:rsid w:val="008177A6"/>
    <w:rsid w:val="00817D42"/>
    <w:rsid w:val="00822354"/>
    <w:rsid w:val="00823970"/>
    <w:rsid w:val="00823D86"/>
    <w:rsid w:val="008259C4"/>
    <w:rsid w:val="00827D7E"/>
    <w:rsid w:val="00830971"/>
    <w:rsid w:val="00831709"/>
    <w:rsid w:val="00832B8F"/>
    <w:rsid w:val="008339AB"/>
    <w:rsid w:val="008349D0"/>
    <w:rsid w:val="00834D06"/>
    <w:rsid w:val="00835603"/>
    <w:rsid w:val="0083610F"/>
    <w:rsid w:val="008371FE"/>
    <w:rsid w:val="008404CA"/>
    <w:rsid w:val="00840E67"/>
    <w:rsid w:val="00841E0C"/>
    <w:rsid w:val="00842825"/>
    <w:rsid w:val="0084291F"/>
    <w:rsid w:val="00843B4C"/>
    <w:rsid w:val="008443F6"/>
    <w:rsid w:val="008448DA"/>
    <w:rsid w:val="00844AC0"/>
    <w:rsid w:val="0084640E"/>
    <w:rsid w:val="0084727E"/>
    <w:rsid w:val="00850DD6"/>
    <w:rsid w:val="00851334"/>
    <w:rsid w:val="008521BA"/>
    <w:rsid w:val="008537F0"/>
    <w:rsid w:val="00853B33"/>
    <w:rsid w:val="0085470B"/>
    <w:rsid w:val="008548D0"/>
    <w:rsid w:val="008552C0"/>
    <w:rsid w:val="00857CC6"/>
    <w:rsid w:val="00857F9A"/>
    <w:rsid w:val="0086013B"/>
    <w:rsid w:val="00861A7B"/>
    <w:rsid w:val="0086317C"/>
    <w:rsid w:val="0086523A"/>
    <w:rsid w:val="008655C0"/>
    <w:rsid w:val="0086711E"/>
    <w:rsid w:val="00872A05"/>
    <w:rsid w:val="0087327A"/>
    <w:rsid w:val="0087347E"/>
    <w:rsid w:val="008746D3"/>
    <w:rsid w:val="00874705"/>
    <w:rsid w:val="008756D7"/>
    <w:rsid w:val="00877295"/>
    <w:rsid w:val="00880FB8"/>
    <w:rsid w:val="00881F39"/>
    <w:rsid w:val="0088217D"/>
    <w:rsid w:val="0088271D"/>
    <w:rsid w:val="008828DD"/>
    <w:rsid w:val="0088326B"/>
    <w:rsid w:val="00883969"/>
    <w:rsid w:val="00883CEC"/>
    <w:rsid w:val="008904F8"/>
    <w:rsid w:val="00890F42"/>
    <w:rsid w:val="00891B22"/>
    <w:rsid w:val="00895106"/>
    <w:rsid w:val="008968D5"/>
    <w:rsid w:val="008A26C7"/>
    <w:rsid w:val="008A305F"/>
    <w:rsid w:val="008A3FDB"/>
    <w:rsid w:val="008A4C6A"/>
    <w:rsid w:val="008A6C4D"/>
    <w:rsid w:val="008B0BC0"/>
    <w:rsid w:val="008B1294"/>
    <w:rsid w:val="008B14D2"/>
    <w:rsid w:val="008B16F7"/>
    <w:rsid w:val="008B3EDC"/>
    <w:rsid w:val="008B4305"/>
    <w:rsid w:val="008B5734"/>
    <w:rsid w:val="008B5E88"/>
    <w:rsid w:val="008B75B9"/>
    <w:rsid w:val="008B793F"/>
    <w:rsid w:val="008C03A7"/>
    <w:rsid w:val="008C194D"/>
    <w:rsid w:val="008C28F6"/>
    <w:rsid w:val="008C693E"/>
    <w:rsid w:val="008C70BE"/>
    <w:rsid w:val="008C76CC"/>
    <w:rsid w:val="008C7CB4"/>
    <w:rsid w:val="008D00BB"/>
    <w:rsid w:val="008D044C"/>
    <w:rsid w:val="008D0838"/>
    <w:rsid w:val="008D09E0"/>
    <w:rsid w:val="008D0ABE"/>
    <w:rsid w:val="008D16A3"/>
    <w:rsid w:val="008D17CD"/>
    <w:rsid w:val="008D1A97"/>
    <w:rsid w:val="008D1E5F"/>
    <w:rsid w:val="008D31DE"/>
    <w:rsid w:val="008D337D"/>
    <w:rsid w:val="008D48C4"/>
    <w:rsid w:val="008D4C03"/>
    <w:rsid w:val="008D55A0"/>
    <w:rsid w:val="008D5B90"/>
    <w:rsid w:val="008E04B8"/>
    <w:rsid w:val="008E05CB"/>
    <w:rsid w:val="008E270E"/>
    <w:rsid w:val="008E3088"/>
    <w:rsid w:val="008E33E2"/>
    <w:rsid w:val="008E454A"/>
    <w:rsid w:val="008E4E41"/>
    <w:rsid w:val="008E5437"/>
    <w:rsid w:val="008E5D57"/>
    <w:rsid w:val="008E616E"/>
    <w:rsid w:val="008E64B3"/>
    <w:rsid w:val="008E7FA9"/>
    <w:rsid w:val="008F17DE"/>
    <w:rsid w:val="008F1993"/>
    <w:rsid w:val="008F1CB1"/>
    <w:rsid w:val="008F20A8"/>
    <w:rsid w:val="008F2AE8"/>
    <w:rsid w:val="008F2DD5"/>
    <w:rsid w:val="008F3DEC"/>
    <w:rsid w:val="008F4941"/>
    <w:rsid w:val="008F4E75"/>
    <w:rsid w:val="008F5009"/>
    <w:rsid w:val="008F58A2"/>
    <w:rsid w:val="008F66BA"/>
    <w:rsid w:val="009002A0"/>
    <w:rsid w:val="00902D33"/>
    <w:rsid w:val="009050DF"/>
    <w:rsid w:val="0090540F"/>
    <w:rsid w:val="00905FF6"/>
    <w:rsid w:val="00907113"/>
    <w:rsid w:val="0090733B"/>
    <w:rsid w:val="00907436"/>
    <w:rsid w:val="009079A6"/>
    <w:rsid w:val="00910315"/>
    <w:rsid w:val="0091149E"/>
    <w:rsid w:val="00911844"/>
    <w:rsid w:val="00912169"/>
    <w:rsid w:val="00912266"/>
    <w:rsid w:val="00912474"/>
    <w:rsid w:val="00914952"/>
    <w:rsid w:val="00915C66"/>
    <w:rsid w:val="00915EC6"/>
    <w:rsid w:val="00917C78"/>
    <w:rsid w:val="0092037A"/>
    <w:rsid w:val="0092262A"/>
    <w:rsid w:val="00922703"/>
    <w:rsid w:val="00923470"/>
    <w:rsid w:val="009236D6"/>
    <w:rsid w:val="009246AD"/>
    <w:rsid w:val="00926327"/>
    <w:rsid w:val="00926BBC"/>
    <w:rsid w:val="00927575"/>
    <w:rsid w:val="00930688"/>
    <w:rsid w:val="00931490"/>
    <w:rsid w:val="00932582"/>
    <w:rsid w:val="009330B1"/>
    <w:rsid w:val="00933DD3"/>
    <w:rsid w:val="00934B0E"/>
    <w:rsid w:val="00934CCF"/>
    <w:rsid w:val="0093540D"/>
    <w:rsid w:val="00936C95"/>
    <w:rsid w:val="00937C8C"/>
    <w:rsid w:val="00941171"/>
    <w:rsid w:val="00941422"/>
    <w:rsid w:val="00941479"/>
    <w:rsid w:val="00943A3A"/>
    <w:rsid w:val="00944F52"/>
    <w:rsid w:val="00945744"/>
    <w:rsid w:val="00945BB8"/>
    <w:rsid w:val="009460D2"/>
    <w:rsid w:val="00947DE3"/>
    <w:rsid w:val="00947F55"/>
    <w:rsid w:val="00951FDA"/>
    <w:rsid w:val="00952313"/>
    <w:rsid w:val="00952779"/>
    <w:rsid w:val="00953B63"/>
    <w:rsid w:val="00953DED"/>
    <w:rsid w:val="00955092"/>
    <w:rsid w:val="00955C39"/>
    <w:rsid w:val="0095654B"/>
    <w:rsid w:val="009609C8"/>
    <w:rsid w:val="00960EF6"/>
    <w:rsid w:val="0096107A"/>
    <w:rsid w:val="0096373F"/>
    <w:rsid w:val="00964DA3"/>
    <w:rsid w:val="00965B69"/>
    <w:rsid w:val="009675F0"/>
    <w:rsid w:val="00967FD2"/>
    <w:rsid w:val="0097013C"/>
    <w:rsid w:val="009704FE"/>
    <w:rsid w:val="00971992"/>
    <w:rsid w:val="009729DA"/>
    <w:rsid w:val="00973D82"/>
    <w:rsid w:val="00973D93"/>
    <w:rsid w:val="009750E0"/>
    <w:rsid w:val="009758DF"/>
    <w:rsid w:val="0098007A"/>
    <w:rsid w:val="00980733"/>
    <w:rsid w:val="00980B1A"/>
    <w:rsid w:val="009828C3"/>
    <w:rsid w:val="00984E8A"/>
    <w:rsid w:val="00986810"/>
    <w:rsid w:val="00987578"/>
    <w:rsid w:val="00991401"/>
    <w:rsid w:val="00994EFB"/>
    <w:rsid w:val="0099689B"/>
    <w:rsid w:val="00997069"/>
    <w:rsid w:val="009A00EE"/>
    <w:rsid w:val="009A0777"/>
    <w:rsid w:val="009A0BFA"/>
    <w:rsid w:val="009A1137"/>
    <w:rsid w:val="009A1A8E"/>
    <w:rsid w:val="009A3103"/>
    <w:rsid w:val="009A35ED"/>
    <w:rsid w:val="009A367A"/>
    <w:rsid w:val="009A3E23"/>
    <w:rsid w:val="009A4944"/>
    <w:rsid w:val="009A4B4F"/>
    <w:rsid w:val="009A53CB"/>
    <w:rsid w:val="009B0577"/>
    <w:rsid w:val="009B1BB7"/>
    <w:rsid w:val="009B1C6C"/>
    <w:rsid w:val="009B2042"/>
    <w:rsid w:val="009B3E87"/>
    <w:rsid w:val="009B4BCD"/>
    <w:rsid w:val="009B658A"/>
    <w:rsid w:val="009B6BE9"/>
    <w:rsid w:val="009B7125"/>
    <w:rsid w:val="009B7507"/>
    <w:rsid w:val="009B772D"/>
    <w:rsid w:val="009B7793"/>
    <w:rsid w:val="009C3060"/>
    <w:rsid w:val="009C3CB9"/>
    <w:rsid w:val="009C58FE"/>
    <w:rsid w:val="009C65E1"/>
    <w:rsid w:val="009C65E6"/>
    <w:rsid w:val="009C6EC4"/>
    <w:rsid w:val="009C7833"/>
    <w:rsid w:val="009D1E33"/>
    <w:rsid w:val="009D20F7"/>
    <w:rsid w:val="009D27BE"/>
    <w:rsid w:val="009D3147"/>
    <w:rsid w:val="009D4A89"/>
    <w:rsid w:val="009D4A92"/>
    <w:rsid w:val="009D5992"/>
    <w:rsid w:val="009D63FE"/>
    <w:rsid w:val="009D653B"/>
    <w:rsid w:val="009D6D0C"/>
    <w:rsid w:val="009D76E8"/>
    <w:rsid w:val="009D7B33"/>
    <w:rsid w:val="009D7F2D"/>
    <w:rsid w:val="009E05FC"/>
    <w:rsid w:val="009E0EE8"/>
    <w:rsid w:val="009E1577"/>
    <w:rsid w:val="009E1C8C"/>
    <w:rsid w:val="009E1ECC"/>
    <w:rsid w:val="009E3A88"/>
    <w:rsid w:val="009E3E2C"/>
    <w:rsid w:val="009E4095"/>
    <w:rsid w:val="009E54C3"/>
    <w:rsid w:val="009E678A"/>
    <w:rsid w:val="009E6AAB"/>
    <w:rsid w:val="009F2105"/>
    <w:rsid w:val="009F224C"/>
    <w:rsid w:val="009F2B7D"/>
    <w:rsid w:val="009F2E7E"/>
    <w:rsid w:val="009F343B"/>
    <w:rsid w:val="009F3C66"/>
    <w:rsid w:val="009F4598"/>
    <w:rsid w:val="009F6407"/>
    <w:rsid w:val="009F66B9"/>
    <w:rsid w:val="009F7387"/>
    <w:rsid w:val="009F7B1E"/>
    <w:rsid w:val="00A01D4B"/>
    <w:rsid w:val="00A02D62"/>
    <w:rsid w:val="00A03CAE"/>
    <w:rsid w:val="00A04F39"/>
    <w:rsid w:val="00A10420"/>
    <w:rsid w:val="00A10746"/>
    <w:rsid w:val="00A1109B"/>
    <w:rsid w:val="00A13BD1"/>
    <w:rsid w:val="00A16188"/>
    <w:rsid w:val="00A170BC"/>
    <w:rsid w:val="00A20A5C"/>
    <w:rsid w:val="00A20EB5"/>
    <w:rsid w:val="00A20F6A"/>
    <w:rsid w:val="00A21653"/>
    <w:rsid w:val="00A221C2"/>
    <w:rsid w:val="00A22EB9"/>
    <w:rsid w:val="00A23709"/>
    <w:rsid w:val="00A23AE3"/>
    <w:rsid w:val="00A24D95"/>
    <w:rsid w:val="00A251C3"/>
    <w:rsid w:val="00A255EF"/>
    <w:rsid w:val="00A25AF7"/>
    <w:rsid w:val="00A25F85"/>
    <w:rsid w:val="00A26830"/>
    <w:rsid w:val="00A27F6E"/>
    <w:rsid w:val="00A32CD7"/>
    <w:rsid w:val="00A333DC"/>
    <w:rsid w:val="00A33637"/>
    <w:rsid w:val="00A33A62"/>
    <w:rsid w:val="00A34221"/>
    <w:rsid w:val="00A34237"/>
    <w:rsid w:val="00A36057"/>
    <w:rsid w:val="00A36DFA"/>
    <w:rsid w:val="00A37719"/>
    <w:rsid w:val="00A37C54"/>
    <w:rsid w:val="00A404FF"/>
    <w:rsid w:val="00A40F7C"/>
    <w:rsid w:val="00A42450"/>
    <w:rsid w:val="00A4258D"/>
    <w:rsid w:val="00A43112"/>
    <w:rsid w:val="00A46E90"/>
    <w:rsid w:val="00A477D4"/>
    <w:rsid w:val="00A50470"/>
    <w:rsid w:val="00A50BB4"/>
    <w:rsid w:val="00A52ECF"/>
    <w:rsid w:val="00A54034"/>
    <w:rsid w:val="00A545D6"/>
    <w:rsid w:val="00A549FE"/>
    <w:rsid w:val="00A617A1"/>
    <w:rsid w:val="00A618AE"/>
    <w:rsid w:val="00A61D9D"/>
    <w:rsid w:val="00A61F8D"/>
    <w:rsid w:val="00A63FB9"/>
    <w:rsid w:val="00A652B8"/>
    <w:rsid w:val="00A654B4"/>
    <w:rsid w:val="00A66172"/>
    <w:rsid w:val="00A67920"/>
    <w:rsid w:val="00A70025"/>
    <w:rsid w:val="00A70F58"/>
    <w:rsid w:val="00A71185"/>
    <w:rsid w:val="00A71195"/>
    <w:rsid w:val="00A72BDA"/>
    <w:rsid w:val="00A738C4"/>
    <w:rsid w:val="00A73CDC"/>
    <w:rsid w:val="00A73DA3"/>
    <w:rsid w:val="00A742E3"/>
    <w:rsid w:val="00A764EF"/>
    <w:rsid w:val="00A76DF9"/>
    <w:rsid w:val="00A77B72"/>
    <w:rsid w:val="00A77BDE"/>
    <w:rsid w:val="00A80E30"/>
    <w:rsid w:val="00A81441"/>
    <w:rsid w:val="00A8279D"/>
    <w:rsid w:val="00A82CED"/>
    <w:rsid w:val="00A90261"/>
    <w:rsid w:val="00A946CD"/>
    <w:rsid w:val="00A94F7C"/>
    <w:rsid w:val="00A9504F"/>
    <w:rsid w:val="00A952C9"/>
    <w:rsid w:val="00A9531C"/>
    <w:rsid w:val="00A9565D"/>
    <w:rsid w:val="00A96A9C"/>
    <w:rsid w:val="00A9746B"/>
    <w:rsid w:val="00A9752F"/>
    <w:rsid w:val="00A977F2"/>
    <w:rsid w:val="00AA00F3"/>
    <w:rsid w:val="00AA023C"/>
    <w:rsid w:val="00AA108B"/>
    <w:rsid w:val="00AA1AD9"/>
    <w:rsid w:val="00AA6AF3"/>
    <w:rsid w:val="00AA6BDD"/>
    <w:rsid w:val="00AA7219"/>
    <w:rsid w:val="00AA7CC7"/>
    <w:rsid w:val="00AA7DD3"/>
    <w:rsid w:val="00AB0476"/>
    <w:rsid w:val="00AB21F1"/>
    <w:rsid w:val="00AB34C5"/>
    <w:rsid w:val="00AB64E7"/>
    <w:rsid w:val="00AB6C62"/>
    <w:rsid w:val="00AB73CB"/>
    <w:rsid w:val="00AC021D"/>
    <w:rsid w:val="00AC36C9"/>
    <w:rsid w:val="00AC5EF6"/>
    <w:rsid w:val="00AC65A3"/>
    <w:rsid w:val="00AC6C9B"/>
    <w:rsid w:val="00AC7FC4"/>
    <w:rsid w:val="00AD10F1"/>
    <w:rsid w:val="00AD129E"/>
    <w:rsid w:val="00AD1493"/>
    <w:rsid w:val="00AD2749"/>
    <w:rsid w:val="00AD4414"/>
    <w:rsid w:val="00AD5259"/>
    <w:rsid w:val="00AD5B5F"/>
    <w:rsid w:val="00AD5FFB"/>
    <w:rsid w:val="00AD6303"/>
    <w:rsid w:val="00AD6C70"/>
    <w:rsid w:val="00AD6EC2"/>
    <w:rsid w:val="00AD79EC"/>
    <w:rsid w:val="00AE08BE"/>
    <w:rsid w:val="00AE111A"/>
    <w:rsid w:val="00AE1190"/>
    <w:rsid w:val="00AE17DA"/>
    <w:rsid w:val="00AE3A5E"/>
    <w:rsid w:val="00AE4040"/>
    <w:rsid w:val="00AE5BFA"/>
    <w:rsid w:val="00AE5F07"/>
    <w:rsid w:val="00AE674B"/>
    <w:rsid w:val="00AE6DD4"/>
    <w:rsid w:val="00AE7F42"/>
    <w:rsid w:val="00AF0298"/>
    <w:rsid w:val="00AF07FD"/>
    <w:rsid w:val="00AF1F4D"/>
    <w:rsid w:val="00AF33AC"/>
    <w:rsid w:val="00AF3F5C"/>
    <w:rsid w:val="00AF41AC"/>
    <w:rsid w:val="00AF45DB"/>
    <w:rsid w:val="00AF51AC"/>
    <w:rsid w:val="00AF5692"/>
    <w:rsid w:val="00AF579D"/>
    <w:rsid w:val="00AF6F25"/>
    <w:rsid w:val="00AF7F6A"/>
    <w:rsid w:val="00B004C3"/>
    <w:rsid w:val="00B00D99"/>
    <w:rsid w:val="00B00DE9"/>
    <w:rsid w:val="00B014FA"/>
    <w:rsid w:val="00B02816"/>
    <w:rsid w:val="00B041B0"/>
    <w:rsid w:val="00B04D14"/>
    <w:rsid w:val="00B0522F"/>
    <w:rsid w:val="00B05A88"/>
    <w:rsid w:val="00B07513"/>
    <w:rsid w:val="00B07719"/>
    <w:rsid w:val="00B078EC"/>
    <w:rsid w:val="00B104EF"/>
    <w:rsid w:val="00B10F2C"/>
    <w:rsid w:val="00B11E05"/>
    <w:rsid w:val="00B12C5D"/>
    <w:rsid w:val="00B138CF"/>
    <w:rsid w:val="00B151A9"/>
    <w:rsid w:val="00B163BE"/>
    <w:rsid w:val="00B1641C"/>
    <w:rsid w:val="00B17689"/>
    <w:rsid w:val="00B206DE"/>
    <w:rsid w:val="00B2086A"/>
    <w:rsid w:val="00B20CDF"/>
    <w:rsid w:val="00B21D3C"/>
    <w:rsid w:val="00B21F94"/>
    <w:rsid w:val="00B23807"/>
    <w:rsid w:val="00B25A96"/>
    <w:rsid w:val="00B264F7"/>
    <w:rsid w:val="00B26E77"/>
    <w:rsid w:val="00B30582"/>
    <w:rsid w:val="00B3126F"/>
    <w:rsid w:val="00B32063"/>
    <w:rsid w:val="00B32090"/>
    <w:rsid w:val="00B32C97"/>
    <w:rsid w:val="00B35A80"/>
    <w:rsid w:val="00B36747"/>
    <w:rsid w:val="00B40B08"/>
    <w:rsid w:val="00B41C6F"/>
    <w:rsid w:val="00B41EF8"/>
    <w:rsid w:val="00B4217B"/>
    <w:rsid w:val="00B42BED"/>
    <w:rsid w:val="00B46CB8"/>
    <w:rsid w:val="00B47573"/>
    <w:rsid w:val="00B50DA1"/>
    <w:rsid w:val="00B50DA4"/>
    <w:rsid w:val="00B51650"/>
    <w:rsid w:val="00B5271C"/>
    <w:rsid w:val="00B53F57"/>
    <w:rsid w:val="00B5502D"/>
    <w:rsid w:val="00B55E65"/>
    <w:rsid w:val="00B56DB0"/>
    <w:rsid w:val="00B57E1C"/>
    <w:rsid w:val="00B57EA4"/>
    <w:rsid w:val="00B60DAE"/>
    <w:rsid w:val="00B634A7"/>
    <w:rsid w:val="00B66898"/>
    <w:rsid w:val="00B670EA"/>
    <w:rsid w:val="00B67280"/>
    <w:rsid w:val="00B672D4"/>
    <w:rsid w:val="00B7021C"/>
    <w:rsid w:val="00B70D54"/>
    <w:rsid w:val="00B7145D"/>
    <w:rsid w:val="00B73426"/>
    <w:rsid w:val="00B734F5"/>
    <w:rsid w:val="00B73EC2"/>
    <w:rsid w:val="00B752D0"/>
    <w:rsid w:val="00B758F8"/>
    <w:rsid w:val="00B75B90"/>
    <w:rsid w:val="00B75D25"/>
    <w:rsid w:val="00B7618D"/>
    <w:rsid w:val="00B76297"/>
    <w:rsid w:val="00B775D9"/>
    <w:rsid w:val="00B83225"/>
    <w:rsid w:val="00B84483"/>
    <w:rsid w:val="00B85021"/>
    <w:rsid w:val="00B8733A"/>
    <w:rsid w:val="00B87382"/>
    <w:rsid w:val="00B9126F"/>
    <w:rsid w:val="00B92E5C"/>
    <w:rsid w:val="00B937C5"/>
    <w:rsid w:val="00B93970"/>
    <w:rsid w:val="00B93ACC"/>
    <w:rsid w:val="00B95732"/>
    <w:rsid w:val="00B95C05"/>
    <w:rsid w:val="00B96343"/>
    <w:rsid w:val="00B96AD4"/>
    <w:rsid w:val="00B97771"/>
    <w:rsid w:val="00B97C50"/>
    <w:rsid w:val="00B97E54"/>
    <w:rsid w:val="00BA052B"/>
    <w:rsid w:val="00BA119D"/>
    <w:rsid w:val="00BA1881"/>
    <w:rsid w:val="00BA1B22"/>
    <w:rsid w:val="00BA1B45"/>
    <w:rsid w:val="00BA2652"/>
    <w:rsid w:val="00BA2D2D"/>
    <w:rsid w:val="00BA4F48"/>
    <w:rsid w:val="00BA59DC"/>
    <w:rsid w:val="00BB0A62"/>
    <w:rsid w:val="00BB0D6A"/>
    <w:rsid w:val="00BB1A91"/>
    <w:rsid w:val="00BB1C84"/>
    <w:rsid w:val="00BB298B"/>
    <w:rsid w:val="00BB322F"/>
    <w:rsid w:val="00BB3BA7"/>
    <w:rsid w:val="00BB4909"/>
    <w:rsid w:val="00BB5D83"/>
    <w:rsid w:val="00BB60B4"/>
    <w:rsid w:val="00BC0A51"/>
    <w:rsid w:val="00BC0AF6"/>
    <w:rsid w:val="00BC1260"/>
    <w:rsid w:val="00BC3760"/>
    <w:rsid w:val="00BC3D6F"/>
    <w:rsid w:val="00BC41A6"/>
    <w:rsid w:val="00BC45CD"/>
    <w:rsid w:val="00BC53AD"/>
    <w:rsid w:val="00BC53F5"/>
    <w:rsid w:val="00BC5B24"/>
    <w:rsid w:val="00BC5EA2"/>
    <w:rsid w:val="00BC67EC"/>
    <w:rsid w:val="00BC6B1C"/>
    <w:rsid w:val="00BC70B0"/>
    <w:rsid w:val="00BC73A9"/>
    <w:rsid w:val="00BD0720"/>
    <w:rsid w:val="00BD091E"/>
    <w:rsid w:val="00BD0AFA"/>
    <w:rsid w:val="00BD0E8D"/>
    <w:rsid w:val="00BD23A7"/>
    <w:rsid w:val="00BD2C44"/>
    <w:rsid w:val="00BD478F"/>
    <w:rsid w:val="00BD738E"/>
    <w:rsid w:val="00BD757F"/>
    <w:rsid w:val="00BD778D"/>
    <w:rsid w:val="00BE09A1"/>
    <w:rsid w:val="00BE1900"/>
    <w:rsid w:val="00BE1F59"/>
    <w:rsid w:val="00BE20BE"/>
    <w:rsid w:val="00BE2D9F"/>
    <w:rsid w:val="00BE2FDF"/>
    <w:rsid w:val="00BE3725"/>
    <w:rsid w:val="00BE4CB2"/>
    <w:rsid w:val="00BE5155"/>
    <w:rsid w:val="00BE62DF"/>
    <w:rsid w:val="00BE766B"/>
    <w:rsid w:val="00BE772D"/>
    <w:rsid w:val="00BF1C8F"/>
    <w:rsid w:val="00BF1EE1"/>
    <w:rsid w:val="00BF268A"/>
    <w:rsid w:val="00BF2FDC"/>
    <w:rsid w:val="00BF343F"/>
    <w:rsid w:val="00BF37F8"/>
    <w:rsid w:val="00BF3C2E"/>
    <w:rsid w:val="00BF41C5"/>
    <w:rsid w:val="00BF4A85"/>
    <w:rsid w:val="00BF5A04"/>
    <w:rsid w:val="00BF5B4F"/>
    <w:rsid w:val="00BF6CBA"/>
    <w:rsid w:val="00C0093D"/>
    <w:rsid w:val="00C01C26"/>
    <w:rsid w:val="00C02B4E"/>
    <w:rsid w:val="00C02CC3"/>
    <w:rsid w:val="00C039DA"/>
    <w:rsid w:val="00C04FD9"/>
    <w:rsid w:val="00C05C77"/>
    <w:rsid w:val="00C05F51"/>
    <w:rsid w:val="00C061FB"/>
    <w:rsid w:val="00C06844"/>
    <w:rsid w:val="00C07FDC"/>
    <w:rsid w:val="00C10EE0"/>
    <w:rsid w:val="00C12402"/>
    <w:rsid w:val="00C124B5"/>
    <w:rsid w:val="00C12556"/>
    <w:rsid w:val="00C12A55"/>
    <w:rsid w:val="00C1301F"/>
    <w:rsid w:val="00C13A39"/>
    <w:rsid w:val="00C143E7"/>
    <w:rsid w:val="00C14582"/>
    <w:rsid w:val="00C145CC"/>
    <w:rsid w:val="00C17A2E"/>
    <w:rsid w:val="00C21B4A"/>
    <w:rsid w:val="00C222D3"/>
    <w:rsid w:val="00C24335"/>
    <w:rsid w:val="00C24D6B"/>
    <w:rsid w:val="00C262DF"/>
    <w:rsid w:val="00C30438"/>
    <w:rsid w:val="00C3105C"/>
    <w:rsid w:val="00C31368"/>
    <w:rsid w:val="00C31AC3"/>
    <w:rsid w:val="00C320D5"/>
    <w:rsid w:val="00C33C05"/>
    <w:rsid w:val="00C35731"/>
    <w:rsid w:val="00C36B0B"/>
    <w:rsid w:val="00C378D2"/>
    <w:rsid w:val="00C414B7"/>
    <w:rsid w:val="00C41C66"/>
    <w:rsid w:val="00C425A9"/>
    <w:rsid w:val="00C4286A"/>
    <w:rsid w:val="00C42A2A"/>
    <w:rsid w:val="00C42EEF"/>
    <w:rsid w:val="00C434E0"/>
    <w:rsid w:val="00C44984"/>
    <w:rsid w:val="00C4622A"/>
    <w:rsid w:val="00C46A60"/>
    <w:rsid w:val="00C476A0"/>
    <w:rsid w:val="00C50164"/>
    <w:rsid w:val="00C5041B"/>
    <w:rsid w:val="00C50CC4"/>
    <w:rsid w:val="00C51571"/>
    <w:rsid w:val="00C53E73"/>
    <w:rsid w:val="00C542AB"/>
    <w:rsid w:val="00C559D5"/>
    <w:rsid w:val="00C55D12"/>
    <w:rsid w:val="00C56052"/>
    <w:rsid w:val="00C56766"/>
    <w:rsid w:val="00C6170A"/>
    <w:rsid w:val="00C61F6F"/>
    <w:rsid w:val="00C627F3"/>
    <w:rsid w:val="00C6294E"/>
    <w:rsid w:val="00C62C6E"/>
    <w:rsid w:val="00C62CF9"/>
    <w:rsid w:val="00C64BD6"/>
    <w:rsid w:val="00C65FD4"/>
    <w:rsid w:val="00C6787C"/>
    <w:rsid w:val="00C7285E"/>
    <w:rsid w:val="00C732A5"/>
    <w:rsid w:val="00C74164"/>
    <w:rsid w:val="00C74EBC"/>
    <w:rsid w:val="00C75D4C"/>
    <w:rsid w:val="00C760DD"/>
    <w:rsid w:val="00C76331"/>
    <w:rsid w:val="00C80166"/>
    <w:rsid w:val="00C80421"/>
    <w:rsid w:val="00C833CF"/>
    <w:rsid w:val="00C84828"/>
    <w:rsid w:val="00C853FB"/>
    <w:rsid w:val="00C8610B"/>
    <w:rsid w:val="00C863C7"/>
    <w:rsid w:val="00C86C9E"/>
    <w:rsid w:val="00C87E20"/>
    <w:rsid w:val="00C87FFA"/>
    <w:rsid w:val="00C9081F"/>
    <w:rsid w:val="00C91D04"/>
    <w:rsid w:val="00C92085"/>
    <w:rsid w:val="00C92634"/>
    <w:rsid w:val="00C93229"/>
    <w:rsid w:val="00C95FFC"/>
    <w:rsid w:val="00C965C6"/>
    <w:rsid w:val="00C96E75"/>
    <w:rsid w:val="00C96FDA"/>
    <w:rsid w:val="00C97D03"/>
    <w:rsid w:val="00CA09C7"/>
    <w:rsid w:val="00CA13F8"/>
    <w:rsid w:val="00CA1724"/>
    <w:rsid w:val="00CA2174"/>
    <w:rsid w:val="00CA2A14"/>
    <w:rsid w:val="00CA2D49"/>
    <w:rsid w:val="00CA40CC"/>
    <w:rsid w:val="00CA640D"/>
    <w:rsid w:val="00CA6630"/>
    <w:rsid w:val="00CB2F17"/>
    <w:rsid w:val="00CB3BAC"/>
    <w:rsid w:val="00CB4A49"/>
    <w:rsid w:val="00CB5CB8"/>
    <w:rsid w:val="00CB6124"/>
    <w:rsid w:val="00CB627D"/>
    <w:rsid w:val="00CC0317"/>
    <w:rsid w:val="00CC0F43"/>
    <w:rsid w:val="00CC1556"/>
    <w:rsid w:val="00CC1661"/>
    <w:rsid w:val="00CC1EFD"/>
    <w:rsid w:val="00CC22F3"/>
    <w:rsid w:val="00CC5CF1"/>
    <w:rsid w:val="00CC5F6D"/>
    <w:rsid w:val="00CC6E25"/>
    <w:rsid w:val="00CC75AE"/>
    <w:rsid w:val="00CC7B20"/>
    <w:rsid w:val="00CC7E9A"/>
    <w:rsid w:val="00CD0B1E"/>
    <w:rsid w:val="00CD0FD1"/>
    <w:rsid w:val="00CD107D"/>
    <w:rsid w:val="00CD2CBB"/>
    <w:rsid w:val="00CD4DFB"/>
    <w:rsid w:val="00CD511B"/>
    <w:rsid w:val="00CD5D83"/>
    <w:rsid w:val="00CD6CF1"/>
    <w:rsid w:val="00CD7EDD"/>
    <w:rsid w:val="00CE1138"/>
    <w:rsid w:val="00CE1231"/>
    <w:rsid w:val="00CE18ED"/>
    <w:rsid w:val="00CE3384"/>
    <w:rsid w:val="00CE4B34"/>
    <w:rsid w:val="00CE4E2F"/>
    <w:rsid w:val="00CE5013"/>
    <w:rsid w:val="00CF012A"/>
    <w:rsid w:val="00CF0F6C"/>
    <w:rsid w:val="00CF2368"/>
    <w:rsid w:val="00CF37B0"/>
    <w:rsid w:val="00CF54F5"/>
    <w:rsid w:val="00CF5D0E"/>
    <w:rsid w:val="00CF61E5"/>
    <w:rsid w:val="00CF6E6A"/>
    <w:rsid w:val="00CF7C0D"/>
    <w:rsid w:val="00D00089"/>
    <w:rsid w:val="00D021B2"/>
    <w:rsid w:val="00D0243F"/>
    <w:rsid w:val="00D02AC8"/>
    <w:rsid w:val="00D02D21"/>
    <w:rsid w:val="00D0425B"/>
    <w:rsid w:val="00D04613"/>
    <w:rsid w:val="00D05B52"/>
    <w:rsid w:val="00D06DA7"/>
    <w:rsid w:val="00D07D25"/>
    <w:rsid w:val="00D10CAE"/>
    <w:rsid w:val="00D1196A"/>
    <w:rsid w:val="00D11DCD"/>
    <w:rsid w:val="00D124BB"/>
    <w:rsid w:val="00D130DF"/>
    <w:rsid w:val="00D1311A"/>
    <w:rsid w:val="00D149B6"/>
    <w:rsid w:val="00D149DA"/>
    <w:rsid w:val="00D15333"/>
    <w:rsid w:val="00D15EDB"/>
    <w:rsid w:val="00D16689"/>
    <w:rsid w:val="00D20973"/>
    <w:rsid w:val="00D2208D"/>
    <w:rsid w:val="00D22CC0"/>
    <w:rsid w:val="00D245E6"/>
    <w:rsid w:val="00D25CFA"/>
    <w:rsid w:val="00D2674B"/>
    <w:rsid w:val="00D27004"/>
    <w:rsid w:val="00D272EF"/>
    <w:rsid w:val="00D27FFE"/>
    <w:rsid w:val="00D30371"/>
    <w:rsid w:val="00D31CA8"/>
    <w:rsid w:val="00D31D4C"/>
    <w:rsid w:val="00D3260C"/>
    <w:rsid w:val="00D32CF5"/>
    <w:rsid w:val="00D32E24"/>
    <w:rsid w:val="00D32F03"/>
    <w:rsid w:val="00D33F8A"/>
    <w:rsid w:val="00D344CE"/>
    <w:rsid w:val="00D347D9"/>
    <w:rsid w:val="00D36433"/>
    <w:rsid w:val="00D37554"/>
    <w:rsid w:val="00D37CA9"/>
    <w:rsid w:val="00D40487"/>
    <w:rsid w:val="00D42B0C"/>
    <w:rsid w:val="00D43111"/>
    <w:rsid w:val="00D43618"/>
    <w:rsid w:val="00D44520"/>
    <w:rsid w:val="00D44EEC"/>
    <w:rsid w:val="00D46DFD"/>
    <w:rsid w:val="00D47F02"/>
    <w:rsid w:val="00D502ED"/>
    <w:rsid w:val="00D53C88"/>
    <w:rsid w:val="00D54137"/>
    <w:rsid w:val="00D54F90"/>
    <w:rsid w:val="00D572BD"/>
    <w:rsid w:val="00D57847"/>
    <w:rsid w:val="00D57FF8"/>
    <w:rsid w:val="00D600E8"/>
    <w:rsid w:val="00D63096"/>
    <w:rsid w:val="00D65225"/>
    <w:rsid w:val="00D65DD0"/>
    <w:rsid w:val="00D679ED"/>
    <w:rsid w:val="00D72656"/>
    <w:rsid w:val="00D73D7B"/>
    <w:rsid w:val="00D74214"/>
    <w:rsid w:val="00D766C8"/>
    <w:rsid w:val="00D809D6"/>
    <w:rsid w:val="00D80A91"/>
    <w:rsid w:val="00D81082"/>
    <w:rsid w:val="00D815BF"/>
    <w:rsid w:val="00D82281"/>
    <w:rsid w:val="00D82296"/>
    <w:rsid w:val="00D82352"/>
    <w:rsid w:val="00D845D9"/>
    <w:rsid w:val="00D8561A"/>
    <w:rsid w:val="00D8618C"/>
    <w:rsid w:val="00D86F67"/>
    <w:rsid w:val="00D8788A"/>
    <w:rsid w:val="00D87F18"/>
    <w:rsid w:val="00D87F3C"/>
    <w:rsid w:val="00D9164F"/>
    <w:rsid w:val="00D9167F"/>
    <w:rsid w:val="00D91BCD"/>
    <w:rsid w:val="00D93644"/>
    <w:rsid w:val="00D93ACB"/>
    <w:rsid w:val="00D94606"/>
    <w:rsid w:val="00D95A1F"/>
    <w:rsid w:val="00D966C9"/>
    <w:rsid w:val="00D96973"/>
    <w:rsid w:val="00D97883"/>
    <w:rsid w:val="00DA1A36"/>
    <w:rsid w:val="00DA2C2F"/>
    <w:rsid w:val="00DA34DB"/>
    <w:rsid w:val="00DA34EB"/>
    <w:rsid w:val="00DA3852"/>
    <w:rsid w:val="00DA3C16"/>
    <w:rsid w:val="00DA443D"/>
    <w:rsid w:val="00DA456C"/>
    <w:rsid w:val="00DA4E55"/>
    <w:rsid w:val="00DA55F3"/>
    <w:rsid w:val="00DA56DB"/>
    <w:rsid w:val="00DA5F34"/>
    <w:rsid w:val="00DB0200"/>
    <w:rsid w:val="00DB1034"/>
    <w:rsid w:val="00DB103B"/>
    <w:rsid w:val="00DB1BD2"/>
    <w:rsid w:val="00DB4C64"/>
    <w:rsid w:val="00DB770A"/>
    <w:rsid w:val="00DB7C20"/>
    <w:rsid w:val="00DC0E06"/>
    <w:rsid w:val="00DC0E7C"/>
    <w:rsid w:val="00DC2084"/>
    <w:rsid w:val="00DC264C"/>
    <w:rsid w:val="00DC32D5"/>
    <w:rsid w:val="00DC39D8"/>
    <w:rsid w:val="00DC5653"/>
    <w:rsid w:val="00DC5B9D"/>
    <w:rsid w:val="00DC79C2"/>
    <w:rsid w:val="00DD09C4"/>
    <w:rsid w:val="00DD0CD1"/>
    <w:rsid w:val="00DD1595"/>
    <w:rsid w:val="00DD1B48"/>
    <w:rsid w:val="00DD209E"/>
    <w:rsid w:val="00DD2326"/>
    <w:rsid w:val="00DD2B83"/>
    <w:rsid w:val="00DD36DF"/>
    <w:rsid w:val="00DD4825"/>
    <w:rsid w:val="00DD6DBB"/>
    <w:rsid w:val="00DD7131"/>
    <w:rsid w:val="00DD71F2"/>
    <w:rsid w:val="00DE27FE"/>
    <w:rsid w:val="00DE6BF1"/>
    <w:rsid w:val="00DF1A6B"/>
    <w:rsid w:val="00DF2A25"/>
    <w:rsid w:val="00DF3980"/>
    <w:rsid w:val="00DF5459"/>
    <w:rsid w:val="00E00C34"/>
    <w:rsid w:val="00E01C2E"/>
    <w:rsid w:val="00E0288F"/>
    <w:rsid w:val="00E03EA9"/>
    <w:rsid w:val="00E042B9"/>
    <w:rsid w:val="00E054B1"/>
    <w:rsid w:val="00E05F43"/>
    <w:rsid w:val="00E074F2"/>
    <w:rsid w:val="00E07993"/>
    <w:rsid w:val="00E07CB3"/>
    <w:rsid w:val="00E12375"/>
    <w:rsid w:val="00E12390"/>
    <w:rsid w:val="00E12B1C"/>
    <w:rsid w:val="00E145A6"/>
    <w:rsid w:val="00E147D9"/>
    <w:rsid w:val="00E14A4D"/>
    <w:rsid w:val="00E16342"/>
    <w:rsid w:val="00E163C6"/>
    <w:rsid w:val="00E177BF"/>
    <w:rsid w:val="00E202E2"/>
    <w:rsid w:val="00E22B1B"/>
    <w:rsid w:val="00E23FA3"/>
    <w:rsid w:val="00E25702"/>
    <w:rsid w:val="00E277EC"/>
    <w:rsid w:val="00E300E7"/>
    <w:rsid w:val="00E307BC"/>
    <w:rsid w:val="00E32751"/>
    <w:rsid w:val="00E3282D"/>
    <w:rsid w:val="00E34173"/>
    <w:rsid w:val="00E345E7"/>
    <w:rsid w:val="00E34845"/>
    <w:rsid w:val="00E3505C"/>
    <w:rsid w:val="00E35618"/>
    <w:rsid w:val="00E35F90"/>
    <w:rsid w:val="00E369E6"/>
    <w:rsid w:val="00E36D10"/>
    <w:rsid w:val="00E3748D"/>
    <w:rsid w:val="00E4077D"/>
    <w:rsid w:val="00E40AF4"/>
    <w:rsid w:val="00E40D71"/>
    <w:rsid w:val="00E41EE5"/>
    <w:rsid w:val="00E434AF"/>
    <w:rsid w:val="00E43CD4"/>
    <w:rsid w:val="00E458F6"/>
    <w:rsid w:val="00E45DC2"/>
    <w:rsid w:val="00E460BB"/>
    <w:rsid w:val="00E4651C"/>
    <w:rsid w:val="00E4780D"/>
    <w:rsid w:val="00E517A5"/>
    <w:rsid w:val="00E51AB7"/>
    <w:rsid w:val="00E51EFC"/>
    <w:rsid w:val="00E61E51"/>
    <w:rsid w:val="00E64992"/>
    <w:rsid w:val="00E67033"/>
    <w:rsid w:val="00E7135F"/>
    <w:rsid w:val="00E72068"/>
    <w:rsid w:val="00E74769"/>
    <w:rsid w:val="00E75E17"/>
    <w:rsid w:val="00E7692A"/>
    <w:rsid w:val="00E76C0B"/>
    <w:rsid w:val="00E77107"/>
    <w:rsid w:val="00E804AD"/>
    <w:rsid w:val="00E8210F"/>
    <w:rsid w:val="00E8310B"/>
    <w:rsid w:val="00E8312C"/>
    <w:rsid w:val="00E86B2F"/>
    <w:rsid w:val="00E86E94"/>
    <w:rsid w:val="00E87B2F"/>
    <w:rsid w:val="00E90DDE"/>
    <w:rsid w:val="00E91100"/>
    <w:rsid w:val="00E91471"/>
    <w:rsid w:val="00E91482"/>
    <w:rsid w:val="00E9531D"/>
    <w:rsid w:val="00E95C1F"/>
    <w:rsid w:val="00E95CB1"/>
    <w:rsid w:val="00E96302"/>
    <w:rsid w:val="00EA0546"/>
    <w:rsid w:val="00EA17CB"/>
    <w:rsid w:val="00EA1B4A"/>
    <w:rsid w:val="00EA2054"/>
    <w:rsid w:val="00EA2367"/>
    <w:rsid w:val="00EA4B68"/>
    <w:rsid w:val="00EA4B85"/>
    <w:rsid w:val="00EA5112"/>
    <w:rsid w:val="00EA543A"/>
    <w:rsid w:val="00EA5A16"/>
    <w:rsid w:val="00EA6E9D"/>
    <w:rsid w:val="00EA7289"/>
    <w:rsid w:val="00EB00F5"/>
    <w:rsid w:val="00EB1765"/>
    <w:rsid w:val="00EB249C"/>
    <w:rsid w:val="00EB320E"/>
    <w:rsid w:val="00EB5624"/>
    <w:rsid w:val="00EB5F70"/>
    <w:rsid w:val="00EB71BC"/>
    <w:rsid w:val="00EB75D2"/>
    <w:rsid w:val="00EB7609"/>
    <w:rsid w:val="00EB7A19"/>
    <w:rsid w:val="00EC08C7"/>
    <w:rsid w:val="00EC0B00"/>
    <w:rsid w:val="00EC1532"/>
    <w:rsid w:val="00EC1E96"/>
    <w:rsid w:val="00EC1F6E"/>
    <w:rsid w:val="00EC21A9"/>
    <w:rsid w:val="00EC2496"/>
    <w:rsid w:val="00EC2D39"/>
    <w:rsid w:val="00EC50D2"/>
    <w:rsid w:val="00EC62DE"/>
    <w:rsid w:val="00EC63FD"/>
    <w:rsid w:val="00ED0260"/>
    <w:rsid w:val="00ED0DE2"/>
    <w:rsid w:val="00ED16B0"/>
    <w:rsid w:val="00ED23D9"/>
    <w:rsid w:val="00ED2DC8"/>
    <w:rsid w:val="00EE10E5"/>
    <w:rsid w:val="00EE1898"/>
    <w:rsid w:val="00EE21E6"/>
    <w:rsid w:val="00EE37BB"/>
    <w:rsid w:val="00EE54FC"/>
    <w:rsid w:val="00EE5939"/>
    <w:rsid w:val="00EF1B07"/>
    <w:rsid w:val="00EF22C7"/>
    <w:rsid w:val="00EF4179"/>
    <w:rsid w:val="00EF4583"/>
    <w:rsid w:val="00EF5DCD"/>
    <w:rsid w:val="00EF658F"/>
    <w:rsid w:val="00EF65B6"/>
    <w:rsid w:val="00EF6C9A"/>
    <w:rsid w:val="00EF772D"/>
    <w:rsid w:val="00F0019D"/>
    <w:rsid w:val="00F013A2"/>
    <w:rsid w:val="00F01D4A"/>
    <w:rsid w:val="00F02390"/>
    <w:rsid w:val="00F025EF"/>
    <w:rsid w:val="00F033E1"/>
    <w:rsid w:val="00F04032"/>
    <w:rsid w:val="00F04C5C"/>
    <w:rsid w:val="00F05C20"/>
    <w:rsid w:val="00F06AD3"/>
    <w:rsid w:val="00F07E0A"/>
    <w:rsid w:val="00F07F2C"/>
    <w:rsid w:val="00F10CDC"/>
    <w:rsid w:val="00F11F27"/>
    <w:rsid w:val="00F133D4"/>
    <w:rsid w:val="00F134F5"/>
    <w:rsid w:val="00F14104"/>
    <w:rsid w:val="00F14116"/>
    <w:rsid w:val="00F143B4"/>
    <w:rsid w:val="00F171C7"/>
    <w:rsid w:val="00F17642"/>
    <w:rsid w:val="00F20781"/>
    <w:rsid w:val="00F2169F"/>
    <w:rsid w:val="00F219D3"/>
    <w:rsid w:val="00F22590"/>
    <w:rsid w:val="00F227B5"/>
    <w:rsid w:val="00F25889"/>
    <w:rsid w:val="00F27C22"/>
    <w:rsid w:val="00F33EE8"/>
    <w:rsid w:val="00F34177"/>
    <w:rsid w:val="00F36220"/>
    <w:rsid w:val="00F405DD"/>
    <w:rsid w:val="00F41333"/>
    <w:rsid w:val="00F419F5"/>
    <w:rsid w:val="00F4300A"/>
    <w:rsid w:val="00F43541"/>
    <w:rsid w:val="00F43C31"/>
    <w:rsid w:val="00F4403B"/>
    <w:rsid w:val="00F44824"/>
    <w:rsid w:val="00F454D4"/>
    <w:rsid w:val="00F45961"/>
    <w:rsid w:val="00F47524"/>
    <w:rsid w:val="00F4799D"/>
    <w:rsid w:val="00F47B85"/>
    <w:rsid w:val="00F50AFB"/>
    <w:rsid w:val="00F52364"/>
    <w:rsid w:val="00F542D1"/>
    <w:rsid w:val="00F554EE"/>
    <w:rsid w:val="00F5558F"/>
    <w:rsid w:val="00F559B0"/>
    <w:rsid w:val="00F5645C"/>
    <w:rsid w:val="00F5761D"/>
    <w:rsid w:val="00F60480"/>
    <w:rsid w:val="00F64D89"/>
    <w:rsid w:val="00F675E0"/>
    <w:rsid w:val="00F70FD3"/>
    <w:rsid w:val="00F71251"/>
    <w:rsid w:val="00F71414"/>
    <w:rsid w:val="00F72509"/>
    <w:rsid w:val="00F72B5D"/>
    <w:rsid w:val="00F72BD6"/>
    <w:rsid w:val="00F7377C"/>
    <w:rsid w:val="00F73ADE"/>
    <w:rsid w:val="00F73E5D"/>
    <w:rsid w:val="00F74B3F"/>
    <w:rsid w:val="00F74F0B"/>
    <w:rsid w:val="00F760F4"/>
    <w:rsid w:val="00F77157"/>
    <w:rsid w:val="00F77AB3"/>
    <w:rsid w:val="00F8026C"/>
    <w:rsid w:val="00F84849"/>
    <w:rsid w:val="00F8579E"/>
    <w:rsid w:val="00F865F3"/>
    <w:rsid w:val="00F8669E"/>
    <w:rsid w:val="00F86815"/>
    <w:rsid w:val="00F86B38"/>
    <w:rsid w:val="00F87A6E"/>
    <w:rsid w:val="00F911DC"/>
    <w:rsid w:val="00F912DC"/>
    <w:rsid w:val="00F91445"/>
    <w:rsid w:val="00F93024"/>
    <w:rsid w:val="00F94A68"/>
    <w:rsid w:val="00F94D99"/>
    <w:rsid w:val="00F953A0"/>
    <w:rsid w:val="00F95C1C"/>
    <w:rsid w:val="00F960C2"/>
    <w:rsid w:val="00F973C9"/>
    <w:rsid w:val="00FA064A"/>
    <w:rsid w:val="00FA0919"/>
    <w:rsid w:val="00FA1496"/>
    <w:rsid w:val="00FA26C8"/>
    <w:rsid w:val="00FA281F"/>
    <w:rsid w:val="00FA2EB9"/>
    <w:rsid w:val="00FA363A"/>
    <w:rsid w:val="00FA39C6"/>
    <w:rsid w:val="00FA3CC5"/>
    <w:rsid w:val="00FA4175"/>
    <w:rsid w:val="00FA66E8"/>
    <w:rsid w:val="00FA6BB6"/>
    <w:rsid w:val="00FA75E2"/>
    <w:rsid w:val="00FB052C"/>
    <w:rsid w:val="00FB1B10"/>
    <w:rsid w:val="00FB1B5D"/>
    <w:rsid w:val="00FB248F"/>
    <w:rsid w:val="00FB2611"/>
    <w:rsid w:val="00FB2A50"/>
    <w:rsid w:val="00FB4348"/>
    <w:rsid w:val="00FC0900"/>
    <w:rsid w:val="00FC50F5"/>
    <w:rsid w:val="00FC54B7"/>
    <w:rsid w:val="00FC72ED"/>
    <w:rsid w:val="00FD13BF"/>
    <w:rsid w:val="00FD1EBA"/>
    <w:rsid w:val="00FD539E"/>
    <w:rsid w:val="00FD55F8"/>
    <w:rsid w:val="00FD59E9"/>
    <w:rsid w:val="00FD5F12"/>
    <w:rsid w:val="00FD67A9"/>
    <w:rsid w:val="00FD6996"/>
    <w:rsid w:val="00FD7854"/>
    <w:rsid w:val="00FD7E64"/>
    <w:rsid w:val="00FE01EF"/>
    <w:rsid w:val="00FE0723"/>
    <w:rsid w:val="00FE1413"/>
    <w:rsid w:val="00FE1B37"/>
    <w:rsid w:val="00FE2380"/>
    <w:rsid w:val="00FE4F55"/>
    <w:rsid w:val="00FE5AE2"/>
    <w:rsid w:val="00FE5BC5"/>
    <w:rsid w:val="00FE6219"/>
    <w:rsid w:val="00FE73DB"/>
    <w:rsid w:val="00FE7A62"/>
    <w:rsid w:val="00FF0B79"/>
    <w:rsid w:val="00FF16AD"/>
    <w:rsid w:val="00FF1D7B"/>
    <w:rsid w:val="00FF1F33"/>
    <w:rsid w:val="00FF2CA3"/>
    <w:rsid w:val="00FF2D4B"/>
    <w:rsid w:val="00FF3AD7"/>
    <w:rsid w:val="00FF485F"/>
    <w:rsid w:val="00FF59A0"/>
    <w:rsid w:val="00FF695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ru-RU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55297"/>
    <o:shapelayout v:ext="edit">
      <o:idmap v:ext="edit" data="1"/>
    </o:shapelayout>
  </w:shapeDefaults>
  <w:decimalSymbol w:val="."/>
  <w:listSeparator w:val=";"/>
  <w14:docId w14:val="50902766"/>
  <w15:docId w15:val="{5B3956A9-9136-4745-9FED-B5933F6A7E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New York" w:eastAsia="PMingLiU" w:hAnsi="New York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sid w:val="00F219D3"/>
    <w:pPr>
      <w:spacing w:after="200"/>
      <w:jc w:val="both"/>
    </w:pPr>
    <w:rPr>
      <w:rFonts w:ascii="Times" w:hAnsi="Times"/>
      <w:sz w:val="24"/>
    </w:rPr>
  </w:style>
  <w:style w:type="paragraph" w:styleId="1">
    <w:name w:val="heading 1"/>
    <w:basedOn w:val="a"/>
    <w:next w:val="a"/>
    <w:link w:val="10"/>
    <w:uiPriority w:val="9"/>
    <w:qFormat/>
    <w:rsid w:val="009E4095"/>
    <w:pPr>
      <w:keepNext/>
      <w:numPr>
        <w:numId w:val="13"/>
      </w:numPr>
      <w:spacing w:before="240" w:after="80"/>
      <w:jc w:val="center"/>
      <w:outlineLvl w:val="0"/>
    </w:pPr>
    <w:rPr>
      <w:rFonts w:ascii="Times New Roman" w:hAnsi="Times New Roman"/>
      <w:smallCaps/>
      <w:kern w:val="28"/>
      <w:sz w:val="20"/>
    </w:rPr>
  </w:style>
  <w:style w:type="paragraph" w:styleId="2">
    <w:name w:val="heading 2"/>
    <w:basedOn w:val="a"/>
    <w:next w:val="a"/>
    <w:link w:val="20"/>
    <w:uiPriority w:val="9"/>
    <w:qFormat/>
    <w:rsid w:val="009E4095"/>
    <w:pPr>
      <w:keepNext/>
      <w:numPr>
        <w:ilvl w:val="1"/>
        <w:numId w:val="13"/>
      </w:numPr>
      <w:spacing w:before="120" w:after="60"/>
      <w:jc w:val="left"/>
      <w:outlineLvl w:val="1"/>
    </w:pPr>
    <w:rPr>
      <w:rFonts w:ascii="Times New Roman" w:hAnsi="Times New Roman"/>
      <w:i/>
      <w:iCs/>
      <w:sz w:val="20"/>
    </w:rPr>
  </w:style>
  <w:style w:type="paragraph" w:styleId="3">
    <w:name w:val="heading 3"/>
    <w:basedOn w:val="a"/>
    <w:next w:val="a"/>
    <w:link w:val="30"/>
    <w:qFormat/>
    <w:rsid w:val="009E4095"/>
    <w:pPr>
      <w:keepNext/>
      <w:numPr>
        <w:ilvl w:val="2"/>
        <w:numId w:val="13"/>
      </w:numPr>
      <w:spacing w:after="0"/>
      <w:jc w:val="left"/>
      <w:outlineLvl w:val="2"/>
    </w:pPr>
    <w:rPr>
      <w:rFonts w:ascii="Times New Roman" w:hAnsi="Times New Roman"/>
      <w:i/>
      <w:iCs/>
      <w:sz w:val="20"/>
    </w:rPr>
  </w:style>
  <w:style w:type="paragraph" w:styleId="4">
    <w:name w:val="heading 4"/>
    <w:basedOn w:val="a"/>
    <w:next w:val="a"/>
    <w:link w:val="40"/>
    <w:uiPriority w:val="9"/>
    <w:qFormat/>
    <w:rsid w:val="009E4095"/>
    <w:pPr>
      <w:keepNext/>
      <w:numPr>
        <w:ilvl w:val="3"/>
        <w:numId w:val="13"/>
      </w:numPr>
      <w:spacing w:before="240" w:after="60"/>
      <w:jc w:val="left"/>
      <w:outlineLvl w:val="3"/>
    </w:pPr>
    <w:rPr>
      <w:rFonts w:ascii="Times New Roman" w:hAnsi="Times New Roman"/>
      <w:i/>
      <w:iCs/>
      <w:sz w:val="18"/>
      <w:szCs w:val="18"/>
    </w:rPr>
  </w:style>
  <w:style w:type="paragraph" w:styleId="5">
    <w:name w:val="heading 5"/>
    <w:basedOn w:val="a"/>
    <w:next w:val="a"/>
    <w:link w:val="50"/>
    <w:uiPriority w:val="9"/>
    <w:qFormat/>
    <w:rsid w:val="009E4095"/>
    <w:pPr>
      <w:numPr>
        <w:ilvl w:val="4"/>
        <w:numId w:val="13"/>
      </w:numPr>
      <w:spacing w:before="240" w:after="60"/>
      <w:jc w:val="left"/>
      <w:outlineLvl w:val="4"/>
    </w:pPr>
    <w:rPr>
      <w:rFonts w:ascii="Times New Roman" w:hAnsi="Times New Roman"/>
      <w:sz w:val="18"/>
      <w:szCs w:val="18"/>
    </w:rPr>
  </w:style>
  <w:style w:type="paragraph" w:styleId="6">
    <w:name w:val="heading 6"/>
    <w:basedOn w:val="a"/>
    <w:next w:val="a"/>
    <w:link w:val="60"/>
    <w:uiPriority w:val="9"/>
    <w:qFormat/>
    <w:rsid w:val="009E4095"/>
    <w:pPr>
      <w:numPr>
        <w:ilvl w:val="5"/>
        <w:numId w:val="13"/>
      </w:numPr>
      <w:spacing w:before="240" w:after="60"/>
      <w:jc w:val="left"/>
      <w:outlineLvl w:val="5"/>
    </w:pPr>
    <w:rPr>
      <w:rFonts w:ascii="Times New Roman" w:hAnsi="Times New Roman"/>
      <w:i/>
      <w:iCs/>
      <w:sz w:val="16"/>
      <w:szCs w:val="16"/>
    </w:rPr>
  </w:style>
  <w:style w:type="paragraph" w:styleId="7">
    <w:name w:val="heading 7"/>
    <w:basedOn w:val="a"/>
    <w:next w:val="a"/>
    <w:link w:val="70"/>
    <w:uiPriority w:val="9"/>
    <w:qFormat/>
    <w:rsid w:val="009E4095"/>
    <w:pPr>
      <w:numPr>
        <w:ilvl w:val="6"/>
        <w:numId w:val="13"/>
      </w:numPr>
      <w:spacing w:before="240" w:after="60"/>
      <w:jc w:val="left"/>
      <w:outlineLvl w:val="6"/>
    </w:pPr>
    <w:rPr>
      <w:rFonts w:ascii="Times New Roman" w:hAnsi="Times New Roman"/>
      <w:sz w:val="16"/>
      <w:szCs w:val="16"/>
    </w:rPr>
  </w:style>
  <w:style w:type="paragraph" w:styleId="8">
    <w:name w:val="heading 8"/>
    <w:basedOn w:val="a"/>
    <w:next w:val="a"/>
    <w:link w:val="80"/>
    <w:uiPriority w:val="9"/>
    <w:qFormat/>
    <w:rsid w:val="009E4095"/>
    <w:pPr>
      <w:numPr>
        <w:ilvl w:val="7"/>
        <w:numId w:val="13"/>
      </w:numPr>
      <w:spacing w:before="240" w:after="60"/>
      <w:jc w:val="left"/>
      <w:outlineLvl w:val="7"/>
    </w:pPr>
    <w:rPr>
      <w:rFonts w:ascii="Times New Roman" w:hAnsi="Times New Roman"/>
      <w:i/>
      <w:iCs/>
      <w:sz w:val="16"/>
      <w:szCs w:val="16"/>
    </w:rPr>
  </w:style>
  <w:style w:type="paragraph" w:styleId="9">
    <w:name w:val="heading 9"/>
    <w:basedOn w:val="a"/>
    <w:next w:val="a"/>
    <w:link w:val="90"/>
    <w:uiPriority w:val="9"/>
    <w:qFormat/>
    <w:rsid w:val="009E4095"/>
    <w:pPr>
      <w:numPr>
        <w:ilvl w:val="8"/>
        <w:numId w:val="13"/>
      </w:numPr>
      <w:spacing w:before="240" w:after="60"/>
      <w:jc w:val="left"/>
      <w:outlineLvl w:val="8"/>
    </w:pPr>
    <w:rPr>
      <w:rFonts w:ascii="Times New Roman" w:hAnsi="Times New Roman"/>
      <w:sz w:val="16"/>
      <w:szCs w:val="1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FollowedHyperlink"/>
    <w:rsid w:val="00555F46"/>
    <w:rPr>
      <w:color w:val="800080"/>
      <w:u w:val="single"/>
    </w:rPr>
  </w:style>
  <w:style w:type="paragraph" w:styleId="a4">
    <w:name w:val="Body Text"/>
    <w:basedOn w:val="a"/>
    <w:rsid w:val="00555F46"/>
    <w:pPr>
      <w:jc w:val="center"/>
    </w:pPr>
    <w:rPr>
      <w:b/>
      <w:sz w:val="40"/>
    </w:rPr>
  </w:style>
  <w:style w:type="paragraph" w:styleId="a5">
    <w:name w:val="footnote text"/>
    <w:basedOn w:val="a"/>
    <w:next w:val="TFReferencesSection"/>
    <w:link w:val="a6"/>
    <w:semiHidden/>
    <w:rsid w:val="00555F46"/>
  </w:style>
  <w:style w:type="paragraph" w:customStyle="1" w:styleId="TFReferencesSection">
    <w:name w:val="TF_References_Section"/>
    <w:basedOn w:val="a"/>
    <w:rsid w:val="00555F46"/>
    <w:pPr>
      <w:spacing w:line="480" w:lineRule="auto"/>
      <w:ind w:firstLine="187"/>
    </w:pPr>
  </w:style>
  <w:style w:type="paragraph" w:customStyle="1" w:styleId="TAMainText">
    <w:name w:val="TA_Main_Text"/>
    <w:basedOn w:val="a"/>
    <w:rsid w:val="00555F46"/>
    <w:pPr>
      <w:spacing w:after="0" w:line="480" w:lineRule="auto"/>
      <w:ind w:firstLine="202"/>
    </w:pPr>
  </w:style>
  <w:style w:type="paragraph" w:customStyle="1" w:styleId="BATitle">
    <w:name w:val="BA_Title"/>
    <w:basedOn w:val="a"/>
    <w:next w:val="BBAuthorName"/>
    <w:rsid w:val="00555F46"/>
    <w:pPr>
      <w:spacing w:before="720" w:after="360" w:line="480" w:lineRule="auto"/>
      <w:jc w:val="center"/>
    </w:pPr>
    <w:rPr>
      <w:rFonts w:ascii="Times New Roman" w:hAnsi="Times New Roman"/>
      <w:sz w:val="44"/>
    </w:rPr>
  </w:style>
  <w:style w:type="paragraph" w:customStyle="1" w:styleId="BBAuthorName">
    <w:name w:val="BB_Author_Name"/>
    <w:basedOn w:val="a"/>
    <w:next w:val="BCAuthorAddress"/>
    <w:rsid w:val="00555F46"/>
    <w:pPr>
      <w:spacing w:after="240" w:line="480" w:lineRule="auto"/>
      <w:jc w:val="center"/>
    </w:pPr>
    <w:rPr>
      <w:i/>
    </w:rPr>
  </w:style>
  <w:style w:type="paragraph" w:customStyle="1" w:styleId="BCAuthorAddress">
    <w:name w:val="BC_Author_Address"/>
    <w:basedOn w:val="a"/>
    <w:next w:val="BIEmailAddress"/>
    <w:rsid w:val="00555F46"/>
    <w:pPr>
      <w:spacing w:after="240" w:line="480" w:lineRule="auto"/>
      <w:jc w:val="center"/>
    </w:pPr>
  </w:style>
  <w:style w:type="paragraph" w:customStyle="1" w:styleId="BIEmailAddress">
    <w:name w:val="BI_Email_Address"/>
    <w:basedOn w:val="a"/>
    <w:next w:val="AIReceivedDate"/>
    <w:rsid w:val="00555F46"/>
    <w:pPr>
      <w:spacing w:line="480" w:lineRule="auto"/>
    </w:pPr>
  </w:style>
  <w:style w:type="paragraph" w:customStyle="1" w:styleId="AIReceivedDate">
    <w:name w:val="AI_Received_Date"/>
    <w:basedOn w:val="a"/>
    <w:next w:val="BDAbstract"/>
    <w:rsid w:val="00555F46"/>
    <w:pPr>
      <w:spacing w:after="240" w:line="480" w:lineRule="auto"/>
    </w:pPr>
    <w:rPr>
      <w:b/>
    </w:rPr>
  </w:style>
  <w:style w:type="paragraph" w:customStyle="1" w:styleId="BDAbstract">
    <w:name w:val="BD_Abstract"/>
    <w:basedOn w:val="a"/>
    <w:next w:val="TAMainText"/>
    <w:rsid w:val="00555F46"/>
    <w:pPr>
      <w:spacing w:before="360" w:after="360" w:line="480" w:lineRule="auto"/>
    </w:pPr>
  </w:style>
  <w:style w:type="paragraph" w:customStyle="1" w:styleId="TDAcknowledgments">
    <w:name w:val="TD_Acknowledgments"/>
    <w:basedOn w:val="a"/>
    <w:next w:val="a"/>
    <w:rsid w:val="00555F46"/>
    <w:pPr>
      <w:spacing w:before="200" w:line="480" w:lineRule="auto"/>
      <w:ind w:firstLine="202"/>
    </w:pPr>
  </w:style>
  <w:style w:type="paragraph" w:customStyle="1" w:styleId="TESupportingInformation">
    <w:name w:val="TE_Supporting_Information"/>
    <w:basedOn w:val="a"/>
    <w:next w:val="a"/>
    <w:rsid w:val="00555F46"/>
    <w:pPr>
      <w:spacing w:line="480" w:lineRule="auto"/>
      <w:ind w:firstLine="187"/>
    </w:pPr>
  </w:style>
  <w:style w:type="paragraph" w:customStyle="1" w:styleId="VCSchemeTitle">
    <w:name w:val="VC_Scheme_Title"/>
    <w:basedOn w:val="a"/>
    <w:next w:val="a"/>
    <w:rsid w:val="00555F46"/>
    <w:pPr>
      <w:spacing w:line="480" w:lineRule="auto"/>
    </w:pPr>
  </w:style>
  <w:style w:type="paragraph" w:customStyle="1" w:styleId="VDTableTitle">
    <w:name w:val="VD_Table_Title"/>
    <w:basedOn w:val="a"/>
    <w:next w:val="a"/>
    <w:rsid w:val="00555F46"/>
    <w:pPr>
      <w:spacing w:line="480" w:lineRule="auto"/>
    </w:pPr>
  </w:style>
  <w:style w:type="paragraph" w:customStyle="1" w:styleId="VAFigureCaption">
    <w:name w:val="VA_Figure_Caption"/>
    <w:basedOn w:val="a"/>
    <w:next w:val="a"/>
    <w:rsid w:val="00555F46"/>
    <w:pPr>
      <w:spacing w:line="480" w:lineRule="auto"/>
    </w:pPr>
  </w:style>
  <w:style w:type="paragraph" w:customStyle="1" w:styleId="VBChartTitle">
    <w:name w:val="VB_Chart_Title"/>
    <w:basedOn w:val="a"/>
    <w:next w:val="a"/>
    <w:rsid w:val="00555F46"/>
    <w:pPr>
      <w:spacing w:line="480" w:lineRule="auto"/>
    </w:pPr>
  </w:style>
  <w:style w:type="paragraph" w:customStyle="1" w:styleId="FETableFootnote">
    <w:name w:val="FE_Table_Footnote"/>
    <w:basedOn w:val="a"/>
    <w:next w:val="a"/>
    <w:rsid w:val="00555F46"/>
    <w:pPr>
      <w:ind w:firstLine="187"/>
    </w:pPr>
  </w:style>
  <w:style w:type="paragraph" w:customStyle="1" w:styleId="FCChartFootnote">
    <w:name w:val="FC_Chart_Footnote"/>
    <w:basedOn w:val="a"/>
    <w:next w:val="a"/>
    <w:rsid w:val="00555F46"/>
    <w:pPr>
      <w:ind w:firstLine="187"/>
    </w:pPr>
  </w:style>
  <w:style w:type="paragraph" w:customStyle="1" w:styleId="FDSchemeFootnote">
    <w:name w:val="FD_Scheme_Footnote"/>
    <w:basedOn w:val="a"/>
    <w:next w:val="a"/>
    <w:rsid w:val="00555F46"/>
    <w:pPr>
      <w:ind w:firstLine="187"/>
    </w:pPr>
  </w:style>
  <w:style w:type="paragraph" w:customStyle="1" w:styleId="TCTableBody">
    <w:name w:val="TC_Table_Body"/>
    <w:basedOn w:val="a"/>
    <w:rsid w:val="00555F46"/>
  </w:style>
  <w:style w:type="paragraph" w:customStyle="1" w:styleId="AFTitleRunningHead">
    <w:name w:val="AF_Title_Running_Head"/>
    <w:basedOn w:val="a"/>
    <w:next w:val="TAMainText"/>
    <w:rsid w:val="00555F46"/>
    <w:pPr>
      <w:spacing w:line="480" w:lineRule="auto"/>
    </w:pPr>
  </w:style>
  <w:style w:type="paragraph" w:customStyle="1" w:styleId="BEAuthorBiography">
    <w:name w:val="BE_Author_Biography"/>
    <w:basedOn w:val="a"/>
    <w:rsid w:val="00555F46"/>
    <w:pPr>
      <w:spacing w:line="480" w:lineRule="auto"/>
    </w:pPr>
  </w:style>
  <w:style w:type="paragraph" w:customStyle="1" w:styleId="FACorrespondingAuthorFootnote">
    <w:name w:val="FA_Corresponding_Author_Footnote"/>
    <w:basedOn w:val="a"/>
    <w:next w:val="TAMainText"/>
    <w:rsid w:val="00555F46"/>
    <w:pPr>
      <w:spacing w:line="480" w:lineRule="auto"/>
    </w:pPr>
  </w:style>
  <w:style w:type="paragraph" w:customStyle="1" w:styleId="SNSynopsisTOC">
    <w:name w:val="SN_Synopsis_TOC"/>
    <w:basedOn w:val="a"/>
    <w:rsid w:val="00555F46"/>
    <w:pPr>
      <w:spacing w:line="480" w:lineRule="auto"/>
    </w:pPr>
  </w:style>
  <w:style w:type="character" w:styleId="a7">
    <w:name w:val="Hyperlink"/>
    <w:rsid w:val="00555F46"/>
    <w:rPr>
      <w:color w:val="0000FF"/>
      <w:u w:val="single"/>
    </w:rPr>
  </w:style>
  <w:style w:type="paragraph" w:styleId="a8">
    <w:name w:val="footer"/>
    <w:basedOn w:val="a"/>
    <w:rsid w:val="00555F46"/>
    <w:pPr>
      <w:tabs>
        <w:tab w:val="center" w:pos="4320"/>
        <w:tab w:val="right" w:pos="8640"/>
      </w:tabs>
    </w:pPr>
  </w:style>
  <w:style w:type="paragraph" w:customStyle="1" w:styleId="BGKeywords">
    <w:name w:val="BG_Keywords"/>
    <w:basedOn w:val="a"/>
    <w:rsid w:val="00555F46"/>
    <w:pPr>
      <w:spacing w:line="480" w:lineRule="auto"/>
    </w:pPr>
  </w:style>
  <w:style w:type="paragraph" w:customStyle="1" w:styleId="BHBriefs">
    <w:name w:val="BH_Briefs"/>
    <w:basedOn w:val="a"/>
    <w:rsid w:val="00555F46"/>
    <w:pPr>
      <w:spacing w:line="480" w:lineRule="auto"/>
    </w:pPr>
  </w:style>
  <w:style w:type="character" w:styleId="a9">
    <w:name w:val="page number"/>
    <w:basedOn w:val="a0"/>
    <w:rsid w:val="00555F46"/>
  </w:style>
  <w:style w:type="paragraph" w:styleId="aa">
    <w:name w:val="Balloon Text"/>
    <w:basedOn w:val="a"/>
    <w:semiHidden/>
    <w:rsid w:val="00E96302"/>
    <w:rPr>
      <w:rFonts w:ascii="Tahoma" w:hAnsi="Tahoma" w:cs="Tahoma"/>
      <w:sz w:val="16"/>
      <w:szCs w:val="16"/>
    </w:rPr>
  </w:style>
  <w:style w:type="paragraph" w:customStyle="1" w:styleId="StyleFACorrespondingAuthorFootnote7pt">
    <w:name w:val="Style FA_Corresponding_Author_Footnote + 7 pt"/>
    <w:basedOn w:val="a"/>
    <w:next w:val="BGKeywords"/>
    <w:link w:val="StyleFACorrespondingAuthorFootnote7ptChar"/>
    <w:autoRedefine/>
    <w:rsid w:val="00C10EE0"/>
    <w:pPr>
      <w:spacing w:after="0"/>
      <w:jc w:val="left"/>
    </w:pPr>
    <w:rPr>
      <w:rFonts w:ascii="Arno Pro" w:hAnsi="Arno Pro"/>
      <w:kern w:val="20"/>
      <w:sz w:val="18"/>
    </w:rPr>
  </w:style>
  <w:style w:type="character" w:customStyle="1" w:styleId="StyleFACorrespondingAuthorFootnote7ptChar">
    <w:name w:val="Style FA_Corresponding_Author_Footnote + 7 pt Char"/>
    <w:link w:val="StyleFACorrespondingAuthorFootnote7pt"/>
    <w:rsid w:val="00C10EE0"/>
    <w:rPr>
      <w:rFonts w:ascii="Arno Pro" w:hAnsi="Arno Pro"/>
      <w:kern w:val="20"/>
      <w:sz w:val="18"/>
    </w:rPr>
  </w:style>
  <w:style w:type="paragraph" w:customStyle="1" w:styleId="FAAuthorInfoSubtitle">
    <w:name w:val="FA_Author_Info_Subtitle"/>
    <w:basedOn w:val="a"/>
    <w:link w:val="FAAuthorInfoSubtitleChar"/>
    <w:autoRedefine/>
    <w:rsid w:val="00DD6DBB"/>
    <w:pPr>
      <w:spacing w:before="120" w:after="60" w:line="480" w:lineRule="auto"/>
      <w:jc w:val="left"/>
    </w:pPr>
    <w:rPr>
      <w:b/>
    </w:rPr>
  </w:style>
  <w:style w:type="character" w:customStyle="1" w:styleId="FAAuthorInfoSubtitleChar">
    <w:name w:val="FA_Author_Info_Subtitle Char"/>
    <w:link w:val="FAAuthorInfoSubtitle"/>
    <w:rsid w:val="00DD6DBB"/>
    <w:rPr>
      <w:rFonts w:ascii="Times" w:hAnsi="Times"/>
      <w:b/>
      <w:sz w:val="24"/>
    </w:rPr>
  </w:style>
  <w:style w:type="paragraph" w:customStyle="1" w:styleId="Default">
    <w:name w:val="Default"/>
    <w:rsid w:val="001A7A90"/>
    <w:pPr>
      <w:autoSpaceDE w:val="0"/>
      <w:autoSpaceDN w:val="0"/>
      <w:adjustRightInd w:val="0"/>
    </w:pPr>
    <w:rPr>
      <w:rFonts w:ascii="Symbol" w:hAnsi="Symbol" w:cs="Symbol"/>
      <w:color w:val="000000"/>
      <w:sz w:val="24"/>
      <w:szCs w:val="24"/>
    </w:rPr>
  </w:style>
  <w:style w:type="paragraph" w:styleId="ab">
    <w:name w:val="header"/>
    <w:basedOn w:val="a"/>
    <w:link w:val="ac"/>
    <w:rsid w:val="00923470"/>
    <w:pPr>
      <w:tabs>
        <w:tab w:val="center" w:pos="4153"/>
        <w:tab w:val="right" w:pos="8306"/>
      </w:tabs>
      <w:snapToGrid w:val="0"/>
    </w:pPr>
    <w:rPr>
      <w:sz w:val="20"/>
    </w:rPr>
  </w:style>
  <w:style w:type="character" w:customStyle="1" w:styleId="ac">
    <w:name w:val="Верхний колонтитул Знак"/>
    <w:basedOn w:val="a0"/>
    <w:link w:val="ab"/>
    <w:rsid w:val="00923470"/>
    <w:rPr>
      <w:rFonts w:ascii="Times" w:hAnsi="Times"/>
    </w:rPr>
  </w:style>
  <w:style w:type="paragraph" w:customStyle="1" w:styleId="Addresses">
    <w:name w:val="Addresses"/>
    <w:basedOn w:val="a"/>
    <w:autoRedefine/>
    <w:rsid w:val="00077B9B"/>
    <w:pPr>
      <w:spacing w:after="0"/>
      <w:jc w:val="left"/>
    </w:pPr>
    <w:rPr>
      <w:rFonts w:ascii="Times New Roman" w:eastAsia="MS Mincho" w:hAnsi="Times New Roman"/>
      <w:szCs w:val="24"/>
      <w:lang w:eastAsia="ja-JP"/>
    </w:rPr>
  </w:style>
  <w:style w:type="paragraph" w:customStyle="1" w:styleId="FNB">
    <w:name w:val="FNB"/>
    <w:basedOn w:val="a"/>
    <w:link w:val="FNBChar"/>
    <w:rsid w:val="00142ECC"/>
    <w:pPr>
      <w:widowControl w:val="0"/>
      <w:spacing w:after="40" w:line="160" w:lineRule="exact"/>
      <w:ind w:left="567" w:right="4434" w:hanging="567"/>
    </w:pPr>
    <w:rPr>
      <w:rFonts w:eastAsia="Times New Roman"/>
      <w:sz w:val="14"/>
      <w:szCs w:val="3276"/>
      <w:lang w:val="en-GB" w:eastAsia="de-DE"/>
    </w:rPr>
  </w:style>
  <w:style w:type="character" w:customStyle="1" w:styleId="FNBChar">
    <w:name w:val="FNB Char"/>
    <w:link w:val="FNB"/>
    <w:rsid w:val="00142ECC"/>
    <w:rPr>
      <w:rFonts w:ascii="Times" w:eastAsia="Times New Roman" w:hAnsi="Times"/>
      <w:sz w:val="14"/>
      <w:szCs w:val="3276"/>
      <w:lang w:val="en-GB" w:eastAsia="de-DE"/>
    </w:rPr>
  </w:style>
  <w:style w:type="paragraph" w:customStyle="1" w:styleId="Maintext">
    <w:name w:val="Main text"/>
    <w:basedOn w:val="a"/>
    <w:link w:val="MaintextChar"/>
    <w:autoRedefine/>
    <w:rsid w:val="009C65E6"/>
    <w:pPr>
      <w:spacing w:afterLines="50" w:line="480" w:lineRule="auto"/>
    </w:pPr>
    <w:rPr>
      <w:rFonts w:ascii="Times New Roman" w:eastAsiaTheme="minorEastAsia" w:hAnsi="Times New Roman"/>
      <w:color w:val="FF0000"/>
      <w:szCs w:val="24"/>
      <w:lang w:eastAsia="zh-TW"/>
    </w:rPr>
  </w:style>
  <w:style w:type="character" w:customStyle="1" w:styleId="MaintextChar">
    <w:name w:val="Main text Char"/>
    <w:link w:val="Maintext"/>
    <w:rsid w:val="009C65E6"/>
    <w:rPr>
      <w:rFonts w:ascii="Times New Roman" w:eastAsiaTheme="minorEastAsia" w:hAnsi="Times New Roman"/>
      <w:color w:val="FF0000"/>
      <w:sz w:val="24"/>
      <w:szCs w:val="24"/>
      <w:lang w:eastAsia="zh-TW"/>
    </w:rPr>
  </w:style>
  <w:style w:type="paragraph" w:customStyle="1" w:styleId="HeadExperimental">
    <w:name w:val="Head Experimental"/>
    <w:basedOn w:val="a"/>
    <w:autoRedefine/>
    <w:rsid w:val="00D53C88"/>
    <w:pPr>
      <w:spacing w:afterLines="50" w:line="480" w:lineRule="auto"/>
    </w:pPr>
    <w:rPr>
      <w:rFonts w:ascii="Times New Roman" w:eastAsiaTheme="minorEastAsia" w:hAnsi="Times New Roman"/>
      <w:b/>
      <w:szCs w:val="24"/>
      <w:lang w:eastAsia="zh-TW"/>
    </w:rPr>
  </w:style>
  <w:style w:type="paragraph" w:customStyle="1" w:styleId="Legend">
    <w:name w:val="Legend"/>
    <w:basedOn w:val="a"/>
    <w:autoRedefine/>
    <w:rsid w:val="00C4286A"/>
    <w:pPr>
      <w:spacing w:after="0"/>
    </w:pPr>
    <w:rPr>
      <w:rFonts w:ascii="Arial Unicode MS" w:eastAsia="Arial Unicode MS" w:hAnsi="Arial Unicode MS" w:cs="Arial Unicode MS"/>
      <w:b/>
      <w:szCs w:val="24"/>
      <w:lang w:eastAsia="zh-TW"/>
    </w:rPr>
  </w:style>
  <w:style w:type="paragraph" w:customStyle="1" w:styleId="Tableofcontents">
    <w:name w:val="Table of contents"/>
    <w:basedOn w:val="a"/>
    <w:rsid w:val="0066394B"/>
    <w:pPr>
      <w:spacing w:after="0"/>
      <w:jc w:val="left"/>
    </w:pPr>
    <w:rPr>
      <w:rFonts w:ascii="Times New Roman" w:eastAsia="MS Mincho" w:hAnsi="Times New Roman"/>
      <w:szCs w:val="24"/>
      <w:lang w:eastAsia="ja-JP"/>
    </w:rPr>
  </w:style>
  <w:style w:type="paragraph" w:customStyle="1" w:styleId="ExperimentalSection">
    <w:name w:val="ExperimentalSection"/>
    <w:basedOn w:val="a"/>
    <w:rsid w:val="000770D8"/>
    <w:pPr>
      <w:spacing w:after="240" w:line="200" w:lineRule="exact"/>
      <w:ind w:firstLine="170"/>
    </w:pPr>
    <w:rPr>
      <w:rFonts w:ascii="Times New Roman" w:eastAsia="MS Mincho" w:hAnsi="Times New Roman"/>
      <w:sz w:val="16"/>
      <w:szCs w:val="14"/>
      <w:lang w:val="en-GB" w:eastAsia="ja-JP"/>
    </w:rPr>
  </w:style>
  <w:style w:type="paragraph" w:customStyle="1" w:styleId="Literature">
    <w:name w:val="Literature"/>
    <w:basedOn w:val="a"/>
    <w:autoRedefine/>
    <w:rsid w:val="007A2D59"/>
    <w:pPr>
      <w:spacing w:afterLines="50"/>
      <w:ind w:left="598" w:hanging="598"/>
      <w:jc w:val="left"/>
    </w:pPr>
    <w:rPr>
      <w:rFonts w:ascii="Times New Roman" w:eastAsiaTheme="minorEastAsia" w:hAnsi="Times New Roman"/>
      <w:szCs w:val="24"/>
      <w:shd w:val="clear" w:color="auto" w:fill="FFFFFF"/>
      <w:lang w:val="da-DK" w:eastAsia="zh-TW"/>
    </w:rPr>
  </w:style>
  <w:style w:type="paragraph" w:customStyle="1" w:styleId="11">
    <w:name w:val="標題1"/>
    <w:basedOn w:val="a"/>
    <w:rsid w:val="005F6D26"/>
    <w:pPr>
      <w:spacing w:after="0"/>
      <w:jc w:val="left"/>
    </w:pPr>
    <w:rPr>
      <w:rFonts w:ascii="Times New Roman" w:eastAsia="MS Mincho" w:hAnsi="Times New Roman"/>
      <w:b/>
      <w:szCs w:val="24"/>
      <w:lang w:eastAsia="ja-JP"/>
    </w:rPr>
  </w:style>
  <w:style w:type="paragraph" w:customStyle="1" w:styleId="AuthorsFull">
    <w:name w:val="Authors Full"/>
    <w:basedOn w:val="a"/>
    <w:autoRedefine/>
    <w:rsid w:val="00564726"/>
    <w:pPr>
      <w:spacing w:after="0"/>
      <w:jc w:val="left"/>
    </w:pPr>
    <w:rPr>
      <w:rFonts w:ascii="Times New Roman" w:eastAsia="MS Mincho" w:hAnsi="Times New Roman"/>
      <w:i/>
      <w:szCs w:val="24"/>
      <w:lang w:eastAsia="ja-JP"/>
    </w:rPr>
  </w:style>
  <w:style w:type="paragraph" w:styleId="ad">
    <w:name w:val="Normal (Web)"/>
    <w:basedOn w:val="a"/>
    <w:uiPriority w:val="99"/>
    <w:unhideWhenUsed/>
    <w:rsid w:val="00564726"/>
    <w:pPr>
      <w:spacing w:before="100" w:beforeAutospacing="1" w:after="100" w:afterAutospacing="1"/>
      <w:jc w:val="left"/>
    </w:pPr>
    <w:rPr>
      <w:rFonts w:ascii="PMingLiU" w:hAnsi="PMingLiU" w:cs="PMingLiU"/>
      <w:szCs w:val="24"/>
      <w:lang w:eastAsia="zh-TW"/>
    </w:rPr>
  </w:style>
  <w:style w:type="paragraph" w:customStyle="1" w:styleId="Title2">
    <w:name w:val="Title2"/>
    <w:basedOn w:val="a"/>
    <w:rsid w:val="00564726"/>
    <w:pPr>
      <w:spacing w:after="0"/>
      <w:jc w:val="left"/>
    </w:pPr>
    <w:rPr>
      <w:rFonts w:ascii="Times New Roman" w:eastAsia="MS Mincho" w:hAnsi="Times New Roman"/>
      <w:b/>
      <w:szCs w:val="24"/>
      <w:lang w:eastAsia="ja-JP"/>
    </w:rPr>
  </w:style>
  <w:style w:type="character" w:customStyle="1" w:styleId="apple-converted-space">
    <w:name w:val="apple-converted-space"/>
    <w:basedOn w:val="a0"/>
    <w:rsid w:val="00B7145D"/>
  </w:style>
  <w:style w:type="paragraph" w:styleId="ae">
    <w:name w:val="List Paragraph"/>
    <w:basedOn w:val="a"/>
    <w:uiPriority w:val="34"/>
    <w:qFormat/>
    <w:rsid w:val="00FD6996"/>
    <w:pPr>
      <w:ind w:leftChars="200" w:left="480"/>
    </w:pPr>
  </w:style>
  <w:style w:type="character" w:styleId="af">
    <w:name w:val="annotation reference"/>
    <w:basedOn w:val="a0"/>
    <w:semiHidden/>
    <w:unhideWhenUsed/>
    <w:rsid w:val="00FF1F33"/>
    <w:rPr>
      <w:sz w:val="18"/>
      <w:szCs w:val="18"/>
    </w:rPr>
  </w:style>
  <w:style w:type="paragraph" w:styleId="af0">
    <w:name w:val="annotation text"/>
    <w:basedOn w:val="a"/>
    <w:link w:val="af1"/>
    <w:semiHidden/>
    <w:unhideWhenUsed/>
    <w:rsid w:val="00FF1F33"/>
    <w:pPr>
      <w:jc w:val="left"/>
    </w:pPr>
  </w:style>
  <w:style w:type="character" w:customStyle="1" w:styleId="af1">
    <w:name w:val="Текст примечания Знак"/>
    <w:basedOn w:val="a0"/>
    <w:link w:val="af0"/>
    <w:semiHidden/>
    <w:rsid w:val="00FF1F33"/>
    <w:rPr>
      <w:rFonts w:ascii="Times" w:hAnsi="Times"/>
      <w:sz w:val="24"/>
    </w:rPr>
  </w:style>
  <w:style w:type="paragraph" w:styleId="af2">
    <w:name w:val="annotation subject"/>
    <w:basedOn w:val="af0"/>
    <w:next w:val="af0"/>
    <w:link w:val="af3"/>
    <w:semiHidden/>
    <w:unhideWhenUsed/>
    <w:rsid w:val="00FF1F33"/>
    <w:rPr>
      <w:b/>
      <w:bCs/>
    </w:rPr>
  </w:style>
  <w:style w:type="character" w:customStyle="1" w:styleId="af3">
    <w:name w:val="Тема примечания Знак"/>
    <w:basedOn w:val="af1"/>
    <w:link w:val="af2"/>
    <w:semiHidden/>
    <w:rsid w:val="00FF1F33"/>
    <w:rPr>
      <w:rFonts w:ascii="Times" w:hAnsi="Times"/>
      <w:b/>
      <w:bCs/>
      <w:sz w:val="24"/>
    </w:rPr>
  </w:style>
  <w:style w:type="paragraph" w:customStyle="1" w:styleId="Abstract">
    <w:name w:val="Abstract"/>
    <w:basedOn w:val="a"/>
    <w:next w:val="a"/>
    <w:rsid w:val="00287766"/>
    <w:pPr>
      <w:spacing w:before="20" w:after="0"/>
      <w:ind w:firstLine="202"/>
    </w:pPr>
    <w:rPr>
      <w:rFonts w:ascii="Times New Roman" w:hAnsi="Times New Roman"/>
      <w:b/>
      <w:bCs/>
      <w:sz w:val="18"/>
      <w:szCs w:val="18"/>
    </w:rPr>
  </w:style>
  <w:style w:type="paragraph" w:customStyle="1" w:styleId="Text">
    <w:name w:val="Text"/>
    <w:basedOn w:val="a"/>
    <w:rsid w:val="002B4B3E"/>
    <w:pPr>
      <w:widowControl w:val="0"/>
      <w:spacing w:after="0" w:line="252" w:lineRule="auto"/>
      <w:ind w:firstLine="202"/>
    </w:pPr>
    <w:rPr>
      <w:rFonts w:ascii="Times New Roman" w:hAnsi="Times New Roman"/>
      <w:sz w:val="20"/>
    </w:rPr>
  </w:style>
  <w:style w:type="character" w:styleId="af4">
    <w:name w:val="Emphasis"/>
    <w:basedOn w:val="a0"/>
    <w:uiPriority w:val="20"/>
    <w:qFormat/>
    <w:rsid w:val="002B4B3E"/>
    <w:rPr>
      <w:i/>
      <w:iCs/>
    </w:rPr>
  </w:style>
  <w:style w:type="paragraph" w:customStyle="1" w:styleId="Equation">
    <w:name w:val="Equation"/>
    <w:basedOn w:val="a"/>
    <w:next w:val="a"/>
    <w:rsid w:val="00BA2D2D"/>
    <w:pPr>
      <w:widowControl w:val="0"/>
      <w:tabs>
        <w:tab w:val="right" w:pos="5040"/>
      </w:tabs>
      <w:spacing w:after="0" w:line="252" w:lineRule="auto"/>
    </w:pPr>
    <w:rPr>
      <w:rFonts w:ascii="Times New Roman" w:hAnsi="Times New Roman"/>
      <w:sz w:val="20"/>
    </w:rPr>
  </w:style>
  <w:style w:type="paragraph" w:styleId="31">
    <w:name w:val="Body Text Indent 3"/>
    <w:basedOn w:val="a"/>
    <w:link w:val="32"/>
    <w:rsid w:val="009E4095"/>
    <w:pPr>
      <w:spacing w:after="120"/>
      <w:ind w:leftChars="200" w:left="480"/>
      <w:jc w:val="left"/>
    </w:pPr>
    <w:rPr>
      <w:rFonts w:ascii="Times New Roman" w:hAnsi="Times New Roman"/>
      <w:sz w:val="16"/>
      <w:szCs w:val="16"/>
    </w:rPr>
  </w:style>
  <w:style w:type="character" w:customStyle="1" w:styleId="32">
    <w:name w:val="Основной текст с отступом 3 Знак"/>
    <w:basedOn w:val="a0"/>
    <w:link w:val="31"/>
    <w:rsid w:val="009E4095"/>
    <w:rPr>
      <w:rFonts w:ascii="Times New Roman" w:hAnsi="Times New Roman"/>
      <w:sz w:val="16"/>
      <w:szCs w:val="16"/>
    </w:rPr>
  </w:style>
  <w:style w:type="character" w:customStyle="1" w:styleId="10">
    <w:name w:val="Заголовок 1 Знак"/>
    <w:basedOn w:val="a0"/>
    <w:link w:val="1"/>
    <w:uiPriority w:val="9"/>
    <w:rsid w:val="009E4095"/>
    <w:rPr>
      <w:rFonts w:ascii="Times New Roman" w:hAnsi="Times New Roman"/>
      <w:smallCaps/>
      <w:kern w:val="28"/>
    </w:rPr>
  </w:style>
  <w:style w:type="character" w:customStyle="1" w:styleId="20">
    <w:name w:val="Заголовок 2 Знак"/>
    <w:basedOn w:val="a0"/>
    <w:link w:val="2"/>
    <w:uiPriority w:val="9"/>
    <w:rsid w:val="009E4095"/>
    <w:rPr>
      <w:rFonts w:ascii="Times New Roman" w:hAnsi="Times New Roman"/>
      <w:i/>
      <w:iCs/>
    </w:rPr>
  </w:style>
  <w:style w:type="character" w:customStyle="1" w:styleId="30">
    <w:name w:val="Заголовок 3 Знак"/>
    <w:basedOn w:val="a0"/>
    <w:link w:val="3"/>
    <w:rsid w:val="009E4095"/>
    <w:rPr>
      <w:rFonts w:ascii="Times New Roman" w:hAnsi="Times New Roman"/>
      <w:i/>
      <w:iCs/>
    </w:rPr>
  </w:style>
  <w:style w:type="character" w:customStyle="1" w:styleId="40">
    <w:name w:val="Заголовок 4 Знак"/>
    <w:basedOn w:val="a0"/>
    <w:link w:val="4"/>
    <w:uiPriority w:val="9"/>
    <w:rsid w:val="009E4095"/>
    <w:rPr>
      <w:rFonts w:ascii="Times New Roman" w:hAnsi="Times New Roman"/>
      <w:i/>
      <w:iCs/>
      <w:sz w:val="18"/>
      <w:szCs w:val="18"/>
    </w:rPr>
  </w:style>
  <w:style w:type="character" w:customStyle="1" w:styleId="50">
    <w:name w:val="Заголовок 5 Знак"/>
    <w:basedOn w:val="a0"/>
    <w:link w:val="5"/>
    <w:uiPriority w:val="9"/>
    <w:rsid w:val="009E4095"/>
    <w:rPr>
      <w:rFonts w:ascii="Times New Roman" w:hAnsi="Times New Roman"/>
      <w:sz w:val="18"/>
      <w:szCs w:val="18"/>
    </w:rPr>
  </w:style>
  <w:style w:type="character" w:customStyle="1" w:styleId="60">
    <w:name w:val="Заголовок 6 Знак"/>
    <w:basedOn w:val="a0"/>
    <w:link w:val="6"/>
    <w:uiPriority w:val="9"/>
    <w:rsid w:val="009E4095"/>
    <w:rPr>
      <w:rFonts w:ascii="Times New Roman" w:hAnsi="Times New Roman"/>
      <w:i/>
      <w:iCs/>
      <w:sz w:val="16"/>
      <w:szCs w:val="16"/>
    </w:rPr>
  </w:style>
  <w:style w:type="character" w:customStyle="1" w:styleId="70">
    <w:name w:val="Заголовок 7 Знак"/>
    <w:basedOn w:val="a0"/>
    <w:link w:val="7"/>
    <w:uiPriority w:val="9"/>
    <w:rsid w:val="009E4095"/>
    <w:rPr>
      <w:rFonts w:ascii="Times New Roman" w:hAnsi="Times New Roman"/>
      <w:sz w:val="16"/>
      <w:szCs w:val="16"/>
    </w:rPr>
  </w:style>
  <w:style w:type="character" w:customStyle="1" w:styleId="80">
    <w:name w:val="Заголовок 8 Знак"/>
    <w:basedOn w:val="a0"/>
    <w:link w:val="8"/>
    <w:uiPriority w:val="9"/>
    <w:rsid w:val="009E4095"/>
    <w:rPr>
      <w:rFonts w:ascii="Times New Roman" w:hAnsi="Times New Roman"/>
      <w:i/>
      <w:iCs/>
      <w:sz w:val="16"/>
      <w:szCs w:val="16"/>
    </w:rPr>
  </w:style>
  <w:style w:type="character" w:customStyle="1" w:styleId="90">
    <w:name w:val="Заголовок 9 Знак"/>
    <w:basedOn w:val="a0"/>
    <w:link w:val="9"/>
    <w:uiPriority w:val="9"/>
    <w:rsid w:val="009E4095"/>
    <w:rPr>
      <w:rFonts w:ascii="Times New Roman" w:hAnsi="Times New Roman"/>
      <w:sz w:val="16"/>
      <w:szCs w:val="16"/>
    </w:rPr>
  </w:style>
  <w:style w:type="character" w:customStyle="1" w:styleId="a6">
    <w:name w:val="Текст сноски Знак"/>
    <w:basedOn w:val="a0"/>
    <w:link w:val="a5"/>
    <w:semiHidden/>
    <w:rsid w:val="009D7B33"/>
    <w:rPr>
      <w:rFonts w:ascii="Times" w:hAnsi="Times"/>
      <w:sz w:val="24"/>
    </w:rPr>
  </w:style>
  <w:style w:type="table" w:styleId="12">
    <w:name w:val="Table Grid 1"/>
    <w:basedOn w:val="a1"/>
    <w:rsid w:val="00B30582"/>
    <w:rPr>
      <w:rFonts w:ascii="Times New Roman" w:hAnsi="Times New Roman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character" w:customStyle="1" w:styleId="ref-journal">
    <w:name w:val="ref-journal"/>
    <w:basedOn w:val="a0"/>
    <w:rsid w:val="00BE3725"/>
  </w:style>
  <w:style w:type="table" w:styleId="af5">
    <w:name w:val="Table Grid"/>
    <w:basedOn w:val="a1"/>
    <w:uiPriority w:val="59"/>
    <w:rsid w:val="00BE37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6">
    <w:name w:val="Placeholder Text"/>
    <w:basedOn w:val="a0"/>
    <w:uiPriority w:val="99"/>
    <w:semiHidden/>
    <w:rsid w:val="002A2EBF"/>
    <w:rPr>
      <w:color w:val="808080"/>
    </w:rPr>
  </w:style>
  <w:style w:type="character" w:styleId="af7">
    <w:name w:val="Strong"/>
    <w:basedOn w:val="a0"/>
    <w:qFormat/>
    <w:rsid w:val="00B51650"/>
    <w:rPr>
      <w:b/>
      <w:bCs/>
    </w:rPr>
  </w:style>
  <w:style w:type="character" w:customStyle="1" w:styleId="hide-mobile">
    <w:name w:val="hide-mobile"/>
    <w:basedOn w:val="a0"/>
    <w:rsid w:val="0031501D"/>
  </w:style>
  <w:style w:type="character" w:customStyle="1" w:styleId="blue-tooltip">
    <w:name w:val="blue-tooltip"/>
    <w:basedOn w:val="a0"/>
    <w:rsid w:val="0031501D"/>
  </w:style>
  <w:style w:type="paragraph" w:customStyle="1" w:styleId="EndNoteBibliographyTitle">
    <w:name w:val="EndNote Bibliography Title"/>
    <w:basedOn w:val="a"/>
    <w:link w:val="EndNoteBibliographyTitle0"/>
    <w:rsid w:val="001B5192"/>
    <w:pPr>
      <w:spacing w:after="0"/>
      <w:jc w:val="center"/>
    </w:pPr>
    <w:rPr>
      <w:rFonts w:cs="Times"/>
      <w:noProof/>
    </w:rPr>
  </w:style>
  <w:style w:type="character" w:customStyle="1" w:styleId="EndNoteBibliographyTitle0">
    <w:name w:val="EndNote Bibliography Title Знак"/>
    <w:basedOn w:val="a0"/>
    <w:link w:val="EndNoteBibliographyTitle"/>
    <w:rsid w:val="001B5192"/>
    <w:rPr>
      <w:rFonts w:ascii="Times" w:hAnsi="Times" w:cs="Times"/>
      <w:noProof/>
      <w:sz w:val="24"/>
    </w:rPr>
  </w:style>
  <w:style w:type="paragraph" w:customStyle="1" w:styleId="EndNoteBibliography">
    <w:name w:val="EndNote Bibliography"/>
    <w:basedOn w:val="a"/>
    <w:link w:val="EndNoteBibliography0"/>
    <w:rsid w:val="001B5192"/>
    <w:pPr>
      <w:jc w:val="left"/>
    </w:pPr>
    <w:rPr>
      <w:rFonts w:cs="Times"/>
      <w:noProof/>
    </w:rPr>
  </w:style>
  <w:style w:type="character" w:customStyle="1" w:styleId="EndNoteBibliography0">
    <w:name w:val="EndNote Bibliography Знак"/>
    <w:basedOn w:val="a0"/>
    <w:link w:val="EndNoteBibliography"/>
    <w:rsid w:val="001B5192"/>
    <w:rPr>
      <w:rFonts w:ascii="Times" w:hAnsi="Times" w:cs="Times"/>
      <w:noProof/>
      <w:sz w:val="24"/>
    </w:rPr>
  </w:style>
  <w:style w:type="character" w:styleId="af8">
    <w:name w:val="Unresolved Mention"/>
    <w:basedOn w:val="a0"/>
    <w:uiPriority w:val="99"/>
    <w:semiHidden/>
    <w:unhideWhenUsed/>
    <w:rsid w:val="00F760F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986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55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39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12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51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38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453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620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485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322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099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379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962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697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416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160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573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079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032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445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355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825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406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617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643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065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107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583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520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216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5544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228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80726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384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612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053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980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575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859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058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115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291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435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905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239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054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091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359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070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975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556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629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566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826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430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436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101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177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wmf"/><Relationship Id="rId13" Type="http://schemas.openxmlformats.org/officeDocument/2006/relationships/oleObject" Target="embeddings/oleObject3.bin"/><Relationship Id="rId18" Type="http://schemas.openxmlformats.org/officeDocument/2006/relationships/image" Target="media/image6.wmf"/><Relationship Id="rId26" Type="http://schemas.openxmlformats.org/officeDocument/2006/relationships/image" Target="media/image10.wmf"/><Relationship Id="rId3" Type="http://schemas.openxmlformats.org/officeDocument/2006/relationships/styles" Target="styles.xml"/><Relationship Id="rId21" Type="http://schemas.openxmlformats.org/officeDocument/2006/relationships/oleObject" Target="embeddings/oleObject7.bin"/><Relationship Id="rId7" Type="http://schemas.openxmlformats.org/officeDocument/2006/relationships/endnotes" Target="endnotes.xml"/><Relationship Id="rId12" Type="http://schemas.openxmlformats.org/officeDocument/2006/relationships/image" Target="media/image3.wmf"/><Relationship Id="rId17" Type="http://schemas.openxmlformats.org/officeDocument/2006/relationships/oleObject" Target="embeddings/oleObject5.bin"/><Relationship Id="rId25" Type="http://schemas.openxmlformats.org/officeDocument/2006/relationships/oleObject" Target="embeddings/oleObject9.bin"/><Relationship Id="rId33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image" Target="media/image5.wmf"/><Relationship Id="rId20" Type="http://schemas.openxmlformats.org/officeDocument/2006/relationships/image" Target="media/image7.wmf"/><Relationship Id="rId29" Type="http://schemas.openxmlformats.org/officeDocument/2006/relationships/oleObject" Target="embeddings/oleObject11.bin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oleObject" Target="embeddings/oleObject2.bin"/><Relationship Id="rId24" Type="http://schemas.openxmlformats.org/officeDocument/2006/relationships/image" Target="media/image9.wmf"/><Relationship Id="rId32" Type="http://schemas.openxmlformats.org/officeDocument/2006/relationships/fontTable" Target="fontTable.xml"/><Relationship Id="rId5" Type="http://schemas.openxmlformats.org/officeDocument/2006/relationships/webSettings" Target="webSettings.xml"/><Relationship Id="rId15" Type="http://schemas.openxmlformats.org/officeDocument/2006/relationships/oleObject" Target="embeddings/oleObject4.bin"/><Relationship Id="rId23" Type="http://schemas.openxmlformats.org/officeDocument/2006/relationships/oleObject" Target="embeddings/oleObject8.bin"/><Relationship Id="rId28" Type="http://schemas.openxmlformats.org/officeDocument/2006/relationships/image" Target="media/image11.wmf"/><Relationship Id="rId10" Type="http://schemas.openxmlformats.org/officeDocument/2006/relationships/image" Target="media/image2.wmf"/><Relationship Id="rId19" Type="http://schemas.openxmlformats.org/officeDocument/2006/relationships/oleObject" Target="embeddings/oleObject6.bin"/><Relationship Id="rId31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Relationship Id="rId14" Type="http://schemas.openxmlformats.org/officeDocument/2006/relationships/image" Target="media/image4.wmf"/><Relationship Id="rId22" Type="http://schemas.openxmlformats.org/officeDocument/2006/relationships/image" Target="media/image8.wmf"/><Relationship Id="rId27" Type="http://schemas.openxmlformats.org/officeDocument/2006/relationships/oleObject" Target="embeddings/oleObject10.bin"/><Relationship Id="rId30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Gismatulin\Downloads\acstemplate_msw2010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細明體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新細明體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B79AF97-B7A5-4076-8E05-B31DC77511B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acstemplate_msw2010.dotx</Template>
  <TotalTime>2</TotalTime>
  <Pages>4</Pages>
  <Words>584</Words>
  <Characters>7873</Characters>
  <Application>Microsoft Office Word</Application>
  <DocSecurity>0</DocSecurity>
  <Lines>65</Lines>
  <Paragraphs>16</Paragraphs>
  <ScaleCrop>false</ScaleCrop>
  <HeadingPairs>
    <vt:vector size="4" baseType="variant">
      <vt:variant>
        <vt:lpstr>Название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Template for Electronic Submission to ACS Journals</vt:lpstr>
      <vt:lpstr>Template for Electronic Submission to ACS Journals</vt:lpstr>
    </vt:vector>
  </TitlesOfParts>
  <Company>ACS</Company>
  <LinksUpToDate>false</LinksUpToDate>
  <CharactersWithSpaces>8441</CharactersWithSpaces>
  <SharedDoc>false</SharedDoc>
  <HLinks>
    <vt:vector size="6" baseType="variant">
      <vt:variant>
        <vt:i4>4849748</vt:i4>
      </vt:variant>
      <vt:variant>
        <vt:i4>0</vt:i4>
      </vt:variant>
      <vt:variant>
        <vt:i4>0</vt:i4>
      </vt:variant>
      <vt:variant>
        <vt:i4>5</vt:i4>
      </vt:variant>
      <vt:variant>
        <vt:lpwstr>http://pubs.acs.org/page/4authors/index.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emplate for Electronic Submission to ACS Journals</dc:title>
  <dc:creator>user</dc:creator>
  <cp:lastModifiedBy>Андрей</cp:lastModifiedBy>
  <cp:revision>2</cp:revision>
  <cp:lastPrinted>2020-03-05T03:06:00Z</cp:lastPrinted>
  <dcterms:created xsi:type="dcterms:W3CDTF">2020-12-24T04:03:00Z</dcterms:created>
  <dcterms:modified xsi:type="dcterms:W3CDTF">2020-12-24T04:03:00Z</dcterms:modified>
</cp:coreProperties>
</file>